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71462" w14:textId="4837DD8F" w:rsidR="00490F6A" w:rsidRDefault="001768BE" w:rsidP="00E65081">
      <w:r w:rsidRPr="00E65081">
        <w:t>Supplemental File</w:t>
      </w:r>
      <w:r w:rsidR="00C45258" w:rsidRPr="00E65081">
        <w:t xml:space="preserve"> 2</w:t>
      </w:r>
      <w:r w:rsidRPr="00E65081">
        <w:t>:  De</w:t>
      </w:r>
      <w:r w:rsidR="00703F50" w:rsidRPr="00E65081">
        <w:t>-</w:t>
      </w:r>
      <w:r w:rsidRPr="00E65081">
        <w:t>duplification</w:t>
      </w:r>
    </w:p>
    <w:p w14:paraId="223B9A62" w14:textId="639E5680" w:rsidR="008431ED" w:rsidRDefault="008431ED" w:rsidP="00E65081"/>
    <w:p w14:paraId="7F1AF97F" w14:textId="77777777" w:rsidR="008431ED" w:rsidRPr="00FB38F1" w:rsidRDefault="008431ED" w:rsidP="008431ED">
      <w:pPr>
        <w:spacing w:line="276" w:lineRule="auto"/>
        <w:ind w:right="706"/>
        <w:rPr>
          <w:rFonts w:asciiTheme="majorHAnsi" w:hAnsiTheme="majorHAnsi" w:cstheme="majorHAnsi"/>
        </w:rPr>
      </w:pPr>
      <w:r w:rsidRPr="00FB38F1">
        <w:rPr>
          <w:rFonts w:asciiTheme="majorHAnsi" w:hAnsiTheme="majorHAnsi" w:cstheme="majorHAnsi"/>
        </w:rPr>
        <w:t>Double counting may occur in the following circumstances:</w:t>
      </w:r>
    </w:p>
    <w:p w14:paraId="48E278D8" w14:textId="01E10B89" w:rsidR="008431ED" w:rsidRPr="00FB38F1" w:rsidRDefault="008431ED" w:rsidP="008431ED">
      <w:pPr>
        <w:pStyle w:val="ListParagraph"/>
        <w:numPr>
          <w:ilvl w:val="0"/>
          <w:numId w:val="1"/>
        </w:numPr>
        <w:ind w:right="706"/>
        <w:jc w:val="both"/>
        <w:rPr>
          <w:rFonts w:asciiTheme="majorHAnsi" w:hAnsiTheme="majorHAnsi" w:cstheme="majorHAnsi"/>
        </w:rPr>
      </w:pPr>
      <w:r w:rsidRPr="00FB38F1">
        <w:rPr>
          <w:rFonts w:asciiTheme="majorHAnsi" w:hAnsiTheme="majorHAnsi" w:cstheme="majorHAnsi"/>
        </w:rPr>
        <w:t>Patients initially managed as in-patients in tertiary and secondary health facilities are later referred to a DOTS center for commencement of TB treatment when stabilized.</w:t>
      </w:r>
    </w:p>
    <w:p w14:paraId="3342CC1D" w14:textId="77777777" w:rsidR="008431ED" w:rsidRPr="00FB38F1" w:rsidRDefault="008431ED" w:rsidP="008431ED">
      <w:pPr>
        <w:pStyle w:val="ListParagraph"/>
        <w:numPr>
          <w:ilvl w:val="0"/>
          <w:numId w:val="1"/>
        </w:numPr>
        <w:ind w:right="706"/>
        <w:jc w:val="both"/>
        <w:rPr>
          <w:rFonts w:asciiTheme="majorHAnsi" w:hAnsiTheme="majorHAnsi" w:cstheme="majorHAnsi"/>
        </w:rPr>
      </w:pPr>
      <w:r w:rsidRPr="00FB38F1">
        <w:rPr>
          <w:rFonts w:asciiTheme="majorHAnsi" w:hAnsiTheme="majorHAnsi" w:cstheme="majorHAnsi"/>
        </w:rPr>
        <w:t>Patients diagnosed at a DOTS facility are referred to another DOTS facility to commence TB treatment because it is closer to their residence.</w:t>
      </w:r>
    </w:p>
    <w:p w14:paraId="249D3F9E" w14:textId="77777777" w:rsidR="008431ED" w:rsidRPr="00FB38F1" w:rsidRDefault="008431ED" w:rsidP="008431ED">
      <w:pPr>
        <w:pStyle w:val="ListParagraph"/>
        <w:numPr>
          <w:ilvl w:val="0"/>
          <w:numId w:val="1"/>
        </w:numPr>
        <w:ind w:right="706"/>
        <w:jc w:val="both"/>
        <w:rPr>
          <w:rFonts w:asciiTheme="majorHAnsi" w:hAnsiTheme="majorHAnsi" w:cstheme="majorHAnsi"/>
        </w:rPr>
      </w:pPr>
      <w:r w:rsidRPr="00FB38F1">
        <w:rPr>
          <w:rFonts w:asciiTheme="majorHAnsi" w:hAnsiTheme="majorHAnsi" w:cstheme="majorHAnsi"/>
        </w:rPr>
        <w:t>Patients  diagnosed at unengaged public or public and private health facilities and referred to a DOTS facility to commence treatment because treatment is not offered at diagnostic site</w:t>
      </w:r>
    </w:p>
    <w:p w14:paraId="3F9E4406" w14:textId="77777777" w:rsidR="008431ED" w:rsidRPr="00FB38F1" w:rsidRDefault="008431ED" w:rsidP="008431ED">
      <w:pPr>
        <w:pStyle w:val="ListParagraph"/>
        <w:numPr>
          <w:ilvl w:val="0"/>
          <w:numId w:val="1"/>
        </w:numPr>
        <w:ind w:right="706"/>
        <w:jc w:val="both"/>
        <w:rPr>
          <w:rFonts w:asciiTheme="majorHAnsi" w:hAnsiTheme="majorHAnsi" w:cstheme="majorHAnsi"/>
        </w:rPr>
      </w:pPr>
      <w:r w:rsidRPr="00FB38F1">
        <w:rPr>
          <w:rFonts w:asciiTheme="majorHAnsi" w:hAnsiTheme="majorHAnsi" w:cstheme="majorHAnsi"/>
        </w:rPr>
        <w:t>Patients initially managed at unengaged public and private health facilities are either referred or decided on their own to get treated at a DOTS facility because cost of treatment is too high over the term.</w:t>
      </w:r>
    </w:p>
    <w:p w14:paraId="35A479CA" w14:textId="77777777" w:rsidR="008431ED" w:rsidRPr="00FB38F1" w:rsidRDefault="008431ED" w:rsidP="008431ED">
      <w:pPr>
        <w:pStyle w:val="ListParagraph"/>
        <w:numPr>
          <w:ilvl w:val="0"/>
          <w:numId w:val="1"/>
        </w:numPr>
        <w:ind w:right="616"/>
        <w:jc w:val="both"/>
        <w:rPr>
          <w:rFonts w:asciiTheme="majorHAnsi" w:hAnsiTheme="majorHAnsi" w:cstheme="majorHAnsi"/>
        </w:rPr>
      </w:pPr>
      <w:r w:rsidRPr="00FB38F1">
        <w:rPr>
          <w:rFonts w:asciiTheme="majorHAnsi" w:hAnsiTheme="majorHAnsi" w:cstheme="majorHAnsi"/>
        </w:rPr>
        <w:t>Patients commenced on drug-sensitive TB regimen, but later switched to MDR regimen.</w:t>
      </w:r>
    </w:p>
    <w:p w14:paraId="4C694F7B" w14:textId="77777777" w:rsidR="008431ED" w:rsidRPr="00E65081" w:rsidRDefault="008431ED" w:rsidP="00E65081"/>
    <w:p w14:paraId="2BA5DD1A" w14:textId="77777777" w:rsidR="00703F50" w:rsidRPr="00E65081" w:rsidRDefault="00703F50" w:rsidP="00E65081">
      <w:r w:rsidRPr="00E65081">
        <w:t>Each approach and software has strengths and weaknesses and it was therefore prudent to employ different strategies depending on the number of variables for matching, the need for precision, ease of use, and the data quality.</w:t>
      </w:r>
      <w:r w:rsidRPr="00E65081">
        <w:fldChar w:fldCharType="begin" w:fldLock="1"/>
      </w:r>
      <w:r w:rsidRPr="00E65081">
        <w:instrText>ADDIN CSL_CITATION {"citationItems":[{"id":"ITEM-1","itemData":{"DOI":"10.1093/ije/dyz203","ISSN":"0300-5771","abstract":"Linked data are increasingly being used for epidemiological research, to enhance primary research, and in planning, monitoring and evaluating public policy and services. Linkage error (missed links between records that relate to the same person or false links between unrelated records) can manifest in many ways: as missing data, measurement error and misclassification, unrepresentative sampling, or as a special combination of these that is specific to analysis of linked data: the merging and splitting of people that can occur when two hospital admission records are counted as one person admitted twice if linked and two people admitted once if not. Through these mechanisms, linkage error can ultimately lead to information bias and selection bias; so identifying relevant mechanisms is key in quantitative bias analysis. In this article we introduce five key concepts and a study classification system for identifying which mechanisms are relevant to any given analysis. We provide examples and discuss options for estimating parameters for bias analysis. This conceptual framework provides the ‘links’ between linkage error, information bias and selection bias, and lays the groundwork for quantitative bias analysis for linkage error.","author":[{"dropping-particle":"","family":"Doidge","given":"James C","non-dropping-particle":"","parse-names":false,"suffix":""},{"dropping-particle":"","family":"Harron","given":"Katie L","non-dropping-particle":"","parse-names":false,"suffix":""}],"container-title":"International Journal of Epidemiology","id":"ITEM-1","issued":{"date-parts":[["2019","10","21"]]},"title":"Reflections on modern methods: linkage error bias","type":"article-journal"},"uris":["http://www.mendeley.com/documents/?uuid=667bbd5b-5e01-4e86-97c4-f9e6e3e77672"]},{"id":"ITEM-2","itemData":{"DOI":"10.1093/ije/dyx177","ISSN":"0300-5771","PMID":"29025131","abstract":"Linked datasets are an important resource for epidemiological and clinical studies, but linkage error can lead to biased results. For data security reasons, linkage of personal identifiers is often performed by a third party, making it difficult for researchers to assess the quality of the linked dataset in the context of specific research questions. This is compounded by a lack of guidance on how to determine the potential impact of linkage error. We describe how linkage quality can be evaluated and provide widely applicable guidance for both data providers and researchers. Using an illustrative example of a linked dataset of maternal and baby hospital records, we demonstrate three approaches for evaluating linkage quality: applying the linkage algorithm to a subset of gold standard data to quantify linkage error; comparing characteristics of linked and unlinked data to identify potential sources of bias; and evaluating the sensitivity of results to changes in the linkage procedure. These approaches can inform our understanding of the potential impact of linkage error and provide an opportunity to select the most appropriate linkage procedure for a specific analysis. Evaluating linkage quality in this way will improve the quality and transparency of epidemiological and clinical research using linked data.","author":[{"dropping-particle":"","family":"Harron","given":"Katie L","non-dropping-particle":"","parse-names":false,"suffix":""},{"dropping-particle":"","family":"Doidge","given":"James C","non-dropping-particle":"","parse-names":false,"suffix":""},{"dropping-particle":"","family":"Knight","given":"Hannah E","non-dropping-particle":"","parse-names":false,"suffix":""},{"dropping-particle":"","family":"Gilbert","given":"Ruth E","non-dropping-particle":"","parse-names":false,"suffix":""},{"dropping-particle":"","family":"Goldstein","given":"Harvey","non-dropping-particle":"","parse-names":false,"suffix":""},{"dropping-particle":"","family":"Cromwell","given":"David A","non-dropping-particle":"","parse-names":false,"suffix":""},{"dropping-particle":"","family":"Meulen","given":"Jan H","non-dropping-particle":"van der","parse-names":false,"suffix":""}],"container-title":"International Journal of Epidemiology","id":"ITEM-2","issue":"5","issued":{"date-parts":[["2017","10","1"]]},"language":"eng","page":"1699-1710","publisher-place":"England","title":"A guide to evaluating linkage quality for the analysis of linked data","type":"article-journal","volume":"46"},"uris":["http://www.mendeley.com/documents/?uuid=8cd00584-1305-444c-928f-78611d09014d"]}],"mendeley":{"formattedCitation":"[21, 22]","plainTextFormattedCitation":"[21, 22]","previouslyFormattedCitation":"[21, 22]"},"properties":{"noteIndex":0},"schema":"https://github.com/citation-style-language/schema/raw/master/csl-citation.json"}</w:instrText>
      </w:r>
      <w:r w:rsidRPr="00E65081">
        <w:fldChar w:fldCharType="separate"/>
      </w:r>
      <w:r w:rsidRPr="00E65081">
        <w:t>[21, 22]</w:t>
      </w:r>
      <w:r w:rsidRPr="00E65081">
        <w:fldChar w:fldCharType="end"/>
      </w:r>
      <w:r w:rsidRPr="00E65081">
        <w:t xml:space="preserve"> </w:t>
      </w:r>
    </w:p>
    <w:p w14:paraId="151FFEB2" w14:textId="77777777" w:rsidR="00703F50" w:rsidRPr="00E65081" w:rsidRDefault="00703F50" w:rsidP="00E65081">
      <w:bookmarkStart w:id="0" w:name="_Toc531009861"/>
      <w:bookmarkStart w:id="1" w:name="_Toc8560953"/>
      <w:r w:rsidRPr="00E65081">
        <w:t xml:space="preserve">Table </w:t>
      </w:r>
      <w:r w:rsidR="0071709A" w:rsidRPr="00E65081">
        <w:t>S2-1</w:t>
      </w:r>
      <w:r w:rsidRPr="00E65081">
        <w:t>:</w:t>
      </w:r>
      <w:r w:rsidRPr="00E65081">
        <w:tab/>
        <w:t>comparison of features of software for record linkage</w:t>
      </w:r>
      <w:bookmarkEnd w:id="0"/>
      <w:bookmarkEnd w:id="1"/>
    </w:p>
    <w:tbl>
      <w:tblPr>
        <w:tblStyle w:val="TableGrid"/>
        <w:tblW w:w="9306" w:type="dxa"/>
        <w:tblLook w:val="04A0" w:firstRow="1" w:lastRow="0" w:firstColumn="1" w:lastColumn="0" w:noHBand="0" w:noVBand="1"/>
      </w:tblPr>
      <w:tblGrid>
        <w:gridCol w:w="2104"/>
        <w:gridCol w:w="1397"/>
        <w:gridCol w:w="2736"/>
        <w:gridCol w:w="3069"/>
      </w:tblGrid>
      <w:tr w:rsidR="00703F50" w:rsidRPr="00E65081" w14:paraId="6995C88F" w14:textId="77777777" w:rsidTr="008C17A9">
        <w:tc>
          <w:tcPr>
            <w:tcW w:w="2105" w:type="dxa"/>
          </w:tcPr>
          <w:p w14:paraId="077ABAC0" w14:textId="77777777" w:rsidR="00703F50" w:rsidRPr="00E65081" w:rsidRDefault="00703F50" w:rsidP="00E65081">
            <w:r w:rsidRPr="00E65081">
              <w:t>Record linkage tool</w:t>
            </w:r>
          </w:p>
        </w:tc>
        <w:tc>
          <w:tcPr>
            <w:tcW w:w="1386" w:type="dxa"/>
          </w:tcPr>
          <w:p w14:paraId="0A5B0130" w14:textId="77777777" w:rsidR="00703F50" w:rsidRPr="00E65081" w:rsidRDefault="00703F50" w:rsidP="00E65081">
            <w:r w:rsidRPr="00E65081">
              <w:t xml:space="preserve"> Match Type </w:t>
            </w:r>
          </w:p>
        </w:tc>
        <w:tc>
          <w:tcPr>
            <w:tcW w:w="2741" w:type="dxa"/>
          </w:tcPr>
          <w:p w14:paraId="60495312" w14:textId="77777777" w:rsidR="00703F50" w:rsidRPr="00E65081" w:rsidRDefault="00703F50" w:rsidP="00E65081">
            <w:r w:rsidRPr="00E65081">
              <w:t>strength</w:t>
            </w:r>
          </w:p>
        </w:tc>
        <w:tc>
          <w:tcPr>
            <w:tcW w:w="3074" w:type="dxa"/>
          </w:tcPr>
          <w:p w14:paraId="7804C210" w14:textId="77777777" w:rsidR="00703F50" w:rsidRPr="00E65081" w:rsidRDefault="00703F50" w:rsidP="00E65081">
            <w:r w:rsidRPr="00E65081">
              <w:t>weakness</w:t>
            </w:r>
          </w:p>
        </w:tc>
      </w:tr>
      <w:tr w:rsidR="00703F50" w:rsidRPr="00E65081" w14:paraId="7C9129BA" w14:textId="77777777" w:rsidTr="008C17A9">
        <w:tc>
          <w:tcPr>
            <w:tcW w:w="2105" w:type="dxa"/>
          </w:tcPr>
          <w:p w14:paraId="323C13C1" w14:textId="77777777" w:rsidR="00703F50" w:rsidRPr="00E65081" w:rsidRDefault="00703F50" w:rsidP="00E65081">
            <w:r w:rsidRPr="00E65081">
              <w:t>CDC LINK plus</w:t>
            </w:r>
          </w:p>
        </w:tc>
        <w:tc>
          <w:tcPr>
            <w:tcW w:w="1386" w:type="dxa"/>
          </w:tcPr>
          <w:p w14:paraId="45CEABFA" w14:textId="77777777" w:rsidR="00703F50" w:rsidRPr="00E65081" w:rsidRDefault="00703F50" w:rsidP="00E65081">
            <w:r w:rsidRPr="00E65081">
              <w:t>probabilistic</w:t>
            </w:r>
          </w:p>
        </w:tc>
        <w:tc>
          <w:tcPr>
            <w:tcW w:w="2741" w:type="dxa"/>
          </w:tcPr>
          <w:p w14:paraId="24A87FFF" w14:textId="77777777" w:rsidR="00703F50" w:rsidRPr="00E65081" w:rsidRDefault="00703F50" w:rsidP="00E65081">
            <w:r w:rsidRPr="00E65081">
              <w:t>Built for further manual classification</w:t>
            </w:r>
          </w:p>
        </w:tc>
        <w:tc>
          <w:tcPr>
            <w:tcW w:w="3074" w:type="dxa"/>
          </w:tcPr>
          <w:p w14:paraId="6F431BDF" w14:textId="77777777" w:rsidR="00703F50" w:rsidRPr="00E65081" w:rsidRDefault="00703F50" w:rsidP="00E65081">
            <w:r w:rsidRPr="00E65081">
              <w:t xml:space="preserve">Can only link databases of fewer than 25 variables, does not automatically create a matched set. </w:t>
            </w:r>
          </w:p>
        </w:tc>
      </w:tr>
      <w:tr w:rsidR="00703F50" w:rsidRPr="00E65081" w14:paraId="30FCE614" w14:textId="77777777" w:rsidTr="008C17A9">
        <w:tc>
          <w:tcPr>
            <w:tcW w:w="2105" w:type="dxa"/>
          </w:tcPr>
          <w:p w14:paraId="67FABE2D" w14:textId="77777777" w:rsidR="00703F50" w:rsidRPr="00E65081" w:rsidRDefault="00703F50" w:rsidP="00E65081">
            <w:r w:rsidRPr="00E65081">
              <w:t xml:space="preserve">Excel Fuzzy </w:t>
            </w:r>
            <w:proofErr w:type="spellStart"/>
            <w:r w:rsidRPr="00E65081">
              <w:t>LookUP</w:t>
            </w:r>
            <w:proofErr w:type="spellEnd"/>
          </w:p>
        </w:tc>
        <w:tc>
          <w:tcPr>
            <w:tcW w:w="1386" w:type="dxa"/>
          </w:tcPr>
          <w:p w14:paraId="195EBD0F" w14:textId="77777777" w:rsidR="00703F50" w:rsidRPr="00E65081" w:rsidRDefault="00703F50" w:rsidP="00E65081">
            <w:r w:rsidRPr="00E65081">
              <w:t>probabilistic</w:t>
            </w:r>
          </w:p>
        </w:tc>
        <w:tc>
          <w:tcPr>
            <w:tcW w:w="2741" w:type="dxa"/>
          </w:tcPr>
          <w:p w14:paraId="6287B3D3" w14:textId="77777777" w:rsidR="00703F50" w:rsidRPr="00E65081" w:rsidRDefault="00703F50" w:rsidP="00E65081">
            <w:r w:rsidRPr="00E65081">
              <w:t>Allows matching across variables (good for name reversal), automatically joins matched data</w:t>
            </w:r>
          </w:p>
        </w:tc>
        <w:tc>
          <w:tcPr>
            <w:tcW w:w="3074" w:type="dxa"/>
          </w:tcPr>
          <w:p w14:paraId="0B0A9B85" w14:textId="77777777" w:rsidR="00703F50" w:rsidRPr="00E65081" w:rsidRDefault="00703F50" w:rsidP="00E65081">
            <w:r w:rsidRPr="00E65081">
              <w:t>Requires large computing memory RAM to run</w:t>
            </w:r>
          </w:p>
        </w:tc>
      </w:tr>
      <w:tr w:rsidR="00703F50" w:rsidRPr="00E65081" w14:paraId="18C3691A" w14:textId="77777777" w:rsidTr="008C17A9">
        <w:tc>
          <w:tcPr>
            <w:tcW w:w="2105" w:type="dxa"/>
          </w:tcPr>
          <w:p w14:paraId="71135FE9" w14:textId="77777777" w:rsidR="00703F50" w:rsidRPr="00E65081" w:rsidRDefault="00703F50" w:rsidP="00E65081">
            <w:r w:rsidRPr="00E65081">
              <w:t>SPSS</w:t>
            </w:r>
          </w:p>
        </w:tc>
        <w:tc>
          <w:tcPr>
            <w:tcW w:w="1386" w:type="dxa"/>
          </w:tcPr>
          <w:p w14:paraId="0F5354E6" w14:textId="77777777" w:rsidR="00703F50" w:rsidRPr="00E65081" w:rsidRDefault="00703F50" w:rsidP="00E65081">
            <w:r w:rsidRPr="00E65081">
              <w:t>deterministic</w:t>
            </w:r>
          </w:p>
        </w:tc>
        <w:tc>
          <w:tcPr>
            <w:tcW w:w="2741" w:type="dxa"/>
          </w:tcPr>
          <w:p w14:paraId="0AECBAB9" w14:textId="77777777" w:rsidR="00703F50" w:rsidRPr="00E65081" w:rsidRDefault="00703F50" w:rsidP="00E65081"/>
        </w:tc>
        <w:tc>
          <w:tcPr>
            <w:tcW w:w="3074" w:type="dxa"/>
          </w:tcPr>
          <w:p w14:paraId="36C40367" w14:textId="77777777" w:rsidR="00703F50" w:rsidRPr="00E65081" w:rsidRDefault="00703F50" w:rsidP="00E65081">
            <w:r w:rsidRPr="00E65081">
              <w:t>Low sensitivity by definition (underestimates matches)</w:t>
            </w:r>
          </w:p>
        </w:tc>
      </w:tr>
      <w:tr w:rsidR="00703F50" w:rsidRPr="00E65081" w14:paraId="52F120CF" w14:textId="77777777" w:rsidTr="008C17A9">
        <w:tc>
          <w:tcPr>
            <w:tcW w:w="2105" w:type="dxa"/>
          </w:tcPr>
          <w:p w14:paraId="1BA3C664" w14:textId="77777777" w:rsidR="00703F50" w:rsidRPr="00E65081" w:rsidRDefault="00703F50" w:rsidP="00E65081">
            <w:proofErr w:type="spellStart"/>
            <w:r w:rsidRPr="00E65081">
              <w:t>InteractiVenn</w:t>
            </w:r>
            <w:proofErr w:type="spellEnd"/>
            <w:r w:rsidRPr="00E65081">
              <w:fldChar w:fldCharType="begin" w:fldLock="1"/>
            </w:r>
            <w:r w:rsidRPr="00E65081">
              <w:instrText>ADDIN CSL_CITATION {"citationItems":[{"id":"ITEM-1","itemData":{"DOI":"10.1186/s12859-015-0611-3","ISBN":"1285901506113","ISSN":"14712105","PMID":"25994840","abstract":"BACKGROUND: Set comparisons permeate a large number of data analysis workflows, in particular workflows in biological sciences. Venn diagrams are frequently employed for such analysis but current tools are limited.\\n\\nRESULTS: We have developed InteractiVenn, a more flexible tool for interacting with Venn diagrams including up to six sets. It offers a clean interface for Venn diagram construction and enables analysis of set unions while preserving the shape of the diagram. Set unions are useful to reveal differences and similarities among sets and may be guided in our tool by a tree or by a list of set unions. The tool also allows obtaining subsets' elements, saving and loading sets for further analyses, and exporting the diagram in vector and image formats. InteractiVenn has been used to analyze two biological datasets, but it may serve set analysis in a broad range of domains.\\n\\nCONCLUSIONS: InteractiVenn allows set unions in Venn diagrams to be explored thoroughly, by consequence extending the ability to analyze combinations of sets with additional observations, yielded by novel interactions between joined sets. InteractiVenn is freely available online at: www.interactivenn.net .","author":[{"dropping-particle":"","family":"Heberle","given":"Henry","non-dropping-particle":"","parse-names":false,"suffix":""},{"dropping-particle":"","family":"Meirelles","given":"Vaz G.","non-dropping-particle":"","parse-names":false,"suffix":""},{"dropping-particle":"","family":"Silva","given":"Felipe R.","non-dropping-particle":"da","parse-names":false,"suffix":""},{"dropping-particle":"","family":"Telles","given":"Guilherme P.","non-dropping-particle":"","parse-names":false,"suffix":""},{"dropping-particle":"","family":"Minghim","given":"Rosane","non-dropping-particle":"","parse-names":false,"suffix":""}],"container-title":"BMC Bioinformatics","id":"ITEM-1","issue":"1","issued":{"date-parts":[["2015"]]},"page":"1-7","title":"InteractiVenn: A web-based tool for the analysis of sets through Venn diagrams","type":"article-journal","volume":"16"},"uris":["http://www.mendeley.com/documents/?uuid=7ca3def2-3969-4c06-84b9-c83439bcfb72"]}],"mendeley":{"formattedCitation":"[23]","plainTextFormattedCitation":"[23]","previouslyFormattedCitation":"[23]"},"properties":{"noteIndex":0},"schema":"https://github.com/citation-style-language/schema/raw/master/csl-citation.json"}</w:instrText>
            </w:r>
            <w:r w:rsidRPr="00E65081">
              <w:fldChar w:fldCharType="separate"/>
            </w:r>
            <w:r w:rsidRPr="00E65081">
              <w:t>[23]</w:t>
            </w:r>
            <w:r w:rsidRPr="00E65081">
              <w:fldChar w:fldCharType="end"/>
            </w:r>
          </w:p>
        </w:tc>
        <w:tc>
          <w:tcPr>
            <w:tcW w:w="1386" w:type="dxa"/>
          </w:tcPr>
          <w:p w14:paraId="74FEA9CA" w14:textId="77777777" w:rsidR="00703F50" w:rsidRPr="00E65081" w:rsidRDefault="00703F50" w:rsidP="00E65081">
            <w:r w:rsidRPr="00E65081">
              <w:t>deterministic</w:t>
            </w:r>
          </w:p>
        </w:tc>
        <w:tc>
          <w:tcPr>
            <w:tcW w:w="2741" w:type="dxa"/>
          </w:tcPr>
          <w:p w14:paraId="68C4A4D0" w14:textId="77777777" w:rsidR="00703F50" w:rsidRPr="00E65081" w:rsidRDefault="00703F50" w:rsidP="00E65081">
            <w:r w:rsidRPr="00E65081">
              <w:t>Web-based, easy to make spherical Venn with up to 6 datasets</w:t>
            </w:r>
          </w:p>
        </w:tc>
        <w:tc>
          <w:tcPr>
            <w:tcW w:w="3074" w:type="dxa"/>
          </w:tcPr>
          <w:p w14:paraId="5AF3B845" w14:textId="77777777" w:rsidR="00703F50" w:rsidRPr="00E65081" w:rsidRDefault="00703F50" w:rsidP="00E65081">
            <w:r w:rsidRPr="00E65081">
              <w:t>Under estimates matches, case sensitive</w:t>
            </w:r>
          </w:p>
        </w:tc>
      </w:tr>
      <w:tr w:rsidR="00703F50" w:rsidRPr="00E65081" w14:paraId="562BD2CF" w14:textId="77777777" w:rsidTr="008C17A9">
        <w:tc>
          <w:tcPr>
            <w:tcW w:w="2105" w:type="dxa"/>
          </w:tcPr>
          <w:p w14:paraId="078474B4" w14:textId="77777777" w:rsidR="00703F50" w:rsidRPr="00E65081" w:rsidRDefault="00703F50" w:rsidP="00E65081">
            <w:r w:rsidRPr="00E65081">
              <w:t>Jvenn</w:t>
            </w:r>
            <w:r w:rsidRPr="00E65081">
              <w:fldChar w:fldCharType="begin" w:fldLock="1"/>
            </w:r>
            <w:r w:rsidRPr="00E65081">
              <w:instrText>ADDIN CSL_CITATION {"citationItems":[{"id":"ITEM-1","itemData":{"DOI":"10.1186/1471-2105-15-293","ISSN":"1471-2105","author":[{"dropping-particle":"","family":"Bardou","given":"Philippe","non-dropping-particle":"","parse-names":false,"suffix":""},{"dropping-particle":"","family":"Mariette","given":"Jérôme","non-dropping-particle":"","parse-names":false,"suffix":""},{"dropping-particle":"","family":"Escudié","given":"Frédéric","non-dropping-particle":"","parse-names":false,"suffix":""},{"dropping-particle":"","family":"Djemiel","given":"Christophe","non-dropping-particle":"","parse-names":false,"suffix":""},{"dropping-particle":"","family":"Klopp","given":"Christophe","non-dropping-particle":"","parse-names":false,"suffix":""}],"container-title":"BMC Bioinformatics","id":"ITEM-1","issue":"1","issued":{"date-parts":[["2014"]]},"page":"293","title":"jvenn: an interactive Venn diagram viewer","type":"article-journal","volume":"15"},"uris":["http://www.mendeley.com/documents/?uuid=2c049618-831f-4b33-954e-db53edfa6abe"]}],"mendeley":{"formattedCitation":"[24]","plainTextFormattedCitation":"[24]","previouslyFormattedCitation":"[24]"},"properties":{"noteIndex":0},"schema":"https://github.com/citation-style-language/schema/raw/master/csl-citation.json"}</w:instrText>
            </w:r>
            <w:r w:rsidRPr="00E65081">
              <w:fldChar w:fldCharType="separate"/>
            </w:r>
            <w:r w:rsidRPr="00E65081">
              <w:t>[24]</w:t>
            </w:r>
            <w:r w:rsidRPr="00E65081">
              <w:fldChar w:fldCharType="end"/>
            </w:r>
          </w:p>
        </w:tc>
        <w:tc>
          <w:tcPr>
            <w:tcW w:w="1386" w:type="dxa"/>
          </w:tcPr>
          <w:p w14:paraId="7F7DC626" w14:textId="77777777" w:rsidR="00703F50" w:rsidRPr="00E65081" w:rsidRDefault="00703F50" w:rsidP="00E65081">
            <w:r w:rsidRPr="00E65081">
              <w:t>deterministic</w:t>
            </w:r>
          </w:p>
        </w:tc>
        <w:tc>
          <w:tcPr>
            <w:tcW w:w="2741" w:type="dxa"/>
          </w:tcPr>
          <w:p w14:paraId="172798D1" w14:textId="77777777" w:rsidR="00703F50" w:rsidRPr="00E65081" w:rsidRDefault="00703F50" w:rsidP="00E65081">
            <w:r w:rsidRPr="00E65081">
              <w:t>Web-based, easy to download sets of data</w:t>
            </w:r>
          </w:p>
        </w:tc>
        <w:tc>
          <w:tcPr>
            <w:tcW w:w="3074" w:type="dxa"/>
          </w:tcPr>
          <w:p w14:paraId="651E4AE3" w14:textId="77777777" w:rsidR="00703F50" w:rsidRPr="00E65081" w:rsidRDefault="00703F50" w:rsidP="00E65081">
            <w:r w:rsidRPr="00E65081">
              <w:t>Under estimates matches, case sensitive</w:t>
            </w:r>
          </w:p>
        </w:tc>
      </w:tr>
    </w:tbl>
    <w:p w14:paraId="4B5BF1BE" w14:textId="77777777" w:rsidR="00C31AD3" w:rsidRDefault="00C31AD3" w:rsidP="00C31AD3">
      <w:bookmarkStart w:id="2" w:name="_Hlk8642467"/>
      <w:r w:rsidRPr="00B6598B">
        <w:rPr>
          <w:rFonts w:asciiTheme="majorHAnsi" w:hAnsiTheme="majorHAnsi" w:cstheme="majorHAnsi"/>
          <w:sz w:val="18"/>
          <w:szCs w:val="18"/>
        </w:rPr>
        <w:t xml:space="preserve">To estimate the number of unique TB cases in the LGA dataset of “Notified TB cases” (n=8,702), a variety of de-duplification strategies were employed. It was not possible to establish variable weighing a priori due to insufficient prior insight into the relative uniqueness of each variable. In theory variables with more characters would seem to be more unique and thus more valuable for record linkage, but they also tend to have more random error (typos) that reduce the value. So we were agnostic toward the value of specific variable for record linkage, preferring to run five record linkage models for de-duplification of case-based data (See probabilistic linkage models in Appendix 3). Linkage methods included deterministic and probabilistic approaches. </w:t>
      </w:r>
    </w:p>
    <w:p w14:paraId="2155E87B" w14:textId="77777777" w:rsidR="00C31AD3" w:rsidRPr="00B6598B" w:rsidRDefault="00C31AD3" w:rsidP="00C31AD3">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The record linkage algorithm with the highest number of probable record linkages was selected for manual review by two independent raters. Manual reviews were necessary to examine the possibility of:</w:t>
      </w:r>
    </w:p>
    <w:p w14:paraId="77C48415" w14:textId="77777777" w:rsidR="00C31AD3" w:rsidRPr="00B6598B" w:rsidRDefault="00C31AD3" w:rsidP="00C31AD3">
      <w:pPr>
        <w:pStyle w:val="ListParagraph"/>
        <w:numPr>
          <w:ilvl w:val="0"/>
          <w:numId w:val="2"/>
        </w:numPr>
        <w:spacing w:after="160"/>
        <w:ind w:left="709" w:hanging="425"/>
        <w:jc w:val="both"/>
        <w:rPr>
          <w:rFonts w:asciiTheme="majorHAnsi" w:hAnsiTheme="majorHAnsi" w:cstheme="majorHAnsi"/>
          <w:sz w:val="18"/>
          <w:szCs w:val="18"/>
        </w:rPr>
      </w:pPr>
      <w:r w:rsidRPr="00B6598B">
        <w:rPr>
          <w:rFonts w:asciiTheme="majorHAnsi" w:hAnsiTheme="majorHAnsi" w:cstheme="majorHAnsi"/>
          <w:sz w:val="18"/>
          <w:szCs w:val="18"/>
        </w:rPr>
        <w:t>duplicates to be retreatment of the same individual (examine of date of treatment start and treatment outcomes</w:t>
      </w:r>
    </w:p>
    <w:p w14:paraId="490C0BD2" w14:textId="77777777" w:rsidR="00C31AD3" w:rsidRPr="00B6598B" w:rsidRDefault="00C31AD3" w:rsidP="00C31AD3">
      <w:pPr>
        <w:pStyle w:val="ListParagraph"/>
        <w:numPr>
          <w:ilvl w:val="0"/>
          <w:numId w:val="2"/>
        </w:numPr>
        <w:spacing w:after="160"/>
        <w:ind w:left="709" w:hanging="425"/>
        <w:jc w:val="both"/>
        <w:rPr>
          <w:rFonts w:asciiTheme="majorHAnsi" w:hAnsiTheme="majorHAnsi" w:cstheme="majorHAnsi"/>
          <w:sz w:val="18"/>
          <w:szCs w:val="18"/>
        </w:rPr>
      </w:pPr>
      <w:r w:rsidRPr="00B6598B">
        <w:rPr>
          <w:rFonts w:asciiTheme="majorHAnsi" w:hAnsiTheme="majorHAnsi" w:cstheme="majorHAnsi"/>
          <w:sz w:val="18"/>
          <w:szCs w:val="18"/>
        </w:rPr>
        <w:lastRenderedPageBreak/>
        <w:t>double counting of patients who transferred</w:t>
      </w:r>
    </w:p>
    <w:p w14:paraId="0CDC0B3B" w14:textId="2D6A40D0" w:rsidR="00C31AD3" w:rsidRDefault="00C31AD3" w:rsidP="00E65081">
      <w:pPr>
        <w:rPr>
          <w:rFonts w:asciiTheme="majorHAnsi" w:hAnsiTheme="majorHAnsi" w:cstheme="majorHAnsi"/>
          <w:sz w:val="18"/>
          <w:szCs w:val="18"/>
        </w:rPr>
      </w:pPr>
      <w:r w:rsidRPr="00B6598B">
        <w:rPr>
          <w:rFonts w:asciiTheme="majorHAnsi" w:hAnsiTheme="majorHAnsi" w:cstheme="majorHAnsi"/>
          <w:sz w:val="18"/>
          <w:szCs w:val="18"/>
        </w:rPr>
        <w:t xml:space="preserve">The result was 8,436 unique records </w:t>
      </w:r>
      <w:r>
        <w:rPr>
          <w:rFonts w:asciiTheme="majorHAnsi" w:hAnsiTheme="majorHAnsi" w:cstheme="majorHAnsi"/>
          <w:sz w:val="18"/>
          <w:szCs w:val="18"/>
        </w:rPr>
        <w:t xml:space="preserve">of TB patients </w:t>
      </w:r>
      <w:r w:rsidRPr="00B6598B">
        <w:rPr>
          <w:rFonts w:asciiTheme="majorHAnsi" w:hAnsiTheme="majorHAnsi" w:cstheme="majorHAnsi"/>
          <w:sz w:val="18"/>
          <w:szCs w:val="18"/>
        </w:rPr>
        <w:t>(97%: 8,436/8,702).</w:t>
      </w:r>
      <w:r w:rsidRPr="00B6598B" w:rsidDel="00C30C2E">
        <w:rPr>
          <w:rFonts w:asciiTheme="majorHAnsi" w:hAnsiTheme="majorHAnsi" w:cstheme="majorHAnsi"/>
          <w:sz w:val="18"/>
          <w:szCs w:val="18"/>
        </w:rPr>
        <w:t xml:space="preserve"> </w:t>
      </w:r>
      <w:r w:rsidRPr="00B6598B">
        <w:rPr>
          <w:rFonts w:asciiTheme="majorHAnsi" w:hAnsiTheme="majorHAnsi" w:cstheme="majorHAnsi"/>
          <w:sz w:val="18"/>
          <w:szCs w:val="18"/>
        </w:rPr>
        <w:t>De-duplification of the LGA dataset of “Notified TB cases” also provided an estimate of the magnitude of “over-notification” also referred to as “over-reporting”</w:t>
      </w:r>
      <w:bookmarkEnd w:id="2"/>
      <w:r w:rsidR="00BB206C">
        <w:rPr>
          <w:rFonts w:asciiTheme="majorHAnsi" w:hAnsiTheme="majorHAnsi" w:cstheme="majorHAnsi"/>
          <w:sz w:val="18"/>
          <w:szCs w:val="18"/>
        </w:rPr>
        <w:t>.</w:t>
      </w:r>
    </w:p>
    <w:p w14:paraId="60452F4C" w14:textId="5934583D" w:rsidR="00BB206C" w:rsidRDefault="00BB206C" w:rsidP="00E65081">
      <w:pPr>
        <w:rPr>
          <w:rFonts w:asciiTheme="majorHAnsi" w:hAnsiTheme="majorHAnsi" w:cstheme="majorHAnsi"/>
          <w:sz w:val="18"/>
          <w:szCs w:val="18"/>
        </w:rPr>
      </w:pPr>
    </w:p>
    <w:p w14:paraId="419FBFF6" w14:textId="77777777" w:rsidR="00BB206C" w:rsidRPr="00B6598B" w:rsidRDefault="00BB206C" w:rsidP="00BB206C">
      <w:pPr>
        <w:pStyle w:val="Heading2"/>
        <w:rPr>
          <w:rFonts w:eastAsia="Verdana" w:cstheme="majorHAnsi"/>
        </w:rPr>
      </w:pPr>
      <w:r w:rsidRPr="00B6598B">
        <w:rPr>
          <w:rFonts w:eastAsia="Verdana" w:cstheme="majorHAnsi"/>
        </w:rPr>
        <w:t>De-duplification models for LGA Register data</w:t>
      </w:r>
    </w:p>
    <w:p w14:paraId="468BEA2B" w14:textId="7B1B737B" w:rsidR="00BB206C" w:rsidRDefault="00BB206C" w:rsidP="00BB206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To estimate the number of unique TB cases in the LGA dataset of “Notified TB cases” (n=8,702), a variety of de-duplification strategies were employed. It was not possible to establish variable weighing a priori due to insufficient prior insight into the relative uniqueness of each variable. In theory variables with more characters would seem to be more unique and thus more valuable for record linkage, but they also tend to have more random error (typos) that reduce the value. So we were agnostic toward the value of specific variable for record linkage, preferring to run five record linkage models for de-duplification of case-based data (See probabilistic linkage models in Appendix 3). Linkage methods included deterministic and probabilistic approaches. The linkage with the highest number of potential matches was selected for manual review by two independent raters. De-duplification of the LGA dataset of “Notified TB cases” also provided an estimate of the magnitude of “over-notification” also referred to as “over-reporting”</w:t>
      </w:r>
      <w:r>
        <w:rPr>
          <w:rFonts w:asciiTheme="majorHAnsi" w:hAnsiTheme="majorHAnsi" w:cstheme="majorHAnsi"/>
          <w:sz w:val="18"/>
          <w:szCs w:val="18"/>
        </w:rPr>
        <w:t>.</w:t>
      </w:r>
    </w:p>
    <w:p w14:paraId="289411D1" w14:textId="592A66AA" w:rsidR="00BB206C" w:rsidRPr="00B6598B" w:rsidRDefault="00BB206C" w:rsidP="00BB206C">
      <w:pPr>
        <w:spacing w:line="276" w:lineRule="auto"/>
        <w:jc w:val="both"/>
        <w:rPr>
          <w:rFonts w:asciiTheme="majorHAnsi" w:hAnsiTheme="majorHAnsi" w:cstheme="majorHAnsi"/>
          <w:sz w:val="18"/>
          <w:szCs w:val="18"/>
        </w:rPr>
      </w:pPr>
      <w:r>
        <w:rPr>
          <w:rFonts w:asciiTheme="majorHAnsi" w:hAnsiTheme="majorHAnsi" w:cstheme="majorHAnsi"/>
          <w:sz w:val="18"/>
          <w:szCs w:val="18"/>
        </w:rPr>
        <w:t>We</w:t>
      </w:r>
      <w:r w:rsidRPr="00B6598B">
        <w:rPr>
          <w:rFonts w:asciiTheme="majorHAnsi" w:hAnsiTheme="majorHAnsi" w:cstheme="majorHAnsi"/>
          <w:sz w:val="18"/>
          <w:szCs w:val="18"/>
        </w:rPr>
        <w:t xml:space="preserve"> ran 5 linkage models for de-duplification of case-based data in the LGA registers. Linkage methods included deterministic and probabilistic approaches. The linkage with the highest number of potential matches was selected for manual review by two independent raters. The result was 8,436 unique records.</w:t>
      </w:r>
    </w:p>
    <w:p w14:paraId="537C4369" w14:textId="672A2CAB" w:rsidR="00BB206C" w:rsidRPr="00B6598B" w:rsidRDefault="00BB206C" w:rsidP="00BB206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Algorithm 1 gives additional weight to the name, age and sex variables by counting them twice (within CASE ID. It also treats age as relative which allows for aging. Algorithm 2 uses fewer variables which in and of itself reduces the likelihood score and lowers the match potential. By removing CASE ID, it doesn’t </w:t>
      </w:r>
      <w:proofErr w:type="spellStart"/>
      <w:r w:rsidRPr="00B6598B">
        <w:rPr>
          <w:rFonts w:asciiTheme="majorHAnsi" w:hAnsiTheme="majorHAnsi" w:cstheme="majorHAnsi"/>
          <w:sz w:val="18"/>
          <w:szCs w:val="18"/>
        </w:rPr>
        <w:t>doublecount</w:t>
      </w:r>
      <w:proofErr w:type="spellEnd"/>
      <w:r w:rsidRPr="00B6598B">
        <w:rPr>
          <w:rFonts w:asciiTheme="majorHAnsi" w:hAnsiTheme="majorHAnsi" w:cstheme="majorHAnsi"/>
          <w:sz w:val="18"/>
          <w:szCs w:val="18"/>
        </w:rPr>
        <w:t xml:space="preserve"> names. Removal of treatment start date as a match criterion makes it easier to pick up matches across facilities, where patients are shopping for treatment or there are relapses. Adding back in case ID in method 5 increases the volume of matches. First we reviewed the name-based dataset from the TBLS (LGA-level). The result was 8,436 unique records (97%: 8,436/8,702).</w:t>
      </w:r>
    </w:p>
    <w:p w14:paraId="6132EDBB" w14:textId="77777777" w:rsidR="00BB206C" w:rsidRPr="00B6598B" w:rsidRDefault="00BB206C" w:rsidP="00BB206C">
      <w:pPr>
        <w:pStyle w:val="Heading4"/>
        <w:spacing w:line="276" w:lineRule="auto"/>
        <w:ind w:left="993" w:hanging="993"/>
        <w:rPr>
          <w:rFonts w:cstheme="majorHAnsi"/>
          <w:sz w:val="18"/>
          <w:szCs w:val="18"/>
        </w:rPr>
      </w:pPr>
      <w:bookmarkStart w:id="3" w:name="_Toc531009906"/>
      <w:bookmarkStart w:id="4" w:name="_Toc8560993"/>
      <w:bookmarkStart w:id="5" w:name="_Toc56611339"/>
      <w:r w:rsidRPr="00B6598B">
        <w:rPr>
          <w:rFonts w:cstheme="majorHAnsi"/>
          <w:sz w:val="18"/>
          <w:szCs w:val="18"/>
        </w:rPr>
        <w:t>Table 50:</w:t>
      </w:r>
      <w:r w:rsidRPr="00B6598B">
        <w:rPr>
          <w:rFonts w:cstheme="majorHAnsi"/>
          <w:sz w:val="18"/>
          <w:szCs w:val="18"/>
        </w:rPr>
        <w:tab/>
        <w:t>De-duplification models and yields for LGA case-based TB register data</w:t>
      </w:r>
      <w:bookmarkEnd w:id="3"/>
      <w:bookmarkEnd w:id="4"/>
      <w:bookmarkEnd w:id="5"/>
    </w:p>
    <w:tbl>
      <w:tblPr>
        <w:tblStyle w:val="TableGrid"/>
        <w:tblW w:w="0" w:type="auto"/>
        <w:tblLook w:val="0420" w:firstRow="1" w:lastRow="0" w:firstColumn="0" w:lastColumn="0" w:noHBand="0" w:noVBand="1"/>
      </w:tblPr>
      <w:tblGrid>
        <w:gridCol w:w="8495"/>
        <w:gridCol w:w="567"/>
      </w:tblGrid>
      <w:tr w:rsidR="00BB206C" w:rsidRPr="00B6598B" w14:paraId="49FFDEA0" w14:textId="77777777" w:rsidTr="00373FEC">
        <w:tc>
          <w:tcPr>
            <w:tcW w:w="0" w:type="auto"/>
            <w:hideMark/>
          </w:tcPr>
          <w:p w14:paraId="79D70FEC"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b/>
                <w:bCs/>
                <w:sz w:val="18"/>
                <w:szCs w:val="18"/>
              </w:rPr>
              <w:t>LGA TB registers 2015</w:t>
            </w:r>
          </w:p>
        </w:tc>
        <w:tc>
          <w:tcPr>
            <w:tcW w:w="0" w:type="auto"/>
            <w:hideMark/>
          </w:tcPr>
          <w:p w14:paraId="4A8ACDA4" w14:textId="77777777" w:rsidR="00BB206C" w:rsidRPr="00B6598B" w:rsidRDefault="00BB206C" w:rsidP="00373FEC">
            <w:pPr>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pairs</w:t>
            </w:r>
          </w:p>
        </w:tc>
      </w:tr>
      <w:tr w:rsidR="00BB206C" w:rsidRPr="00B6598B" w14:paraId="597FDA8C" w14:textId="77777777" w:rsidTr="00373FEC">
        <w:tc>
          <w:tcPr>
            <w:tcW w:w="0" w:type="auto"/>
            <w:hideMark/>
          </w:tcPr>
          <w:p w14:paraId="780C75FD" w14:textId="77777777" w:rsidR="00BB206C" w:rsidRPr="00B6598B" w:rsidRDefault="00BB206C" w:rsidP="00373FEC">
            <w:pPr>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Model 1- deterministic record linkage in SPSS- 3 variables</w:t>
            </w:r>
          </w:p>
          <w:p w14:paraId="11177143" w14:textId="77777777" w:rsidR="00BB206C" w:rsidRPr="00B6598B" w:rsidRDefault="00BB206C" w:rsidP="00373FEC">
            <w:pPr>
              <w:spacing w:line="276" w:lineRule="auto"/>
              <w:ind w:left="360"/>
              <w:jc w:val="both"/>
              <w:rPr>
                <w:rFonts w:asciiTheme="majorHAnsi" w:hAnsiTheme="majorHAnsi" w:cstheme="majorHAnsi"/>
                <w:sz w:val="18"/>
                <w:szCs w:val="18"/>
              </w:rPr>
            </w:pPr>
            <w:r w:rsidRPr="00B6598B">
              <w:rPr>
                <w:rFonts w:asciiTheme="majorHAnsi" w:hAnsiTheme="majorHAnsi" w:cstheme="majorHAnsi"/>
                <w:sz w:val="18"/>
                <w:szCs w:val="18"/>
              </w:rPr>
              <w:t>After we corrected the files to change string variables to all CAPS, We both independently found 94 deterministic matches using SPSS record linkage on first name, last name, and case ID (i.e. Sex and age).</w:t>
            </w:r>
          </w:p>
        </w:tc>
        <w:tc>
          <w:tcPr>
            <w:tcW w:w="0" w:type="auto"/>
            <w:hideMark/>
          </w:tcPr>
          <w:p w14:paraId="4B60BEAD"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94</w:t>
            </w:r>
          </w:p>
        </w:tc>
      </w:tr>
      <w:tr w:rsidR="00BB206C" w:rsidRPr="00B6598B" w14:paraId="5540DDA6" w14:textId="77777777" w:rsidTr="00373FEC">
        <w:tc>
          <w:tcPr>
            <w:tcW w:w="0" w:type="auto"/>
            <w:hideMark/>
          </w:tcPr>
          <w:p w14:paraId="18F015B0" w14:textId="77777777" w:rsidR="00BB206C" w:rsidRPr="00B6598B" w:rsidRDefault="00BB206C" w:rsidP="00373FEC">
            <w:pPr>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Model 2- fuzzy Link Plus 5 variables</w:t>
            </w:r>
          </w:p>
          <w:p w14:paraId="4D7CB8D5" w14:textId="77777777" w:rsidR="00BB206C" w:rsidRPr="00B6598B" w:rsidRDefault="00BB206C" w:rsidP="00373FEC">
            <w:pPr>
              <w:spacing w:line="276" w:lineRule="auto"/>
              <w:ind w:left="360"/>
              <w:jc w:val="both"/>
              <w:rPr>
                <w:rFonts w:asciiTheme="majorHAnsi" w:hAnsiTheme="majorHAnsi" w:cstheme="majorHAnsi"/>
                <w:sz w:val="18"/>
                <w:szCs w:val="18"/>
              </w:rPr>
            </w:pPr>
            <w:r w:rsidRPr="00B6598B">
              <w:rPr>
                <w:rFonts w:asciiTheme="majorHAnsi" w:hAnsiTheme="majorHAnsi" w:cstheme="majorHAnsi"/>
                <w:sz w:val="18"/>
                <w:szCs w:val="18"/>
              </w:rPr>
              <w:t>we ran a fuzzy match in Link Plus record linkage on first, last, case ID, address, and age – with a cut-off value of 7.0 yields a range of probability scores between 7.1-34.4</w:t>
            </w:r>
          </w:p>
        </w:tc>
        <w:tc>
          <w:tcPr>
            <w:tcW w:w="0" w:type="auto"/>
            <w:hideMark/>
          </w:tcPr>
          <w:p w14:paraId="44CBB08D"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276</w:t>
            </w:r>
          </w:p>
        </w:tc>
      </w:tr>
      <w:tr w:rsidR="00BB206C" w:rsidRPr="00B6598B" w14:paraId="76D440BD" w14:textId="77777777" w:rsidTr="00373FEC">
        <w:tc>
          <w:tcPr>
            <w:tcW w:w="0" w:type="auto"/>
            <w:hideMark/>
          </w:tcPr>
          <w:p w14:paraId="34840DA2" w14:textId="77777777" w:rsidR="00BB206C" w:rsidRPr="00B6598B" w:rsidRDefault="00BB206C" w:rsidP="00373FEC">
            <w:pPr>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Model 3- fuzzy Link Plus 7 variables</w:t>
            </w:r>
          </w:p>
          <w:p w14:paraId="490BE202"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Blocking variable: disease site</w:t>
            </w:r>
          </w:p>
          <w:p w14:paraId="67EA3E9E"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Fuzzy matches: first name, last name – treated as generic string variables</w:t>
            </w:r>
          </w:p>
          <w:p w14:paraId="20710FB6"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Age – generic string</w:t>
            </w:r>
          </w:p>
          <w:p w14:paraId="2C748A91"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Sex – exact match</w:t>
            </w:r>
          </w:p>
          <w:p w14:paraId="0DF4A12A"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Address – fuzzy match</w:t>
            </w:r>
          </w:p>
          <w:p w14:paraId="7CD77C7B"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CASE ID</w:t>
            </w:r>
          </w:p>
          <w:p w14:paraId="71CF6BAC"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Data of Treatment start – treated as a date</w:t>
            </w:r>
          </w:p>
          <w:p w14:paraId="3D62A264" w14:textId="77777777" w:rsidR="00BB206C" w:rsidRPr="00B6598B" w:rsidRDefault="00BB206C" w:rsidP="00BB206C">
            <w:pPr>
              <w:pStyle w:val="ListParagraph"/>
              <w:numPr>
                <w:ilvl w:val="0"/>
                <w:numId w:val="3"/>
              </w:numPr>
              <w:spacing w:after="0"/>
              <w:jc w:val="both"/>
              <w:rPr>
                <w:rFonts w:asciiTheme="majorHAnsi" w:hAnsiTheme="majorHAnsi" w:cstheme="majorHAnsi"/>
                <w:sz w:val="18"/>
                <w:szCs w:val="18"/>
              </w:rPr>
            </w:pPr>
            <w:r w:rsidRPr="00B6598B">
              <w:rPr>
                <w:rFonts w:asciiTheme="majorHAnsi" w:hAnsiTheme="majorHAnsi" w:cstheme="majorHAnsi"/>
                <w:sz w:val="18"/>
                <w:szCs w:val="18"/>
              </w:rPr>
              <w:t>A cut-off value of 8 was employed.</w:t>
            </w:r>
          </w:p>
        </w:tc>
        <w:tc>
          <w:tcPr>
            <w:tcW w:w="0" w:type="auto"/>
            <w:hideMark/>
          </w:tcPr>
          <w:p w14:paraId="0BFCA861"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266</w:t>
            </w:r>
          </w:p>
        </w:tc>
      </w:tr>
      <w:tr w:rsidR="00BB206C" w:rsidRPr="00B6598B" w14:paraId="45824BA7" w14:textId="77777777" w:rsidTr="00373FEC">
        <w:tc>
          <w:tcPr>
            <w:tcW w:w="0" w:type="auto"/>
            <w:hideMark/>
          </w:tcPr>
          <w:p w14:paraId="47C49902"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b/>
                <w:sz w:val="18"/>
                <w:szCs w:val="18"/>
              </w:rPr>
              <w:t xml:space="preserve">Method 4 – fuzzy Link Plus 5 variables </w:t>
            </w:r>
          </w:p>
          <w:p w14:paraId="5C2EAF6D"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Blocking variable: disease site</w:t>
            </w:r>
          </w:p>
          <w:p w14:paraId="060CD04D"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Fuzzy matches: first name, last name – treated as generic string variables</w:t>
            </w:r>
          </w:p>
          <w:p w14:paraId="349FDC6F"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Age – exact match</w:t>
            </w:r>
          </w:p>
          <w:p w14:paraId="73D86C95"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Sex – exact match</w:t>
            </w:r>
          </w:p>
          <w:p w14:paraId="50CA7D4C"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Address – fuzzy match</w:t>
            </w:r>
          </w:p>
          <w:p w14:paraId="0335BF7A"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A cut-off value of 8 was employed.</w:t>
            </w:r>
          </w:p>
        </w:tc>
        <w:tc>
          <w:tcPr>
            <w:tcW w:w="0" w:type="auto"/>
            <w:hideMark/>
          </w:tcPr>
          <w:p w14:paraId="3FFF7041"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178</w:t>
            </w:r>
          </w:p>
        </w:tc>
      </w:tr>
      <w:tr w:rsidR="00BB206C" w:rsidRPr="00B6598B" w14:paraId="759763B5" w14:textId="77777777" w:rsidTr="00373FEC">
        <w:tc>
          <w:tcPr>
            <w:tcW w:w="0" w:type="auto"/>
          </w:tcPr>
          <w:p w14:paraId="329D0E93" w14:textId="77777777" w:rsidR="00BB206C" w:rsidRPr="00B6598B" w:rsidRDefault="00BB206C" w:rsidP="00373FEC">
            <w:pPr>
              <w:spacing w:line="276" w:lineRule="auto"/>
              <w:jc w:val="both"/>
              <w:rPr>
                <w:rFonts w:asciiTheme="majorHAnsi" w:hAnsiTheme="majorHAnsi" w:cstheme="majorHAnsi"/>
                <w:b/>
                <w:sz w:val="18"/>
                <w:szCs w:val="18"/>
              </w:rPr>
            </w:pPr>
            <w:r w:rsidRPr="00B6598B">
              <w:rPr>
                <w:rFonts w:asciiTheme="majorHAnsi" w:hAnsiTheme="majorHAnsi" w:cstheme="majorHAnsi"/>
                <w:b/>
                <w:sz w:val="18"/>
                <w:szCs w:val="18"/>
              </w:rPr>
              <w:t>Method 5 – fuzzy Link Plus variables 6</w:t>
            </w:r>
          </w:p>
          <w:p w14:paraId="4E44ED20"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Blocking variable: disease site</w:t>
            </w:r>
          </w:p>
          <w:p w14:paraId="4549C8A7"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Fuzzy matches: first name, last name – treated as generic string variables</w:t>
            </w:r>
          </w:p>
          <w:p w14:paraId="3AA39B51"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lastRenderedPageBreak/>
              <w:t>Age – exact match</w:t>
            </w:r>
          </w:p>
          <w:p w14:paraId="318A3470"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Sex – exact match</w:t>
            </w:r>
          </w:p>
          <w:p w14:paraId="1E0A8781"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Address – fuzzy match</w:t>
            </w:r>
          </w:p>
          <w:p w14:paraId="14FD1909"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Case ID – fuzzy match</w:t>
            </w:r>
          </w:p>
          <w:p w14:paraId="4CB63873" w14:textId="77777777" w:rsidR="00BB206C" w:rsidRPr="00B6598B" w:rsidRDefault="00BB206C" w:rsidP="00BB206C">
            <w:pPr>
              <w:pStyle w:val="ListParagraph"/>
              <w:numPr>
                <w:ilvl w:val="0"/>
                <w:numId w:val="4"/>
              </w:numPr>
              <w:spacing w:after="0"/>
              <w:ind w:left="1080"/>
              <w:jc w:val="both"/>
              <w:rPr>
                <w:rFonts w:asciiTheme="majorHAnsi" w:hAnsiTheme="majorHAnsi" w:cstheme="majorHAnsi"/>
                <w:sz w:val="18"/>
                <w:szCs w:val="18"/>
              </w:rPr>
            </w:pPr>
            <w:r w:rsidRPr="00B6598B">
              <w:rPr>
                <w:rFonts w:asciiTheme="majorHAnsi" w:hAnsiTheme="majorHAnsi" w:cstheme="majorHAnsi"/>
                <w:sz w:val="18"/>
                <w:szCs w:val="18"/>
              </w:rPr>
              <w:t>A cut-off value of 8 was employed.</w:t>
            </w:r>
          </w:p>
        </w:tc>
        <w:tc>
          <w:tcPr>
            <w:tcW w:w="0" w:type="auto"/>
          </w:tcPr>
          <w:p w14:paraId="05A066E0"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lastRenderedPageBreak/>
              <w:t>187</w:t>
            </w:r>
          </w:p>
        </w:tc>
      </w:tr>
    </w:tbl>
    <w:p w14:paraId="4BD909C5" w14:textId="77777777" w:rsidR="00BB206C" w:rsidRPr="00B6598B" w:rsidRDefault="00BB206C" w:rsidP="00BB206C">
      <w:pPr>
        <w:spacing w:line="276" w:lineRule="auto"/>
        <w:jc w:val="both"/>
        <w:rPr>
          <w:rFonts w:asciiTheme="majorHAnsi" w:hAnsiTheme="majorHAnsi" w:cstheme="majorHAnsi"/>
          <w:sz w:val="18"/>
          <w:szCs w:val="18"/>
        </w:rPr>
      </w:pPr>
    </w:p>
    <w:p w14:paraId="429F875A" w14:textId="1450781F" w:rsidR="00BB206C" w:rsidRPr="00B6598B" w:rsidRDefault="00BB206C" w:rsidP="00BB206C">
      <w:pPr>
        <w:pStyle w:val="Heading2"/>
        <w:rPr>
          <w:rFonts w:eastAsia="Verdana" w:cstheme="majorHAnsi"/>
        </w:rPr>
      </w:pPr>
      <w:bookmarkStart w:id="6" w:name="_Toc531009832"/>
      <w:bookmarkStart w:id="7" w:name="_Toc531599336"/>
      <w:bookmarkStart w:id="8" w:name="_Toc56611340"/>
      <w:r w:rsidRPr="00B6598B">
        <w:rPr>
          <w:rFonts w:eastAsia="Verdana" w:cstheme="majorHAnsi"/>
        </w:rPr>
        <w:t>De-duplification models for engaged DOTS facility TB register data</w:t>
      </w:r>
      <w:bookmarkEnd w:id="6"/>
      <w:bookmarkEnd w:id="7"/>
      <w:bookmarkEnd w:id="8"/>
    </w:p>
    <w:p w14:paraId="6E1D0BDC" w14:textId="41E82913" w:rsidR="00D06C82" w:rsidRPr="00B6598B" w:rsidRDefault="00D06C82" w:rsidP="00D06C82">
      <w:pPr>
        <w:spacing w:line="276" w:lineRule="auto"/>
        <w:jc w:val="both"/>
        <w:rPr>
          <w:rFonts w:asciiTheme="majorHAnsi" w:hAnsiTheme="majorHAnsi" w:cstheme="majorHAnsi"/>
          <w:sz w:val="18"/>
          <w:szCs w:val="18"/>
        </w:rPr>
      </w:pPr>
      <w:r>
        <w:rPr>
          <w:rFonts w:asciiTheme="majorHAnsi" w:hAnsiTheme="majorHAnsi" w:cstheme="majorHAnsi"/>
          <w:sz w:val="18"/>
          <w:szCs w:val="18"/>
        </w:rPr>
        <w:t xml:space="preserve">The high specificity verification process involving deterministic matching on 7 variables is intended to produce duplicates. </w:t>
      </w:r>
      <w:r w:rsidR="00C82258">
        <w:rPr>
          <w:rFonts w:asciiTheme="majorHAnsi" w:hAnsiTheme="majorHAnsi" w:cstheme="majorHAnsi"/>
          <w:sz w:val="18"/>
          <w:szCs w:val="18"/>
        </w:rPr>
        <w:t>T</w:t>
      </w:r>
      <w:r>
        <w:rPr>
          <w:rFonts w:asciiTheme="majorHAnsi" w:hAnsiTheme="majorHAnsi" w:cstheme="majorHAnsi"/>
          <w:sz w:val="18"/>
          <w:szCs w:val="18"/>
        </w:rPr>
        <w:t>he</w:t>
      </w:r>
      <w:r w:rsidRPr="00B6598B">
        <w:rPr>
          <w:rFonts w:asciiTheme="majorHAnsi" w:hAnsiTheme="majorHAnsi" w:cstheme="majorHAnsi"/>
          <w:sz w:val="18"/>
          <w:szCs w:val="18"/>
        </w:rPr>
        <w:t xml:space="preserve"> data entry SOP employed at the engaged facilities that mandated </w:t>
      </w:r>
      <w:r w:rsidR="00C82258">
        <w:rPr>
          <w:rFonts w:asciiTheme="majorHAnsi" w:hAnsiTheme="majorHAnsi" w:cstheme="majorHAnsi"/>
          <w:sz w:val="18"/>
          <w:szCs w:val="18"/>
        </w:rPr>
        <w:t xml:space="preserve">any </w:t>
      </w:r>
      <w:r w:rsidRPr="00B6598B">
        <w:rPr>
          <w:rFonts w:asciiTheme="majorHAnsi" w:hAnsiTheme="majorHAnsi" w:cstheme="majorHAnsi"/>
          <w:sz w:val="18"/>
          <w:szCs w:val="18"/>
        </w:rPr>
        <w:t xml:space="preserve">slight discrepancies to be </w:t>
      </w:r>
      <w:r w:rsidR="00C82258">
        <w:rPr>
          <w:rFonts w:asciiTheme="majorHAnsi" w:hAnsiTheme="majorHAnsi" w:cstheme="majorHAnsi"/>
          <w:sz w:val="18"/>
          <w:szCs w:val="18"/>
        </w:rPr>
        <w:t>considered non-matches and patients were entered</w:t>
      </w:r>
      <w:r w:rsidRPr="00B6598B">
        <w:rPr>
          <w:rFonts w:asciiTheme="majorHAnsi" w:hAnsiTheme="majorHAnsi" w:cstheme="majorHAnsi"/>
          <w:sz w:val="18"/>
          <w:szCs w:val="18"/>
        </w:rPr>
        <w:t xml:space="preserve"> as </w:t>
      </w:r>
      <w:r w:rsidR="00C82258">
        <w:rPr>
          <w:rFonts w:asciiTheme="majorHAnsi" w:hAnsiTheme="majorHAnsi" w:cstheme="majorHAnsi"/>
          <w:sz w:val="18"/>
          <w:szCs w:val="18"/>
        </w:rPr>
        <w:t>‘</w:t>
      </w:r>
      <w:r w:rsidRPr="00B6598B">
        <w:rPr>
          <w:rFonts w:asciiTheme="majorHAnsi" w:hAnsiTheme="majorHAnsi" w:cstheme="majorHAnsi"/>
          <w:sz w:val="18"/>
          <w:szCs w:val="18"/>
        </w:rPr>
        <w:t>new records</w:t>
      </w:r>
      <w:r w:rsidR="00C82258">
        <w:rPr>
          <w:rFonts w:asciiTheme="majorHAnsi" w:hAnsiTheme="majorHAnsi" w:cstheme="majorHAnsi"/>
          <w:sz w:val="18"/>
          <w:szCs w:val="18"/>
        </w:rPr>
        <w:t>’</w:t>
      </w:r>
      <w:r w:rsidRPr="00B6598B">
        <w:rPr>
          <w:rFonts w:asciiTheme="majorHAnsi" w:hAnsiTheme="majorHAnsi" w:cstheme="majorHAnsi"/>
          <w:sz w:val="18"/>
          <w:szCs w:val="18"/>
        </w:rPr>
        <w:t>, as described in the verification methods section. To identify and remove these duplicates from the denominator, both probabilistic and deterministic record linkage models were employed</w:t>
      </w:r>
      <w:r w:rsidR="00C82258">
        <w:rPr>
          <w:rFonts w:asciiTheme="majorHAnsi" w:hAnsiTheme="majorHAnsi" w:cstheme="majorHAnsi"/>
          <w:sz w:val="18"/>
          <w:szCs w:val="18"/>
        </w:rPr>
        <w:t xml:space="preserve">. </w:t>
      </w:r>
    </w:p>
    <w:p w14:paraId="6B5CE584" w14:textId="05D6C64A" w:rsidR="00D06C82" w:rsidRPr="00B6598B" w:rsidRDefault="00D06C82" w:rsidP="00D06C82">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There were 11,531 TB case records entered by data collectors at engaged facilities, including the pre-loaded records abstracted from the LGA register. A total of 2,414 pairs (possible duplicates) were identified in Link Plus using the (below) record linkage parameters when the direct method was employed, using a cutoff value of 7.0, and the field for blocking was </w:t>
      </w:r>
      <w:r w:rsidRPr="00B6598B">
        <w:rPr>
          <w:rFonts w:asciiTheme="majorHAnsi" w:hAnsiTheme="majorHAnsi" w:cstheme="majorHAnsi"/>
          <w:i/>
          <w:sz w:val="18"/>
          <w:szCs w:val="18"/>
        </w:rPr>
        <w:t>Disease Site</w:t>
      </w:r>
      <w:r w:rsidRPr="00B6598B">
        <w:rPr>
          <w:rFonts w:asciiTheme="majorHAnsi" w:hAnsiTheme="majorHAnsi" w:cstheme="majorHAnsi"/>
          <w:sz w:val="18"/>
          <w:szCs w:val="18"/>
        </w:rPr>
        <w:t xml:space="preserve">. EMHM and OA independently reviewed the 2,414 pairs, and found 2,227 true duplicates, reducing the sum of unique TB cases within the engaged public and private facilities (denominator) to 9,340. </w:t>
      </w:r>
      <w:r w:rsidR="00C82258" w:rsidRPr="00B6598B">
        <w:rPr>
          <w:rFonts w:asciiTheme="majorHAnsi" w:hAnsiTheme="majorHAnsi" w:cstheme="majorHAnsi"/>
          <w:sz w:val="18"/>
          <w:szCs w:val="18"/>
        </w:rPr>
        <w:t xml:space="preserve">Discordance was discussed, and consensus reached. </w:t>
      </w:r>
      <w:r w:rsidRPr="00B6598B">
        <w:rPr>
          <w:rFonts w:asciiTheme="majorHAnsi" w:hAnsiTheme="majorHAnsi" w:cstheme="majorHAnsi"/>
          <w:sz w:val="18"/>
          <w:szCs w:val="18"/>
        </w:rPr>
        <w:t>Additional manual cleaning reduced the unique cases further to 9,192.</w:t>
      </w:r>
      <w:r w:rsidR="00C82258">
        <w:rPr>
          <w:rFonts w:asciiTheme="majorHAnsi" w:hAnsiTheme="majorHAnsi" w:cstheme="majorHAnsi"/>
          <w:sz w:val="18"/>
          <w:szCs w:val="18"/>
        </w:rPr>
        <w:t xml:space="preserve"> </w:t>
      </w:r>
    </w:p>
    <w:p w14:paraId="65DDD6B0" w14:textId="77777777" w:rsidR="00D06C82" w:rsidRPr="00B6598B" w:rsidRDefault="00D06C82" w:rsidP="00D06C82">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Record linkage on first, last name, age, and sex, there were 14 possible duplicates in the unengaged new cases (n=160), of which 6 were actual duplicates (and 2 were from a misclassified facility) when all the data were reviewed. So unique unengaged cases fell to 1</w:t>
      </w:r>
      <w:r>
        <w:rPr>
          <w:rFonts w:asciiTheme="majorHAnsi" w:hAnsiTheme="majorHAnsi" w:cstheme="majorHAnsi"/>
          <w:sz w:val="18"/>
          <w:szCs w:val="18"/>
        </w:rPr>
        <w:t>5</w:t>
      </w:r>
      <w:r w:rsidRPr="00B6598B">
        <w:rPr>
          <w:rFonts w:asciiTheme="majorHAnsi" w:hAnsiTheme="majorHAnsi" w:cstheme="majorHAnsi"/>
          <w:sz w:val="18"/>
          <w:szCs w:val="18"/>
        </w:rPr>
        <w:t>4 in total. These 1</w:t>
      </w:r>
      <w:r>
        <w:rPr>
          <w:rFonts w:asciiTheme="majorHAnsi" w:hAnsiTheme="majorHAnsi" w:cstheme="majorHAnsi"/>
          <w:sz w:val="18"/>
          <w:szCs w:val="18"/>
        </w:rPr>
        <w:t>5</w:t>
      </w:r>
      <w:r w:rsidRPr="00B6598B">
        <w:rPr>
          <w:rFonts w:asciiTheme="majorHAnsi" w:hAnsiTheme="majorHAnsi" w:cstheme="majorHAnsi"/>
          <w:sz w:val="18"/>
          <w:szCs w:val="18"/>
        </w:rPr>
        <w:t>4 cases were found among 36 facilities in 15 different LGAs.</w:t>
      </w:r>
    </w:p>
    <w:p w14:paraId="7D185C96" w14:textId="77777777" w:rsidR="00BB206C" w:rsidRPr="00B6598B" w:rsidRDefault="00BB206C" w:rsidP="00BB206C">
      <w:pPr>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De-duplification of DOTS centre register data was conducted in </w:t>
      </w:r>
      <w:proofErr w:type="spellStart"/>
      <w:r w:rsidRPr="00B6598B">
        <w:rPr>
          <w:rFonts w:asciiTheme="majorHAnsi" w:hAnsiTheme="majorHAnsi" w:cstheme="majorHAnsi"/>
          <w:sz w:val="18"/>
          <w:szCs w:val="18"/>
        </w:rPr>
        <w:t>Linkplus</w:t>
      </w:r>
      <w:proofErr w:type="spellEnd"/>
      <w:r w:rsidRPr="00B6598B">
        <w:rPr>
          <w:rFonts w:asciiTheme="majorHAnsi" w:hAnsiTheme="majorHAnsi" w:cstheme="majorHAnsi"/>
          <w:sz w:val="18"/>
          <w:szCs w:val="18"/>
        </w:rPr>
        <w:t xml:space="preserve"> with independent manual review by 2 investigators. A total of 2,414 pairs were identified in Link Plus using the (below) record linkage model parameters when the direct method was employed, using a cutoff value of 7.0, and the field for blocking was </w:t>
      </w:r>
      <w:r w:rsidRPr="00B6598B">
        <w:rPr>
          <w:rFonts w:asciiTheme="majorHAnsi" w:hAnsiTheme="majorHAnsi" w:cstheme="majorHAnsi"/>
          <w:i/>
          <w:sz w:val="18"/>
          <w:szCs w:val="18"/>
        </w:rPr>
        <w:t>Disease Site</w:t>
      </w:r>
      <w:r w:rsidRPr="00B6598B">
        <w:rPr>
          <w:rFonts w:asciiTheme="majorHAnsi" w:hAnsiTheme="majorHAnsi" w:cstheme="majorHAnsi"/>
          <w:sz w:val="18"/>
          <w:szCs w:val="18"/>
        </w:rPr>
        <w:t>. EMHM and OA independently reviewed the 2414 pairs, and found 2,227 true duplicates, reducing the sum of unique TB cases within the engaged public and private facilities (denominator) to 9,304. Hand searching identified another set of matches, reducing the total to 9192.</w:t>
      </w:r>
    </w:p>
    <w:p w14:paraId="2AA4DEFA" w14:textId="77777777" w:rsidR="00BB206C" w:rsidRPr="00B6598B" w:rsidRDefault="00BB206C" w:rsidP="00BB206C">
      <w:pPr>
        <w:spacing w:after="0" w:line="276" w:lineRule="auto"/>
        <w:jc w:val="both"/>
        <w:rPr>
          <w:rFonts w:asciiTheme="majorHAnsi" w:hAnsiTheme="majorHAnsi" w:cstheme="majorHAnsi"/>
          <w:sz w:val="18"/>
          <w:szCs w:val="18"/>
        </w:rPr>
      </w:pPr>
    </w:p>
    <w:p w14:paraId="120AF9A9" w14:textId="77777777" w:rsidR="00BB206C" w:rsidRPr="00B6598B" w:rsidRDefault="00BB206C" w:rsidP="00BB206C">
      <w:pPr>
        <w:pStyle w:val="Heading4"/>
        <w:spacing w:line="276" w:lineRule="auto"/>
        <w:ind w:left="993" w:hanging="993"/>
        <w:rPr>
          <w:rFonts w:cstheme="majorHAnsi"/>
          <w:sz w:val="18"/>
          <w:szCs w:val="18"/>
        </w:rPr>
      </w:pPr>
      <w:bookmarkStart w:id="9" w:name="_Toc531009907"/>
      <w:bookmarkStart w:id="10" w:name="_Toc8560994"/>
      <w:bookmarkStart w:id="11" w:name="_Toc56611341"/>
      <w:r w:rsidRPr="00B6598B">
        <w:rPr>
          <w:rFonts w:cstheme="majorHAnsi"/>
          <w:sz w:val="18"/>
          <w:szCs w:val="18"/>
        </w:rPr>
        <w:t>Table 51:</w:t>
      </w:r>
      <w:r w:rsidRPr="00B6598B">
        <w:rPr>
          <w:rFonts w:cstheme="majorHAnsi"/>
          <w:sz w:val="18"/>
          <w:szCs w:val="18"/>
        </w:rPr>
        <w:tab/>
        <w:t>De-duplification models for engaged DOTS Centre TB registers</w:t>
      </w:r>
      <w:bookmarkEnd w:id="9"/>
      <w:bookmarkEnd w:id="10"/>
      <w:bookmarkEnd w:id="11"/>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1413"/>
        <w:gridCol w:w="1375"/>
        <w:gridCol w:w="2767"/>
        <w:gridCol w:w="907"/>
        <w:gridCol w:w="1786"/>
      </w:tblGrid>
      <w:tr w:rsidR="00BB206C" w:rsidRPr="00B6598B" w14:paraId="3675BB5D" w14:textId="77777777" w:rsidTr="00373FEC">
        <w:tc>
          <w:tcPr>
            <w:tcW w:w="819" w:type="dxa"/>
          </w:tcPr>
          <w:p w14:paraId="4A187DE5"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Model</w:t>
            </w:r>
          </w:p>
        </w:tc>
        <w:tc>
          <w:tcPr>
            <w:tcW w:w="1413" w:type="dxa"/>
          </w:tcPr>
          <w:p w14:paraId="28A28832"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Linking Process</w:t>
            </w:r>
          </w:p>
        </w:tc>
        <w:tc>
          <w:tcPr>
            <w:tcW w:w="1375" w:type="dxa"/>
          </w:tcPr>
          <w:p w14:paraId="7E4F9D02"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Field for Blocking</w:t>
            </w:r>
          </w:p>
          <w:p w14:paraId="4F47546E" w14:textId="77777777" w:rsidR="00BB206C" w:rsidRPr="00B6598B" w:rsidRDefault="00BB206C" w:rsidP="00373FEC">
            <w:pPr>
              <w:spacing w:line="276" w:lineRule="auto"/>
              <w:jc w:val="center"/>
              <w:rPr>
                <w:rFonts w:asciiTheme="majorHAnsi" w:hAnsiTheme="majorHAnsi" w:cstheme="majorHAnsi"/>
                <w:b/>
                <w:sz w:val="18"/>
                <w:szCs w:val="18"/>
              </w:rPr>
            </w:pPr>
          </w:p>
        </w:tc>
        <w:tc>
          <w:tcPr>
            <w:tcW w:w="2767" w:type="dxa"/>
          </w:tcPr>
          <w:p w14:paraId="7E7EDFCA"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Record linkage Parameters</w:t>
            </w:r>
          </w:p>
          <w:p w14:paraId="645C54CC" w14:textId="77777777" w:rsidR="00BB206C" w:rsidRPr="00B6598B" w:rsidRDefault="00BB206C" w:rsidP="00373FEC">
            <w:pPr>
              <w:spacing w:line="276" w:lineRule="auto"/>
              <w:jc w:val="center"/>
              <w:rPr>
                <w:rFonts w:asciiTheme="majorHAnsi" w:hAnsiTheme="majorHAnsi" w:cstheme="majorHAnsi"/>
                <w:b/>
                <w:sz w:val="18"/>
                <w:szCs w:val="18"/>
              </w:rPr>
            </w:pPr>
          </w:p>
        </w:tc>
        <w:tc>
          <w:tcPr>
            <w:tcW w:w="907" w:type="dxa"/>
          </w:tcPr>
          <w:p w14:paraId="452DFF3C"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irs found</w:t>
            </w:r>
          </w:p>
        </w:tc>
        <w:tc>
          <w:tcPr>
            <w:tcW w:w="1786" w:type="dxa"/>
          </w:tcPr>
          <w:p w14:paraId="10A57492"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True matches following manual reviews</w:t>
            </w:r>
          </w:p>
        </w:tc>
      </w:tr>
      <w:tr w:rsidR="00BB206C" w:rsidRPr="00B6598B" w14:paraId="6BE8CFC4" w14:textId="77777777" w:rsidTr="00373FEC">
        <w:tc>
          <w:tcPr>
            <w:tcW w:w="819" w:type="dxa"/>
          </w:tcPr>
          <w:p w14:paraId="5DA1ACB6"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1</w:t>
            </w:r>
          </w:p>
        </w:tc>
        <w:tc>
          <w:tcPr>
            <w:tcW w:w="1413" w:type="dxa"/>
          </w:tcPr>
          <w:p w14:paraId="1E6B985D"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Cutoff Value=7.0</w:t>
            </w:r>
          </w:p>
          <w:p w14:paraId="20C0DDE3" w14:textId="77777777" w:rsidR="00BB206C" w:rsidRPr="00B6598B" w:rsidRDefault="00BB206C" w:rsidP="00373FEC">
            <w:pPr>
              <w:spacing w:line="276" w:lineRule="auto"/>
              <w:jc w:val="both"/>
              <w:rPr>
                <w:rFonts w:asciiTheme="majorHAnsi" w:hAnsiTheme="majorHAnsi" w:cstheme="majorHAnsi"/>
                <w:sz w:val="18"/>
                <w:szCs w:val="18"/>
              </w:rPr>
            </w:pPr>
          </w:p>
        </w:tc>
        <w:tc>
          <w:tcPr>
            <w:tcW w:w="1375" w:type="dxa"/>
          </w:tcPr>
          <w:p w14:paraId="220D067D"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i/>
                <w:sz w:val="18"/>
                <w:szCs w:val="18"/>
              </w:rPr>
              <w:t>Disease Site</w:t>
            </w:r>
            <w:r w:rsidRPr="00B6598B">
              <w:rPr>
                <w:rFonts w:asciiTheme="majorHAnsi" w:hAnsiTheme="majorHAnsi" w:cstheme="majorHAnsi"/>
                <w:sz w:val="18"/>
                <w:szCs w:val="18"/>
              </w:rPr>
              <w:t>.</w:t>
            </w:r>
          </w:p>
        </w:tc>
        <w:tc>
          <w:tcPr>
            <w:tcW w:w="2767" w:type="dxa"/>
          </w:tcPr>
          <w:p w14:paraId="68BEA5A6"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proofErr w:type="spellStart"/>
            <w:r w:rsidRPr="00B6598B">
              <w:rPr>
                <w:rFonts w:asciiTheme="majorHAnsi" w:hAnsiTheme="majorHAnsi" w:cstheme="majorHAnsi"/>
                <w:sz w:val="18"/>
                <w:szCs w:val="18"/>
              </w:rPr>
              <w:t>UPfirstname</w:t>
            </w:r>
            <w:proofErr w:type="spellEnd"/>
          </w:p>
          <w:p w14:paraId="74E5D301"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proofErr w:type="spellStart"/>
            <w:r w:rsidRPr="00B6598B">
              <w:rPr>
                <w:rFonts w:asciiTheme="majorHAnsi" w:hAnsiTheme="majorHAnsi" w:cstheme="majorHAnsi"/>
                <w:sz w:val="18"/>
                <w:szCs w:val="18"/>
              </w:rPr>
              <w:t>UPlastname</w:t>
            </w:r>
            <w:proofErr w:type="spellEnd"/>
          </w:p>
          <w:p w14:paraId="2FDCB750"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r w:rsidRPr="00B6598B">
              <w:rPr>
                <w:rFonts w:asciiTheme="majorHAnsi" w:hAnsiTheme="majorHAnsi" w:cstheme="majorHAnsi"/>
                <w:sz w:val="18"/>
                <w:szCs w:val="18"/>
              </w:rPr>
              <w:t>Age</w:t>
            </w:r>
          </w:p>
          <w:p w14:paraId="41714BE8"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r w:rsidRPr="00B6598B">
              <w:rPr>
                <w:rFonts w:asciiTheme="majorHAnsi" w:hAnsiTheme="majorHAnsi" w:cstheme="majorHAnsi"/>
                <w:sz w:val="18"/>
                <w:szCs w:val="18"/>
              </w:rPr>
              <w:t>Sex </w:t>
            </w:r>
          </w:p>
          <w:p w14:paraId="3279E6F0"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proofErr w:type="spellStart"/>
            <w:r w:rsidRPr="00B6598B">
              <w:rPr>
                <w:rFonts w:asciiTheme="majorHAnsi" w:hAnsiTheme="majorHAnsi" w:cstheme="majorHAnsi"/>
                <w:sz w:val="18"/>
                <w:szCs w:val="18"/>
              </w:rPr>
              <w:t>UPaddress</w:t>
            </w:r>
            <w:proofErr w:type="spellEnd"/>
            <w:r w:rsidRPr="00B6598B">
              <w:rPr>
                <w:rFonts w:asciiTheme="majorHAnsi" w:hAnsiTheme="majorHAnsi" w:cstheme="majorHAnsi"/>
                <w:sz w:val="18"/>
                <w:szCs w:val="18"/>
              </w:rPr>
              <w:t xml:space="preserve">  </w:t>
            </w:r>
          </w:p>
        </w:tc>
        <w:tc>
          <w:tcPr>
            <w:tcW w:w="907" w:type="dxa"/>
          </w:tcPr>
          <w:p w14:paraId="099D4EFF"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414</w:t>
            </w:r>
          </w:p>
        </w:tc>
        <w:tc>
          <w:tcPr>
            <w:tcW w:w="1786" w:type="dxa"/>
          </w:tcPr>
          <w:p w14:paraId="72EC3CE3"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227</w:t>
            </w:r>
          </w:p>
        </w:tc>
      </w:tr>
      <w:tr w:rsidR="00BB206C" w:rsidRPr="00B6598B" w14:paraId="03ACF86C" w14:textId="77777777" w:rsidTr="00373FEC">
        <w:tc>
          <w:tcPr>
            <w:tcW w:w="819" w:type="dxa"/>
            <w:shd w:val="clear" w:color="auto" w:fill="FFFFFF" w:themeFill="background1"/>
          </w:tcPr>
          <w:p w14:paraId="5D77836B"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2</w:t>
            </w:r>
          </w:p>
        </w:tc>
        <w:tc>
          <w:tcPr>
            <w:tcW w:w="1413" w:type="dxa"/>
            <w:shd w:val="clear" w:color="auto" w:fill="FFFFFF" w:themeFill="background1"/>
          </w:tcPr>
          <w:p w14:paraId="4CF98B65"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Deterministic SPSS</w:t>
            </w:r>
          </w:p>
        </w:tc>
        <w:tc>
          <w:tcPr>
            <w:tcW w:w="1375" w:type="dxa"/>
            <w:shd w:val="clear" w:color="auto" w:fill="FFFFFF" w:themeFill="background1"/>
          </w:tcPr>
          <w:p w14:paraId="1C656E45" w14:textId="77777777" w:rsidR="00BB206C" w:rsidRPr="00B6598B" w:rsidRDefault="00BB206C" w:rsidP="00373FEC">
            <w:pPr>
              <w:spacing w:line="276" w:lineRule="auto"/>
              <w:jc w:val="both"/>
              <w:rPr>
                <w:rFonts w:asciiTheme="majorHAnsi" w:hAnsiTheme="majorHAnsi" w:cstheme="majorHAnsi"/>
                <w:i/>
                <w:sz w:val="18"/>
                <w:szCs w:val="18"/>
              </w:rPr>
            </w:pPr>
            <w:r w:rsidRPr="00B6598B">
              <w:rPr>
                <w:rFonts w:asciiTheme="majorHAnsi" w:hAnsiTheme="majorHAnsi" w:cstheme="majorHAnsi"/>
                <w:i/>
                <w:sz w:val="18"/>
                <w:szCs w:val="18"/>
              </w:rPr>
              <w:t>n/a</w:t>
            </w:r>
          </w:p>
        </w:tc>
        <w:tc>
          <w:tcPr>
            <w:tcW w:w="2767" w:type="dxa"/>
            <w:shd w:val="clear" w:color="auto" w:fill="FFFFFF" w:themeFill="background1"/>
          </w:tcPr>
          <w:p w14:paraId="7A4418F7" w14:textId="77777777" w:rsidR="00BB206C" w:rsidRPr="00B6598B" w:rsidRDefault="00BB206C" w:rsidP="00BB206C">
            <w:pPr>
              <w:pStyle w:val="ListParagraph"/>
              <w:numPr>
                <w:ilvl w:val="0"/>
                <w:numId w:val="6"/>
              </w:numPr>
              <w:spacing w:after="160"/>
              <w:ind w:left="384"/>
              <w:jc w:val="both"/>
              <w:rPr>
                <w:rFonts w:asciiTheme="majorHAnsi" w:hAnsiTheme="majorHAnsi" w:cstheme="majorHAnsi"/>
                <w:sz w:val="18"/>
                <w:szCs w:val="18"/>
              </w:rPr>
            </w:pPr>
            <w:r w:rsidRPr="00B6598B">
              <w:rPr>
                <w:rFonts w:asciiTheme="majorHAnsi" w:hAnsiTheme="majorHAnsi" w:cstheme="majorHAnsi"/>
                <w:sz w:val="18"/>
                <w:szCs w:val="18"/>
              </w:rPr>
              <w:t>Case ID (first name, last name, age, sex)</w:t>
            </w:r>
          </w:p>
        </w:tc>
        <w:tc>
          <w:tcPr>
            <w:tcW w:w="907" w:type="dxa"/>
            <w:shd w:val="clear" w:color="auto" w:fill="FFFFFF" w:themeFill="background1"/>
          </w:tcPr>
          <w:p w14:paraId="217EBC03"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9</w:t>
            </w:r>
          </w:p>
        </w:tc>
        <w:tc>
          <w:tcPr>
            <w:tcW w:w="1786" w:type="dxa"/>
            <w:shd w:val="clear" w:color="auto" w:fill="FFFFFF" w:themeFill="background1"/>
          </w:tcPr>
          <w:p w14:paraId="15FF715F"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9</w:t>
            </w:r>
          </w:p>
        </w:tc>
      </w:tr>
    </w:tbl>
    <w:p w14:paraId="1DC2EF79" w14:textId="77777777" w:rsidR="00BB206C" w:rsidRPr="00B6598B" w:rsidRDefault="00BB206C" w:rsidP="00BB206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After de-duplification with probabilistic methods, a comparison with deterministic methods in SPSS detected 59 duplicates.</w:t>
      </w:r>
    </w:p>
    <w:p w14:paraId="5A69BD30" w14:textId="77777777" w:rsidR="00BB206C" w:rsidRPr="00B6598B" w:rsidRDefault="00BB206C" w:rsidP="00BB206C">
      <w:pPr>
        <w:rPr>
          <w:rFonts w:asciiTheme="majorHAnsi" w:eastAsiaTheme="majorEastAsia" w:hAnsiTheme="majorHAnsi" w:cstheme="majorHAnsi"/>
          <w:b/>
          <w:color w:val="1F3763" w:themeColor="accent1" w:themeShade="7F"/>
          <w:sz w:val="18"/>
          <w:szCs w:val="18"/>
        </w:rPr>
      </w:pPr>
      <w:bookmarkStart w:id="12" w:name="_Toc531009833"/>
      <w:bookmarkStart w:id="13" w:name="_Toc531599337"/>
      <w:r w:rsidRPr="00B6598B">
        <w:rPr>
          <w:rFonts w:asciiTheme="majorHAnsi" w:hAnsiTheme="majorHAnsi" w:cstheme="majorHAnsi"/>
          <w:b/>
          <w:sz w:val="18"/>
          <w:szCs w:val="18"/>
        </w:rPr>
        <w:br w:type="page"/>
      </w:r>
    </w:p>
    <w:p w14:paraId="258BB82D" w14:textId="77777777" w:rsidR="00BB206C" w:rsidRPr="00B6598B" w:rsidRDefault="00BB206C" w:rsidP="00BB206C">
      <w:pPr>
        <w:pStyle w:val="Heading2"/>
        <w:rPr>
          <w:rFonts w:eastAsia="Verdana" w:cstheme="majorHAnsi"/>
        </w:rPr>
      </w:pPr>
      <w:bookmarkStart w:id="14" w:name="_Toc56611342"/>
      <w:r w:rsidRPr="00B6598B">
        <w:rPr>
          <w:rFonts w:eastAsia="Verdana" w:cstheme="majorHAnsi"/>
        </w:rPr>
        <w:lastRenderedPageBreak/>
        <w:t>Appendix 5: De-duplification models for laboratory case data</w:t>
      </w:r>
      <w:bookmarkEnd w:id="12"/>
      <w:bookmarkEnd w:id="13"/>
      <w:bookmarkEnd w:id="14"/>
    </w:p>
    <w:p w14:paraId="232577D5" w14:textId="77777777" w:rsidR="00C82258" w:rsidRPr="00B6598B" w:rsidRDefault="00C82258" w:rsidP="00C82258">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Seventy-six engaged stand-alone and embedded laboratories in the state recorded 5,533 TB-positive samples. A total of 398 individuals appeared twice in the laboratory dataset: 104 (26%) appeared twice because they tested both GeneXpert positive and smear microscopy positive, 51 individuals (13%) had been diagnosed in more than one lab, 45 (12%) were double data entry errors, 27 (6.8%) were follow-up smears that were entered erroneously, and for the remainder (171, 43%) the reason for duplication was repeat testing. After de-duplification, seventy-six engaged labs tested 4,847unique bacteriologically positive TB persons. (See probabilistic linkage models in Appendix 5)</w:t>
      </w:r>
    </w:p>
    <w:p w14:paraId="6F72EE3C" w14:textId="77777777" w:rsidR="00C82258" w:rsidRPr="00B6598B" w:rsidRDefault="00C82258" w:rsidP="00C82258">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There were no duplicates among the 288 bacteriologically positive persons found in the 276 unengaged labs after deterministic and manual reviews. </w:t>
      </w:r>
    </w:p>
    <w:p w14:paraId="7C2552BD" w14:textId="77777777" w:rsidR="00BB206C" w:rsidRPr="00B6598B" w:rsidRDefault="00BB206C" w:rsidP="00BB206C">
      <w:pPr>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De-duplification by Link Plus flagged 526 test results as potential duplicates, and 398 were true matches on manual verification, reducing the number of unique bacteriologically positive labs tests to 5,135.</w:t>
      </w:r>
      <w:r>
        <w:rPr>
          <w:rFonts w:asciiTheme="majorHAnsi" w:hAnsiTheme="majorHAnsi" w:cstheme="majorHAnsi"/>
          <w:sz w:val="18"/>
          <w:szCs w:val="18"/>
        </w:rPr>
        <w:t xml:space="preserve"> </w:t>
      </w:r>
      <w:r w:rsidRPr="00B6598B">
        <w:rPr>
          <w:rFonts w:asciiTheme="majorHAnsi" w:hAnsiTheme="majorHAnsi" w:cstheme="majorHAnsi"/>
          <w:sz w:val="18"/>
          <w:szCs w:val="18"/>
        </w:rPr>
        <w:t>De-duplification was conducted in LinkPlus with manual review.</w:t>
      </w:r>
      <w:r>
        <w:rPr>
          <w:rFonts w:asciiTheme="majorHAnsi" w:hAnsiTheme="majorHAnsi" w:cstheme="majorHAnsi"/>
          <w:sz w:val="18"/>
          <w:szCs w:val="18"/>
        </w:rPr>
        <w:t xml:space="preserve"> </w:t>
      </w:r>
      <w:r w:rsidRPr="00B6598B">
        <w:rPr>
          <w:rFonts w:asciiTheme="majorHAnsi" w:hAnsiTheme="majorHAnsi" w:cstheme="majorHAnsi"/>
          <w:sz w:val="18"/>
          <w:szCs w:val="18"/>
        </w:rPr>
        <w:t>Number of Records = 5</w:t>
      </w:r>
      <w:r>
        <w:rPr>
          <w:rFonts w:asciiTheme="majorHAnsi" w:hAnsiTheme="majorHAnsi" w:cstheme="majorHAnsi"/>
          <w:sz w:val="18"/>
          <w:szCs w:val="18"/>
        </w:rPr>
        <w:t>,</w:t>
      </w:r>
      <w:r w:rsidRPr="00B6598B">
        <w:rPr>
          <w:rFonts w:asciiTheme="majorHAnsi" w:hAnsiTheme="majorHAnsi" w:cstheme="majorHAnsi"/>
          <w:sz w:val="18"/>
          <w:szCs w:val="18"/>
        </w:rPr>
        <w:t>338</w:t>
      </w:r>
    </w:p>
    <w:p w14:paraId="3EE405EF" w14:textId="77777777" w:rsidR="00BB206C" w:rsidRPr="00B6598B" w:rsidRDefault="00BB206C" w:rsidP="00BB206C">
      <w:pPr>
        <w:spacing w:after="0" w:line="276" w:lineRule="auto"/>
        <w:jc w:val="both"/>
        <w:rPr>
          <w:rFonts w:asciiTheme="majorHAnsi" w:hAnsiTheme="majorHAnsi" w:cstheme="majorHAnsi"/>
          <w:sz w:val="18"/>
          <w:szCs w:val="18"/>
        </w:rPr>
      </w:pPr>
    </w:p>
    <w:p w14:paraId="4CC4839B" w14:textId="77777777" w:rsidR="00BB206C" w:rsidRPr="00B6598B" w:rsidRDefault="00BB206C" w:rsidP="00BB206C">
      <w:pPr>
        <w:pStyle w:val="Heading4"/>
        <w:spacing w:line="276" w:lineRule="auto"/>
        <w:ind w:left="993" w:hanging="993"/>
        <w:rPr>
          <w:rFonts w:cstheme="majorHAnsi"/>
          <w:sz w:val="18"/>
          <w:szCs w:val="18"/>
        </w:rPr>
      </w:pPr>
      <w:bookmarkStart w:id="15" w:name="_Toc531009908"/>
      <w:bookmarkStart w:id="16" w:name="_Toc8560995"/>
      <w:bookmarkStart w:id="17" w:name="_Toc56611343"/>
      <w:r w:rsidRPr="00B6598B">
        <w:rPr>
          <w:rFonts w:cstheme="majorHAnsi"/>
          <w:sz w:val="18"/>
          <w:szCs w:val="18"/>
        </w:rPr>
        <w:t>Table 52:</w:t>
      </w:r>
      <w:r w:rsidRPr="00B6598B">
        <w:rPr>
          <w:rFonts w:cstheme="majorHAnsi"/>
          <w:sz w:val="18"/>
          <w:szCs w:val="18"/>
        </w:rPr>
        <w:tab/>
        <w:t>De-duplification models for laboratory data</w:t>
      </w:r>
      <w:bookmarkEnd w:id="15"/>
      <w:bookmarkEnd w:id="16"/>
      <w:bookmarkEnd w:id="17"/>
    </w:p>
    <w:tbl>
      <w:tblPr>
        <w:tblW w:w="9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
        <w:gridCol w:w="1160"/>
        <w:gridCol w:w="1607"/>
        <w:gridCol w:w="3165"/>
        <w:gridCol w:w="1031"/>
        <w:gridCol w:w="1272"/>
      </w:tblGrid>
      <w:tr w:rsidR="00BB206C" w:rsidRPr="00B6598B" w14:paraId="04959AEB" w14:textId="77777777" w:rsidTr="00373FEC">
        <w:tc>
          <w:tcPr>
            <w:tcW w:w="818" w:type="dxa"/>
          </w:tcPr>
          <w:p w14:paraId="29F9ACB9"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Model</w:t>
            </w:r>
          </w:p>
        </w:tc>
        <w:tc>
          <w:tcPr>
            <w:tcW w:w="1160" w:type="dxa"/>
          </w:tcPr>
          <w:p w14:paraId="6A63FFC2"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Linking Process</w:t>
            </w:r>
          </w:p>
        </w:tc>
        <w:tc>
          <w:tcPr>
            <w:tcW w:w="1607" w:type="dxa"/>
          </w:tcPr>
          <w:p w14:paraId="1957AB6B"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Field for Blocking</w:t>
            </w:r>
          </w:p>
          <w:p w14:paraId="5357D799" w14:textId="77777777" w:rsidR="00BB206C" w:rsidRPr="00B6598B" w:rsidRDefault="00BB206C" w:rsidP="00373FEC">
            <w:pPr>
              <w:spacing w:line="276" w:lineRule="auto"/>
              <w:jc w:val="center"/>
              <w:rPr>
                <w:rFonts w:asciiTheme="majorHAnsi" w:hAnsiTheme="majorHAnsi" w:cstheme="majorHAnsi"/>
                <w:b/>
                <w:sz w:val="18"/>
                <w:szCs w:val="18"/>
              </w:rPr>
            </w:pPr>
          </w:p>
        </w:tc>
        <w:tc>
          <w:tcPr>
            <w:tcW w:w="3165" w:type="dxa"/>
          </w:tcPr>
          <w:p w14:paraId="6BF6FD78"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Record linkage Parameters</w:t>
            </w:r>
          </w:p>
          <w:p w14:paraId="7D66CC37" w14:textId="77777777" w:rsidR="00BB206C" w:rsidRPr="00B6598B" w:rsidRDefault="00BB206C" w:rsidP="00373FEC">
            <w:pPr>
              <w:spacing w:line="276" w:lineRule="auto"/>
              <w:jc w:val="center"/>
              <w:rPr>
                <w:rFonts w:asciiTheme="majorHAnsi" w:hAnsiTheme="majorHAnsi" w:cstheme="majorHAnsi"/>
                <w:b/>
                <w:sz w:val="18"/>
                <w:szCs w:val="18"/>
              </w:rPr>
            </w:pPr>
          </w:p>
        </w:tc>
        <w:tc>
          <w:tcPr>
            <w:tcW w:w="1031" w:type="dxa"/>
          </w:tcPr>
          <w:p w14:paraId="6BB56246"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Pairs found</w:t>
            </w:r>
          </w:p>
        </w:tc>
        <w:tc>
          <w:tcPr>
            <w:tcW w:w="1272" w:type="dxa"/>
          </w:tcPr>
          <w:p w14:paraId="288800DB" w14:textId="77777777" w:rsidR="00BB206C" w:rsidRPr="00B6598B" w:rsidRDefault="00BB206C" w:rsidP="00373FEC">
            <w:pPr>
              <w:spacing w:line="276" w:lineRule="auto"/>
              <w:jc w:val="center"/>
              <w:rPr>
                <w:rFonts w:asciiTheme="majorHAnsi" w:hAnsiTheme="majorHAnsi" w:cstheme="majorHAnsi"/>
                <w:b/>
                <w:sz w:val="18"/>
                <w:szCs w:val="18"/>
              </w:rPr>
            </w:pPr>
            <w:r w:rsidRPr="00B6598B">
              <w:rPr>
                <w:rFonts w:asciiTheme="majorHAnsi" w:hAnsiTheme="majorHAnsi" w:cstheme="majorHAnsi"/>
                <w:b/>
                <w:sz w:val="18"/>
                <w:szCs w:val="18"/>
              </w:rPr>
              <w:t>True matches following manual reviews</w:t>
            </w:r>
          </w:p>
        </w:tc>
      </w:tr>
      <w:tr w:rsidR="00BB206C" w:rsidRPr="00B6598B" w14:paraId="2B5BA6F9" w14:textId="77777777" w:rsidTr="00373FEC">
        <w:tc>
          <w:tcPr>
            <w:tcW w:w="818" w:type="dxa"/>
          </w:tcPr>
          <w:p w14:paraId="7A64D62D"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1</w:t>
            </w:r>
          </w:p>
        </w:tc>
        <w:tc>
          <w:tcPr>
            <w:tcW w:w="1160" w:type="dxa"/>
          </w:tcPr>
          <w:p w14:paraId="09796E04"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Direct method is employed</w:t>
            </w:r>
          </w:p>
          <w:p w14:paraId="127E5810"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Cutoff Value=5.0</w:t>
            </w:r>
          </w:p>
          <w:p w14:paraId="140511AA" w14:textId="77777777" w:rsidR="00BB206C" w:rsidRPr="00B6598B" w:rsidRDefault="00BB206C" w:rsidP="00373FEC">
            <w:pPr>
              <w:spacing w:line="276" w:lineRule="auto"/>
              <w:jc w:val="both"/>
              <w:rPr>
                <w:rFonts w:asciiTheme="majorHAnsi" w:hAnsiTheme="majorHAnsi" w:cstheme="majorHAnsi"/>
                <w:sz w:val="18"/>
                <w:szCs w:val="18"/>
              </w:rPr>
            </w:pPr>
          </w:p>
        </w:tc>
        <w:tc>
          <w:tcPr>
            <w:tcW w:w="1607" w:type="dxa"/>
          </w:tcPr>
          <w:p w14:paraId="218374E9" w14:textId="77777777" w:rsidR="00BB206C" w:rsidRPr="00B6598B" w:rsidRDefault="00BB206C" w:rsidP="00373FEC">
            <w:pPr>
              <w:spacing w:line="276" w:lineRule="auto"/>
              <w:jc w:val="both"/>
              <w:rPr>
                <w:rFonts w:asciiTheme="majorHAnsi" w:hAnsiTheme="majorHAnsi" w:cstheme="majorHAnsi"/>
                <w:sz w:val="18"/>
                <w:szCs w:val="18"/>
              </w:rPr>
            </w:pPr>
            <w:proofErr w:type="spellStart"/>
            <w:r w:rsidRPr="00B6598B">
              <w:rPr>
                <w:rFonts w:asciiTheme="majorHAnsi" w:hAnsiTheme="majorHAnsi" w:cstheme="majorHAnsi"/>
                <w:sz w:val="18"/>
                <w:szCs w:val="18"/>
              </w:rPr>
              <w:t>LocalGovArea</w:t>
            </w:r>
            <w:proofErr w:type="spellEnd"/>
          </w:p>
          <w:p w14:paraId="4B28D36E" w14:textId="77777777" w:rsidR="00BB206C" w:rsidRPr="00B6598B" w:rsidRDefault="00BB206C" w:rsidP="00373FEC">
            <w:pPr>
              <w:spacing w:line="276" w:lineRule="auto"/>
              <w:jc w:val="both"/>
              <w:rPr>
                <w:rFonts w:asciiTheme="majorHAnsi" w:hAnsiTheme="majorHAnsi" w:cstheme="majorHAnsi"/>
                <w:sz w:val="18"/>
                <w:szCs w:val="18"/>
              </w:rPr>
            </w:pPr>
          </w:p>
        </w:tc>
        <w:tc>
          <w:tcPr>
            <w:tcW w:w="3165" w:type="dxa"/>
          </w:tcPr>
          <w:p w14:paraId="7843F30E"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Record linkage Field </w:t>
            </w:r>
          </w:p>
          <w:p w14:paraId="61D066F5"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PatientFirstName</w:t>
            </w:r>
            <w:proofErr w:type="spellEnd"/>
          </w:p>
          <w:p w14:paraId="130A9D0C"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PatientSurName</w:t>
            </w:r>
            <w:proofErr w:type="spellEnd"/>
          </w:p>
          <w:p w14:paraId="1937993F"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r w:rsidRPr="00B6598B">
              <w:rPr>
                <w:rFonts w:asciiTheme="majorHAnsi" w:hAnsiTheme="majorHAnsi" w:cstheme="majorHAnsi"/>
                <w:sz w:val="18"/>
                <w:szCs w:val="18"/>
              </w:rPr>
              <w:t>Age</w:t>
            </w:r>
          </w:p>
          <w:p w14:paraId="04FECF18"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TheUniqueIdentifier</w:t>
            </w:r>
            <w:proofErr w:type="spellEnd"/>
          </w:p>
          <w:p w14:paraId="3E5B90F4"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ReferringHF</w:t>
            </w:r>
            <w:proofErr w:type="spellEnd"/>
          </w:p>
          <w:p w14:paraId="59D4B42F" w14:textId="77777777" w:rsidR="00BB206C" w:rsidRPr="00B6598B" w:rsidRDefault="00BB206C" w:rsidP="00BB206C">
            <w:pPr>
              <w:pStyle w:val="ListParagraph"/>
              <w:numPr>
                <w:ilvl w:val="0"/>
                <w:numId w:val="5"/>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Laboratory_Name</w:t>
            </w:r>
            <w:proofErr w:type="spellEnd"/>
          </w:p>
        </w:tc>
        <w:tc>
          <w:tcPr>
            <w:tcW w:w="1031" w:type="dxa"/>
          </w:tcPr>
          <w:p w14:paraId="50115D38"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26</w:t>
            </w:r>
          </w:p>
        </w:tc>
        <w:tc>
          <w:tcPr>
            <w:tcW w:w="1272" w:type="dxa"/>
          </w:tcPr>
          <w:p w14:paraId="453207A2"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414</w:t>
            </w:r>
          </w:p>
        </w:tc>
      </w:tr>
      <w:tr w:rsidR="00BB206C" w:rsidRPr="00B6598B" w14:paraId="1C51E5F0" w14:textId="77777777" w:rsidTr="00373FEC">
        <w:tc>
          <w:tcPr>
            <w:tcW w:w="818" w:type="dxa"/>
          </w:tcPr>
          <w:p w14:paraId="76215F1E"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2</w:t>
            </w:r>
          </w:p>
        </w:tc>
        <w:tc>
          <w:tcPr>
            <w:tcW w:w="1160" w:type="dxa"/>
          </w:tcPr>
          <w:p w14:paraId="794AF8BB"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Direct method is employed</w:t>
            </w:r>
          </w:p>
          <w:p w14:paraId="4C35216F"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Cutoff Value=7.0</w:t>
            </w:r>
          </w:p>
          <w:p w14:paraId="2D5070C6" w14:textId="77777777" w:rsidR="00BB206C" w:rsidRPr="00B6598B" w:rsidRDefault="00BB206C" w:rsidP="00373FEC">
            <w:pPr>
              <w:spacing w:line="276" w:lineRule="auto"/>
              <w:jc w:val="both"/>
              <w:rPr>
                <w:rFonts w:asciiTheme="majorHAnsi" w:hAnsiTheme="majorHAnsi" w:cstheme="majorHAnsi"/>
                <w:sz w:val="18"/>
                <w:szCs w:val="18"/>
              </w:rPr>
            </w:pPr>
          </w:p>
        </w:tc>
        <w:tc>
          <w:tcPr>
            <w:tcW w:w="1607" w:type="dxa"/>
          </w:tcPr>
          <w:p w14:paraId="0203206B" w14:textId="77777777" w:rsidR="00BB206C" w:rsidRPr="00B6598B" w:rsidRDefault="00BB206C" w:rsidP="00373FEC">
            <w:pPr>
              <w:spacing w:line="276" w:lineRule="auto"/>
              <w:jc w:val="both"/>
              <w:rPr>
                <w:rFonts w:asciiTheme="majorHAnsi" w:hAnsiTheme="majorHAnsi" w:cstheme="majorHAnsi"/>
                <w:sz w:val="18"/>
                <w:szCs w:val="18"/>
              </w:rPr>
            </w:pPr>
            <w:proofErr w:type="spellStart"/>
            <w:r w:rsidRPr="00B6598B">
              <w:rPr>
                <w:rFonts w:asciiTheme="majorHAnsi" w:hAnsiTheme="majorHAnsi" w:cstheme="majorHAnsi"/>
                <w:sz w:val="18"/>
                <w:szCs w:val="18"/>
              </w:rPr>
              <w:t>ResidenceState</w:t>
            </w:r>
            <w:proofErr w:type="spellEnd"/>
          </w:p>
        </w:tc>
        <w:tc>
          <w:tcPr>
            <w:tcW w:w="3165" w:type="dxa"/>
          </w:tcPr>
          <w:p w14:paraId="4CFF5D18" w14:textId="77777777" w:rsidR="00BB206C" w:rsidRPr="00B6598B" w:rsidRDefault="00BB206C" w:rsidP="00373FEC">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Record linkage Parameters</w:t>
            </w:r>
          </w:p>
          <w:p w14:paraId="7BA352B6"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PatientFirstName</w:t>
            </w:r>
            <w:proofErr w:type="spellEnd"/>
            <w:r w:rsidRPr="00B6598B">
              <w:rPr>
                <w:rFonts w:asciiTheme="majorHAnsi" w:hAnsiTheme="majorHAnsi" w:cstheme="majorHAnsi"/>
                <w:sz w:val="18"/>
                <w:szCs w:val="18"/>
              </w:rPr>
              <w:t xml:space="preserve">  </w:t>
            </w:r>
          </w:p>
          <w:p w14:paraId="43A8FDAA"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PatientSurName</w:t>
            </w:r>
            <w:proofErr w:type="spellEnd"/>
            <w:r w:rsidRPr="00B6598B">
              <w:rPr>
                <w:rFonts w:asciiTheme="majorHAnsi" w:hAnsiTheme="majorHAnsi" w:cstheme="majorHAnsi"/>
                <w:sz w:val="18"/>
                <w:szCs w:val="18"/>
              </w:rPr>
              <w:t xml:space="preserve">  </w:t>
            </w:r>
          </w:p>
          <w:p w14:paraId="45182BD0"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TheUniqueIdentifier</w:t>
            </w:r>
            <w:proofErr w:type="spellEnd"/>
            <w:r w:rsidRPr="00B6598B">
              <w:rPr>
                <w:rFonts w:asciiTheme="majorHAnsi" w:hAnsiTheme="majorHAnsi" w:cstheme="majorHAnsi"/>
                <w:sz w:val="18"/>
                <w:szCs w:val="18"/>
              </w:rPr>
              <w:t xml:space="preserve">  </w:t>
            </w:r>
          </w:p>
          <w:p w14:paraId="4B55A839"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r w:rsidRPr="00B6598B">
              <w:rPr>
                <w:rFonts w:asciiTheme="majorHAnsi" w:hAnsiTheme="majorHAnsi" w:cstheme="majorHAnsi"/>
                <w:sz w:val="18"/>
                <w:szCs w:val="18"/>
              </w:rPr>
              <w:t xml:space="preserve">Sex  </w:t>
            </w:r>
          </w:p>
          <w:p w14:paraId="30236E7F"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r w:rsidRPr="00B6598B">
              <w:rPr>
                <w:rFonts w:asciiTheme="majorHAnsi" w:hAnsiTheme="majorHAnsi" w:cstheme="majorHAnsi"/>
                <w:sz w:val="18"/>
                <w:szCs w:val="18"/>
              </w:rPr>
              <w:t xml:space="preserve">Age  </w:t>
            </w:r>
          </w:p>
          <w:p w14:paraId="5A52C52B"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ResidenceStreet</w:t>
            </w:r>
            <w:proofErr w:type="spellEnd"/>
            <w:r w:rsidRPr="00B6598B">
              <w:rPr>
                <w:rFonts w:asciiTheme="majorHAnsi" w:hAnsiTheme="majorHAnsi" w:cstheme="majorHAnsi"/>
                <w:sz w:val="18"/>
                <w:szCs w:val="18"/>
              </w:rPr>
              <w:t xml:space="preserve">  </w:t>
            </w:r>
          </w:p>
          <w:p w14:paraId="3462E3F4"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LocalGovArea</w:t>
            </w:r>
            <w:proofErr w:type="spellEnd"/>
            <w:r w:rsidRPr="00B6598B">
              <w:rPr>
                <w:rFonts w:asciiTheme="majorHAnsi" w:hAnsiTheme="majorHAnsi" w:cstheme="majorHAnsi"/>
                <w:sz w:val="18"/>
                <w:szCs w:val="18"/>
              </w:rPr>
              <w:t xml:space="preserve">  </w:t>
            </w:r>
          </w:p>
          <w:p w14:paraId="50CFDF9B" w14:textId="77777777" w:rsidR="00BB206C" w:rsidRPr="00B6598B" w:rsidRDefault="00BB206C" w:rsidP="00BB206C">
            <w:pPr>
              <w:pStyle w:val="ListParagraph"/>
              <w:numPr>
                <w:ilvl w:val="0"/>
                <w:numId w:val="7"/>
              </w:numPr>
              <w:spacing w:after="160"/>
              <w:ind w:left="412"/>
              <w:jc w:val="both"/>
              <w:rPr>
                <w:rFonts w:asciiTheme="majorHAnsi" w:hAnsiTheme="majorHAnsi" w:cstheme="majorHAnsi"/>
                <w:sz w:val="18"/>
                <w:szCs w:val="18"/>
              </w:rPr>
            </w:pPr>
            <w:proofErr w:type="spellStart"/>
            <w:r w:rsidRPr="00B6598B">
              <w:rPr>
                <w:rFonts w:asciiTheme="majorHAnsi" w:hAnsiTheme="majorHAnsi" w:cstheme="majorHAnsi"/>
                <w:sz w:val="18"/>
                <w:szCs w:val="18"/>
              </w:rPr>
              <w:t>ReferringHF</w:t>
            </w:r>
            <w:proofErr w:type="spellEnd"/>
            <w:r w:rsidRPr="00B6598B">
              <w:rPr>
                <w:rFonts w:asciiTheme="majorHAnsi" w:hAnsiTheme="majorHAnsi" w:cstheme="majorHAnsi"/>
                <w:sz w:val="18"/>
                <w:szCs w:val="18"/>
              </w:rPr>
              <w:t xml:space="preserve"> </w:t>
            </w:r>
          </w:p>
        </w:tc>
        <w:tc>
          <w:tcPr>
            <w:tcW w:w="1031" w:type="dxa"/>
          </w:tcPr>
          <w:p w14:paraId="51C22096"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526</w:t>
            </w:r>
          </w:p>
        </w:tc>
        <w:tc>
          <w:tcPr>
            <w:tcW w:w="1272" w:type="dxa"/>
          </w:tcPr>
          <w:p w14:paraId="1F690E2F" w14:textId="77777777" w:rsidR="00BB206C" w:rsidRPr="00B6598B" w:rsidRDefault="00BB206C" w:rsidP="00373FEC">
            <w:pPr>
              <w:spacing w:line="276" w:lineRule="auto"/>
              <w:jc w:val="center"/>
              <w:rPr>
                <w:rFonts w:asciiTheme="majorHAnsi" w:hAnsiTheme="majorHAnsi" w:cstheme="majorHAnsi"/>
                <w:sz w:val="18"/>
                <w:szCs w:val="18"/>
              </w:rPr>
            </w:pPr>
            <w:r w:rsidRPr="00B6598B">
              <w:rPr>
                <w:rFonts w:asciiTheme="majorHAnsi" w:hAnsiTheme="majorHAnsi" w:cstheme="majorHAnsi"/>
                <w:sz w:val="18"/>
                <w:szCs w:val="18"/>
              </w:rPr>
              <w:t>414</w:t>
            </w:r>
          </w:p>
        </w:tc>
      </w:tr>
    </w:tbl>
    <w:p w14:paraId="0CEED8E5" w14:textId="77777777" w:rsidR="00BB206C" w:rsidRPr="00B6598B" w:rsidRDefault="00BB206C" w:rsidP="00BB206C">
      <w:pPr>
        <w:spacing w:after="0"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Using Model 2 and cut-off of 7, a total of 526 potential duplicates were identified in the laboratory data file </w:t>
      </w:r>
    </w:p>
    <w:p w14:paraId="42037F37" w14:textId="6B10EFA3" w:rsidR="00BB206C" w:rsidRDefault="00BB206C" w:rsidP="00BB206C">
      <w:pPr>
        <w:spacing w:line="276" w:lineRule="auto"/>
        <w:jc w:val="both"/>
        <w:rPr>
          <w:rFonts w:asciiTheme="majorHAnsi" w:hAnsiTheme="majorHAnsi" w:cstheme="majorHAnsi"/>
          <w:sz w:val="18"/>
          <w:szCs w:val="18"/>
        </w:rPr>
      </w:pPr>
    </w:p>
    <w:p w14:paraId="65211761" w14:textId="77777777" w:rsidR="00C82258" w:rsidRPr="00B6598B" w:rsidRDefault="00C82258" w:rsidP="00C82258">
      <w:pPr>
        <w:spacing w:line="276" w:lineRule="auto"/>
        <w:jc w:val="both"/>
        <w:rPr>
          <w:rFonts w:asciiTheme="majorHAnsi" w:hAnsiTheme="majorHAnsi" w:cstheme="majorHAnsi"/>
          <w:sz w:val="18"/>
          <w:szCs w:val="18"/>
        </w:rPr>
      </w:pPr>
      <w:r w:rsidRPr="00B6598B">
        <w:rPr>
          <w:rFonts w:asciiTheme="majorHAnsi" w:hAnsiTheme="majorHAnsi" w:cstheme="majorHAnsi"/>
          <w:sz w:val="18"/>
          <w:szCs w:val="18"/>
        </w:rPr>
        <w:t xml:space="preserve">Twenty-six duplicates were found via deterministic record linkage, to reduce the unique TB patients in the notification group to 708.  There were 22 duplicates via deterministic record linkage in the facility registers, to make 271 unique cases. </w:t>
      </w:r>
    </w:p>
    <w:p w14:paraId="03C62FB6" w14:textId="77777777" w:rsidR="00C82258" w:rsidRPr="00B6598B" w:rsidRDefault="00C82258" w:rsidP="00BB206C">
      <w:pPr>
        <w:spacing w:line="276" w:lineRule="auto"/>
        <w:jc w:val="both"/>
        <w:rPr>
          <w:rFonts w:asciiTheme="majorHAnsi" w:hAnsiTheme="majorHAnsi" w:cstheme="majorHAnsi"/>
          <w:sz w:val="18"/>
          <w:szCs w:val="18"/>
        </w:rPr>
      </w:pPr>
      <w:bookmarkStart w:id="18" w:name="_GoBack"/>
      <w:bookmarkEnd w:id="18"/>
    </w:p>
    <w:p w14:paraId="482A1000" w14:textId="1B343966" w:rsidR="00BB206C" w:rsidRPr="00E65081" w:rsidRDefault="00BB206C" w:rsidP="00BB206C">
      <w:r w:rsidRPr="00B6598B">
        <w:rPr>
          <w:rFonts w:asciiTheme="majorHAnsi" w:hAnsiTheme="majorHAnsi" w:cstheme="majorHAnsi"/>
          <w:b/>
          <w:sz w:val="18"/>
          <w:szCs w:val="18"/>
        </w:rPr>
        <w:br w:type="page"/>
      </w:r>
    </w:p>
    <w:p w14:paraId="50419EDF" w14:textId="0736FD44" w:rsidR="004269B6" w:rsidRPr="00E65081" w:rsidRDefault="004269B6" w:rsidP="00E65081">
      <w:bookmarkStart w:id="19" w:name="_Toc8998373"/>
      <w:bookmarkStart w:id="20" w:name="_Toc9255538"/>
      <w:r w:rsidRPr="00E65081">
        <w:lastRenderedPageBreak/>
        <w:t>Figure 1:</w:t>
      </w:r>
      <w:r w:rsidRPr="00E65081">
        <w:tab/>
        <w:t>Map showing shared border between Ogun (shaded) and Lagos (darker) state</w:t>
      </w:r>
      <w:bookmarkEnd w:id="19"/>
      <w:bookmarkEnd w:id="20"/>
    </w:p>
    <w:p w14:paraId="00789F77" w14:textId="77777777" w:rsidR="004269B6" w:rsidRPr="00E65081" w:rsidRDefault="004269B6" w:rsidP="00E65081">
      <w:r w:rsidRPr="00E65081">
        <w:rPr>
          <w:noProof/>
        </w:rPr>
        <mc:AlternateContent>
          <mc:Choice Requires="wps">
            <w:drawing>
              <wp:anchor distT="0" distB="0" distL="114300" distR="114300" simplePos="0" relativeHeight="251659264" behindDoc="0" locked="0" layoutInCell="1" allowOverlap="1" wp14:anchorId="2E8A5287" wp14:editId="236D4DC9">
                <wp:simplePos x="0" y="0"/>
                <wp:positionH relativeFrom="margin">
                  <wp:align>center</wp:align>
                </wp:positionH>
                <wp:positionV relativeFrom="paragraph">
                  <wp:posOffset>1504315</wp:posOffset>
                </wp:positionV>
                <wp:extent cx="45719" cy="457200"/>
                <wp:effectExtent l="57150" t="38100" r="50165" b="57150"/>
                <wp:wrapNone/>
                <wp:docPr id="5" name="Connector: Elbow 5"/>
                <wp:cNvGraphicFramePr/>
                <a:graphic xmlns:a="http://schemas.openxmlformats.org/drawingml/2006/main">
                  <a:graphicData uri="http://schemas.microsoft.com/office/word/2010/wordprocessingShape">
                    <wps:wsp>
                      <wps:cNvCnPr/>
                      <wps:spPr>
                        <a:xfrm flipV="1">
                          <a:off x="0" y="0"/>
                          <a:ext cx="45719" cy="457200"/>
                        </a:xfrm>
                        <a:prstGeom prst="bentConnector3">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686D33D"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5" o:spid="_x0000_s1026" type="#_x0000_t34" style="position:absolute;margin-left:0;margin-top:118.45pt;width:3.6pt;height:36pt;flip:y;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" strokecolor="#4472c4 [3204]" strokeweight=".5pt">
                <v:stroke startarrow="block" endarrow="block"/>
                <w10:wrap anchorx="margin"/>
              </v:shape>
            </w:pict>
          </mc:Fallback>
        </mc:AlternateContent>
      </w:r>
      <w:r w:rsidRPr="00E65081">
        <w:rPr>
          <w:noProof/>
        </w:rPr>
        <w:drawing>
          <wp:inline distT="0" distB="0" distL="0" distR="0" wp14:anchorId="32614E8A" wp14:editId="459998EB">
            <wp:extent cx="2787650" cy="2622173"/>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igeria maps with LGA.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0830" cy="2634570"/>
                    </a:xfrm>
                    <a:prstGeom prst="rect">
                      <a:avLst/>
                    </a:prstGeom>
                  </pic:spPr>
                </pic:pic>
              </a:graphicData>
            </a:graphic>
          </wp:inline>
        </w:drawing>
      </w:r>
    </w:p>
    <w:p w14:paraId="53A90F9B" w14:textId="77777777" w:rsidR="008E6D7A" w:rsidRPr="00E65081" w:rsidRDefault="008E6D7A" w:rsidP="00E65081">
      <w:pPr>
        <w:sectPr w:rsidR="008E6D7A" w:rsidRPr="00E65081" w:rsidSect="00877E49">
          <w:pgSz w:w="11906" w:h="16838"/>
          <w:pgMar w:top="1417" w:right="1417" w:bottom="1417" w:left="1417" w:header="708" w:footer="708" w:gutter="0"/>
          <w:cols w:space="708"/>
          <w:docGrid w:linePitch="360"/>
        </w:sectPr>
      </w:pPr>
    </w:p>
    <w:p w14:paraId="17C8929D" w14:textId="5FB07E2E" w:rsidR="008E6D7A" w:rsidRPr="00E65081" w:rsidRDefault="008E6D7A" w:rsidP="00E65081">
      <w:bookmarkStart w:id="21" w:name="_Toc531009862"/>
      <w:r w:rsidRPr="00E65081">
        <w:lastRenderedPageBreak/>
        <w:t xml:space="preserve">Figure </w:t>
      </w:r>
      <w:r w:rsidR="004269B6" w:rsidRPr="00E65081">
        <w:t>2</w:t>
      </w:r>
      <w:r w:rsidRPr="00E65081">
        <w:t>:</w:t>
      </w:r>
      <w:r w:rsidRPr="00E65081">
        <w:tab/>
        <w:t>Summary of TB datasets following de-duplification</w:t>
      </w:r>
      <w:bookmarkEnd w:id="21"/>
      <w:r w:rsidRPr="00E65081">
        <w:t xml:space="preserve">. </w:t>
      </w:r>
    </w:p>
    <w:p w14:paraId="04AD5AB2" w14:textId="77777777" w:rsidR="008E6D7A" w:rsidRPr="00E65081" w:rsidRDefault="008E6D7A" w:rsidP="00E65081">
      <w:r w:rsidRPr="00E65081">
        <w:rPr>
          <w:noProof/>
        </w:rPr>
        <w:drawing>
          <wp:inline distT="0" distB="0" distL="0" distR="0" wp14:anchorId="1B9B7E5E" wp14:editId="374BA62E">
            <wp:extent cx="9109710" cy="5161935"/>
            <wp:effectExtent l="0" t="0" r="15240" b="0"/>
            <wp:docPr id="22" name="Diagram 2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97D00FC" w14:textId="77777777" w:rsidR="008E6D7A" w:rsidRPr="00E65081" w:rsidRDefault="008E6D7A" w:rsidP="00E65081">
      <w:r w:rsidRPr="00E65081">
        <w:t>* No de-duplication possible as these databases only had aggregate data.</w:t>
      </w:r>
    </w:p>
    <w:p w14:paraId="7A5B7C84" w14:textId="521A3D28" w:rsidR="001768BE" w:rsidRPr="00E65081" w:rsidRDefault="001768BE" w:rsidP="00E65081"/>
    <w:sectPr w:rsidR="001768BE" w:rsidRPr="00E65081" w:rsidSect="00FA322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285BD0"/>
    <w:multiLevelType w:val="multilevel"/>
    <w:tmpl w:val="CBE6EE54"/>
    <w:lvl w:ilvl="0">
      <w:start w:val="1"/>
      <w:numFmt w:val="decimal"/>
      <w:lvlText w:val="%1."/>
      <w:lvlJc w:val="left"/>
      <w:pPr>
        <w:ind w:left="720" w:hanging="360"/>
      </w:pPr>
    </w:lvl>
    <w:lvl w:ilvl="1">
      <w:start w:val="7"/>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3265AAD"/>
    <w:multiLevelType w:val="hybridMultilevel"/>
    <w:tmpl w:val="C1685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F05914"/>
    <w:multiLevelType w:val="hybridMultilevel"/>
    <w:tmpl w:val="5B80C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7C2CC9"/>
    <w:multiLevelType w:val="hybridMultilevel"/>
    <w:tmpl w:val="AD18F714"/>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688E603A"/>
    <w:multiLevelType w:val="hybridMultilevel"/>
    <w:tmpl w:val="DA78E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5A4B37"/>
    <w:multiLevelType w:val="hybridMultilevel"/>
    <w:tmpl w:val="2E805A5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BBB2EBB"/>
    <w:multiLevelType w:val="hybridMultilevel"/>
    <w:tmpl w:val="006447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6"/>
  </w:num>
  <w:num w:numId="4">
    <w:abstractNumId w:val="2"/>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8BE"/>
    <w:rsid w:val="001768BE"/>
    <w:rsid w:val="002578FC"/>
    <w:rsid w:val="002D7E41"/>
    <w:rsid w:val="004269B6"/>
    <w:rsid w:val="00481191"/>
    <w:rsid w:val="00490F6A"/>
    <w:rsid w:val="00703F50"/>
    <w:rsid w:val="0071709A"/>
    <w:rsid w:val="008431ED"/>
    <w:rsid w:val="00877E49"/>
    <w:rsid w:val="008E6D7A"/>
    <w:rsid w:val="00BB206C"/>
    <w:rsid w:val="00C31AD3"/>
    <w:rsid w:val="00C45258"/>
    <w:rsid w:val="00C82258"/>
    <w:rsid w:val="00D06C82"/>
    <w:rsid w:val="00E65081"/>
    <w:rsid w:val="00EF4734"/>
    <w:rsid w:val="00F757C2"/>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788FF"/>
  <w15:chartTrackingRefBased/>
  <w15:docId w15:val="{17FE300D-3B93-4523-A527-61C3CFD6E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B20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703F5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3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F50"/>
    <w:rPr>
      <w:rFonts w:ascii="Segoe UI" w:hAnsi="Segoe UI" w:cs="Segoe UI"/>
      <w:sz w:val="18"/>
      <w:szCs w:val="18"/>
    </w:rPr>
  </w:style>
  <w:style w:type="character" w:customStyle="1" w:styleId="Heading4Char">
    <w:name w:val="Heading 4 Char"/>
    <w:basedOn w:val="DefaultParagraphFont"/>
    <w:link w:val="Heading4"/>
    <w:uiPriority w:val="9"/>
    <w:rsid w:val="00703F50"/>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703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578FC"/>
    <w:pPr>
      <w:spacing w:after="5" w:line="240" w:lineRule="auto"/>
      <w:ind w:left="101" w:hanging="10"/>
      <w:jc w:val="both"/>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rsid w:val="002578FC"/>
    <w:rPr>
      <w:rFonts w:ascii="Times New Roman" w:eastAsia="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2578FC"/>
    <w:rPr>
      <w:sz w:val="16"/>
      <w:szCs w:val="16"/>
    </w:rPr>
  </w:style>
  <w:style w:type="paragraph" w:styleId="TableofFigures">
    <w:name w:val="table of figures"/>
    <w:basedOn w:val="Normal"/>
    <w:next w:val="Normal"/>
    <w:uiPriority w:val="99"/>
    <w:unhideWhenUsed/>
    <w:qFormat/>
    <w:rsid w:val="008E6D7A"/>
    <w:pPr>
      <w:spacing w:after="0"/>
      <w:ind w:left="1134" w:hanging="1134"/>
      <w:jc w:val="both"/>
    </w:pPr>
    <w:rPr>
      <w:rFonts w:ascii="Verdana" w:hAnsi="Verdana" w:cstheme="minorHAnsi"/>
      <w:smallCaps/>
      <w:sz w:val="18"/>
      <w:szCs w:val="18"/>
    </w:rPr>
  </w:style>
  <w:style w:type="paragraph" w:styleId="ListParagraph">
    <w:name w:val="List Paragraph"/>
    <w:basedOn w:val="Normal"/>
    <w:link w:val="ListParagraphChar"/>
    <w:uiPriority w:val="34"/>
    <w:qFormat/>
    <w:rsid w:val="008431ED"/>
    <w:pPr>
      <w:spacing w:after="200" w:line="276" w:lineRule="auto"/>
      <w:ind w:left="720"/>
      <w:contextualSpacing/>
    </w:pPr>
  </w:style>
  <w:style w:type="character" w:customStyle="1" w:styleId="ListParagraphChar">
    <w:name w:val="List Paragraph Char"/>
    <w:basedOn w:val="DefaultParagraphFont"/>
    <w:link w:val="ListParagraph"/>
    <w:uiPriority w:val="34"/>
    <w:locked/>
    <w:rsid w:val="00C31AD3"/>
  </w:style>
  <w:style w:type="character" w:customStyle="1" w:styleId="Heading2Char">
    <w:name w:val="Heading 2 Char"/>
    <w:basedOn w:val="DefaultParagraphFont"/>
    <w:link w:val="Heading2"/>
    <w:uiPriority w:val="9"/>
    <w:semiHidden/>
    <w:rsid w:val="00BB206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diagramData" Target="diagrams/data1.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07/relationships/diagramDrawing" Target="diagrams/drawing1.xml"/><Relationship Id="rId5" Type="http://schemas.openxmlformats.org/officeDocument/2006/relationships/webSettings" Target="webSettings.xml"/><Relationship Id="rId10" Type="http://schemas.openxmlformats.org/officeDocument/2006/relationships/diagramColors" Target="diagrams/colors1.xml"/><Relationship Id="rId4" Type="http://schemas.openxmlformats.org/officeDocument/2006/relationships/settings" Target="settings.xml"/><Relationship Id="rId9"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04A811F-7FBD-42E5-913B-4C8193290828}" type="doc">
      <dgm:prSet loTypeId="urn:microsoft.com/office/officeart/2005/8/layout/hierarchy6" loCatId="hierarchy" qsTypeId="urn:microsoft.com/office/officeart/2005/8/quickstyle/simple1" qsCatId="simple" csTypeId="urn:microsoft.com/office/officeart/2005/8/colors/accent0_1" csCatId="mainScheme" phldr="1"/>
      <dgm:spPr/>
      <dgm:t>
        <a:bodyPr/>
        <a:lstStyle/>
        <a:p>
          <a:endParaRPr lang="aa-ET"/>
        </a:p>
      </dgm:t>
    </dgm:pt>
    <dgm:pt modelId="{F13ACA3C-CDBC-4036-8E6F-7A4A342EEE1F}">
      <dgm:prSet phldrT="[Text]"/>
      <dgm:spPr/>
      <dgm:t>
        <a:bodyPr/>
        <a:lstStyle/>
        <a:p>
          <a:r>
            <a:rPr lang="nl-NL"/>
            <a:t>LGA TB registers</a:t>
          </a:r>
        </a:p>
        <a:p>
          <a:r>
            <a:rPr lang="nl-NL"/>
            <a:t>n=</a:t>
          </a:r>
          <a:r>
            <a:rPr lang="en-US" dirty="0"/>
            <a:t>8,702</a:t>
          </a:r>
          <a:endParaRPr lang="aa-ET"/>
        </a:p>
      </dgm:t>
    </dgm:pt>
    <dgm:pt modelId="{C6697F91-D9CA-4406-9A39-061916A443C2}" type="parTrans" cxnId="{0A51D59A-5263-437B-8F7E-6F3FD7C7543E}">
      <dgm:prSet/>
      <dgm:spPr/>
      <dgm:t>
        <a:bodyPr/>
        <a:lstStyle/>
        <a:p>
          <a:endParaRPr lang="aa-ET"/>
        </a:p>
      </dgm:t>
    </dgm:pt>
    <dgm:pt modelId="{07198A91-7BB9-4283-A4A5-D36C2655C939}" type="sibTrans" cxnId="{0A51D59A-5263-437B-8F7E-6F3FD7C7543E}">
      <dgm:prSet/>
      <dgm:spPr/>
      <dgm:t>
        <a:bodyPr/>
        <a:lstStyle/>
        <a:p>
          <a:endParaRPr lang="aa-ET"/>
        </a:p>
      </dgm:t>
    </dgm:pt>
    <dgm:pt modelId="{E122DB6E-3A93-4ADA-8385-CA2B221F8DA9}">
      <dgm:prSet phldrT="[Text]" custT="1"/>
      <dgm:spPr>
        <a:solidFill>
          <a:schemeClr val="bg1">
            <a:lumMod val="95000"/>
          </a:schemeClr>
        </a:solidFill>
      </dgm:spPr>
      <dgm:t>
        <a:bodyPr/>
        <a:lstStyle/>
        <a:p>
          <a:r>
            <a:rPr lang="en-US" sz="700" dirty="0"/>
            <a:t>n=8,436</a:t>
          </a:r>
          <a:endParaRPr lang="aa-ET" sz="700"/>
        </a:p>
      </dgm:t>
    </dgm:pt>
    <dgm:pt modelId="{6C52BFD3-8550-420D-88E7-340C23F4DD26}" type="parTrans" cxnId="{AA8724F7-2DDB-4EB4-B03D-339ED356E045}">
      <dgm:prSet/>
      <dgm:spPr/>
      <dgm:t>
        <a:bodyPr/>
        <a:lstStyle/>
        <a:p>
          <a:endParaRPr lang="aa-ET"/>
        </a:p>
      </dgm:t>
    </dgm:pt>
    <dgm:pt modelId="{49093FF8-3400-44B6-8144-8CE5098DFFCA}" type="sibTrans" cxnId="{AA8724F7-2DDB-4EB4-B03D-339ED356E045}">
      <dgm:prSet/>
      <dgm:spPr/>
      <dgm:t>
        <a:bodyPr/>
        <a:lstStyle/>
        <a:p>
          <a:endParaRPr lang="aa-ET"/>
        </a:p>
      </dgm:t>
    </dgm:pt>
    <dgm:pt modelId="{0B43C235-21DE-4F6E-8645-D1C931BB1332}">
      <dgm:prSet phldrT="[Text]"/>
      <dgm:spPr/>
      <dgm:t>
        <a:bodyPr/>
        <a:lstStyle/>
        <a:p>
          <a:r>
            <a:rPr lang="nl-NL"/>
            <a:t>facility TB registers</a:t>
          </a:r>
        </a:p>
        <a:p>
          <a:r>
            <a:rPr lang="nl-NL"/>
            <a:t>n=</a:t>
          </a:r>
          <a:r>
            <a:rPr lang="en-US"/>
            <a:t>11,531 </a:t>
          </a:r>
          <a:endParaRPr lang="aa-ET"/>
        </a:p>
      </dgm:t>
    </dgm:pt>
    <dgm:pt modelId="{4D3A7FEC-668A-4179-9C41-F2F0A0E83798}" type="parTrans" cxnId="{56BAFC69-7451-47BC-A698-A6A461C3E336}">
      <dgm:prSet/>
      <dgm:spPr/>
      <dgm:t>
        <a:bodyPr/>
        <a:lstStyle/>
        <a:p>
          <a:endParaRPr lang="aa-ET"/>
        </a:p>
      </dgm:t>
    </dgm:pt>
    <dgm:pt modelId="{18063D37-3BE5-432C-AE98-62CD1DE34B50}" type="sibTrans" cxnId="{56BAFC69-7451-47BC-A698-A6A461C3E336}">
      <dgm:prSet/>
      <dgm:spPr/>
      <dgm:t>
        <a:bodyPr/>
        <a:lstStyle/>
        <a:p>
          <a:endParaRPr lang="aa-ET"/>
        </a:p>
      </dgm:t>
    </dgm:pt>
    <dgm:pt modelId="{30A70B12-97BD-4E4B-818F-3ABC71072331}">
      <dgm:prSet phldrT="[Text]" custT="1"/>
      <dgm:spPr>
        <a:solidFill>
          <a:schemeClr val="bg1">
            <a:lumMod val="95000"/>
          </a:schemeClr>
        </a:solidFill>
      </dgm:spPr>
      <dgm:t>
        <a:bodyPr/>
        <a:lstStyle/>
        <a:p>
          <a:r>
            <a:rPr lang="en-US" sz="700"/>
            <a:t>n=9,190</a:t>
          </a:r>
          <a:endParaRPr lang="aa-ET" sz="700"/>
        </a:p>
      </dgm:t>
    </dgm:pt>
    <dgm:pt modelId="{FAD7BC2B-5C13-4F90-B2F7-ADE928A5DAE0}" type="parTrans" cxnId="{10C6A609-8C49-4D15-8C4F-9DC09794C628}">
      <dgm:prSet/>
      <dgm:spPr/>
      <dgm:t>
        <a:bodyPr/>
        <a:lstStyle/>
        <a:p>
          <a:endParaRPr lang="aa-ET"/>
        </a:p>
      </dgm:t>
    </dgm:pt>
    <dgm:pt modelId="{5898557C-E1D3-4816-A7B0-CAD4259A09BA}" type="sibTrans" cxnId="{10C6A609-8C49-4D15-8C4F-9DC09794C628}">
      <dgm:prSet/>
      <dgm:spPr/>
      <dgm:t>
        <a:bodyPr/>
        <a:lstStyle/>
        <a:p>
          <a:endParaRPr lang="aa-ET"/>
        </a:p>
      </dgm:t>
    </dgm:pt>
    <dgm:pt modelId="{D4B0447A-00D4-4A34-B9E4-CFE1196BA515}">
      <dgm:prSet/>
      <dgm:spPr/>
      <dgm:t>
        <a:bodyPr/>
        <a:lstStyle/>
        <a:p>
          <a:r>
            <a:rPr lang="nl-NL"/>
            <a:t>engaged labs</a:t>
          </a:r>
        </a:p>
        <a:p>
          <a:r>
            <a:rPr lang="nl-NL"/>
            <a:t>B+=</a:t>
          </a:r>
          <a:r>
            <a:rPr lang="en-US"/>
            <a:t>5,533 </a:t>
          </a:r>
          <a:endParaRPr lang="aa-ET"/>
        </a:p>
      </dgm:t>
    </dgm:pt>
    <dgm:pt modelId="{8BAA0C2C-60DF-4A08-AF0D-EF3AB20DBB50}" type="parTrans" cxnId="{2F70DA89-FEB1-453D-9242-97EB6AC04349}">
      <dgm:prSet/>
      <dgm:spPr/>
      <dgm:t>
        <a:bodyPr/>
        <a:lstStyle/>
        <a:p>
          <a:endParaRPr lang="aa-ET"/>
        </a:p>
      </dgm:t>
    </dgm:pt>
    <dgm:pt modelId="{932C82CA-C484-424C-81D1-8933AA79DACB}" type="sibTrans" cxnId="{2F70DA89-FEB1-453D-9242-97EB6AC04349}">
      <dgm:prSet/>
      <dgm:spPr/>
      <dgm:t>
        <a:bodyPr/>
        <a:lstStyle/>
        <a:p>
          <a:endParaRPr lang="aa-ET"/>
        </a:p>
      </dgm:t>
    </dgm:pt>
    <dgm:pt modelId="{6A4769B6-B388-4F4D-BEB4-361D7F8AE3A8}">
      <dgm:prSet custT="1"/>
      <dgm:spPr>
        <a:solidFill>
          <a:schemeClr val="bg1">
            <a:lumMod val="95000"/>
          </a:schemeClr>
        </a:solidFill>
      </dgm:spPr>
      <dgm:t>
        <a:bodyPr/>
        <a:lstStyle/>
        <a:p>
          <a:r>
            <a:rPr lang="nl-NL" sz="700"/>
            <a:t>B+=</a:t>
          </a:r>
          <a:r>
            <a:rPr lang="en-US" sz="700"/>
            <a:t>4,847 </a:t>
          </a:r>
          <a:endParaRPr lang="aa-ET" sz="700"/>
        </a:p>
      </dgm:t>
    </dgm:pt>
    <dgm:pt modelId="{B7E80DA2-BF8A-4B8E-BC9A-2B35E9309009}" type="parTrans" cxnId="{95CCEA9D-0553-4CB6-AA07-31AE405BE6E4}">
      <dgm:prSet/>
      <dgm:spPr/>
      <dgm:t>
        <a:bodyPr/>
        <a:lstStyle/>
        <a:p>
          <a:endParaRPr lang="aa-ET"/>
        </a:p>
      </dgm:t>
    </dgm:pt>
    <dgm:pt modelId="{BEBAFF82-4046-445B-B8BB-5FCBE90D21E4}" type="sibTrans" cxnId="{95CCEA9D-0553-4CB6-AA07-31AE405BE6E4}">
      <dgm:prSet/>
      <dgm:spPr/>
      <dgm:t>
        <a:bodyPr/>
        <a:lstStyle/>
        <a:p>
          <a:endParaRPr lang="aa-ET"/>
        </a:p>
      </dgm:t>
    </dgm:pt>
    <dgm:pt modelId="{89BA0AA6-9CE5-4572-B27D-B4817FF98826}">
      <dgm:prSet/>
      <dgm:spPr/>
      <dgm:t>
        <a:bodyPr/>
        <a:lstStyle/>
        <a:p>
          <a:r>
            <a:rPr lang="nl-NL"/>
            <a:t>TB in Lagos</a:t>
          </a:r>
        </a:p>
      </dgm:t>
    </dgm:pt>
    <dgm:pt modelId="{AD818417-58A9-43C6-9579-1B98B122E887}" type="parTrans" cxnId="{38D125EE-8CCD-4BAE-8DCB-B85D7ECECBA6}">
      <dgm:prSet/>
      <dgm:spPr/>
      <dgm:t>
        <a:bodyPr/>
        <a:lstStyle/>
        <a:p>
          <a:endParaRPr lang="aa-ET"/>
        </a:p>
      </dgm:t>
    </dgm:pt>
    <dgm:pt modelId="{96E03800-1F1A-4D42-A702-9F3669AD141D}" type="sibTrans" cxnId="{38D125EE-8CCD-4BAE-8DCB-B85D7ECECBA6}">
      <dgm:prSet/>
      <dgm:spPr/>
      <dgm:t>
        <a:bodyPr/>
        <a:lstStyle/>
        <a:p>
          <a:endParaRPr lang="aa-ET"/>
        </a:p>
      </dgm:t>
    </dgm:pt>
    <dgm:pt modelId="{E2152DC2-A250-4536-B8ED-81ACEFAA35E3}">
      <dgm:prSet/>
      <dgm:spPr/>
      <dgm:t>
        <a:bodyPr/>
        <a:lstStyle/>
        <a:p>
          <a:r>
            <a:rPr lang="nl-NL"/>
            <a:t>unengaged private </a:t>
          </a:r>
          <a:r>
            <a:rPr lang="en-US"/>
            <a:t>n=170</a:t>
          </a:r>
          <a:endParaRPr lang="aa-ET"/>
        </a:p>
      </dgm:t>
    </dgm:pt>
    <dgm:pt modelId="{7DA11E5D-5FDD-4076-8EB7-026F1E4B004F}" type="parTrans" cxnId="{4BCDB1F1-977E-41E0-8FFE-4B1D9D8AEF1B}">
      <dgm:prSet/>
      <dgm:spPr/>
      <dgm:t>
        <a:bodyPr/>
        <a:lstStyle/>
        <a:p>
          <a:endParaRPr lang="aa-ET"/>
        </a:p>
      </dgm:t>
    </dgm:pt>
    <dgm:pt modelId="{71582ACE-8DBE-478E-BC4F-C64202AE5E58}" type="sibTrans" cxnId="{4BCDB1F1-977E-41E0-8FFE-4B1D9D8AEF1B}">
      <dgm:prSet/>
      <dgm:spPr/>
      <dgm:t>
        <a:bodyPr/>
        <a:lstStyle/>
        <a:p>
          <a:endParaRPr lang="aa-ET"/>
        </a:p>
      </dgm:t>
    </dgm:pt>
    <dgm:pt modelId="{68B5D150-E626-45F8-B233-40350E90DE59}">
      <dgm:prSet/>
      <dgm:spPr/>
      <dgm:t>
        <a:bodyPr/>
        <a:lstStyle/>
        <a:p>
          <a:r>
            <a:rPr lang="nl-NL"/>
            <a:t>unengaged labs</a:t>
          </a:r>
        </a:p>
        <a:p>
          <a:r>
            <a:rPr lang="nl-NL"/>
            <a:t>s+= 288</a:t>
          </a:r>
          <a:endParaRPr lang="aa-ET"/>
        </a:p>
      </dgm:t>
    </dgm:pt>
    <dgm:pt modelId="{5FF31619-B33F-4452-9FA8-65D70C315933}" type="parTrans" cxnId="{23C257FD-F392-435E-8437-86ECB4199FC1}">
      <dgm:prSet/>
      <dgm:spPr/>
      <dgm:t>
        <a:bodyPr/>
        <a:lstStyle/>
        <a:p>
          <a:endParaRPr lang="aa-ET"/>
        </a:p>
      </dgm:t>
    </dgm:pt>
    <dgm:pt modelId="{CDD5ADE7-2088-4338-8EDE-97CD113EEB4F}" type="sibTrans" cxnId="{23C257FD-F392-435E-8437-86ECB4199FC1}">
      <dgm:prSet/>
      <dgm:spPr/>
      <dgm:t>
        <a:bodyPr/>
        <a:lstStyle/>
        <a:p>
          <a:endParaRPr lang="aa-ET"/>
        </a:p>
      </dgm:t>
    </dgm:pt>
    <dgm:pt modelId="{586F389E-4B4D-4247-B0CA-0EACCAB89F2F}">
      <dgm:prSet custT="1"/>
      <dgm:spPr>
        <a:solidFill>
          <a:schemeClr val="bg1">
            <a:lumMod val="95000"/>
          </a:schemeClr>
        </a:solidFill>
      </dgm:spPr>
      <dgm:t>
        <a:bodyPr/>
        <a:lstStyle/>
        <a:p>
          <a:r>
            <a:rPr lang="nl-NL" sz="700"/>
            <a:t>n=169</a:t>
          </a:r>
        </a:p>
      </dgm:t>
    </dgm:pt>
    <dgm:pt modelId="{D20FCA9F-5D6A-4C35-B1C3-1CA934FD1E6D}" type="parTrans" cxnId="{FBB45360-9B41-43D0-9D38-20FE22CCF8B2}">
      <dgm:prSet/>
      <dgm:spPr/>
      <dgm:t>
        <a:bodyPr/>
        <a:lstStyle/>
        <a:p>
          <a:endParaRPr lang="aa-ET"/>
        </a:p>
      </dgm:t>
    </dgm:pt>
    <dgm:pt modelId="{E38DF308-9A7A-4B41-B04A-D12B9F014073}" type="sibTrans" cxnId="{FBB45360-9B41-43D0-9D38-20FE22CCF8B2}">
      <dgm:prSet/>
      <dgm:spPr/>
      <dgm:t>
        <a:bodyPr/>
        <a:lstStyle/>
        <a:p>
          <a:endParaRPr lang="aa-ET"/>
        </a:p>
      </dgm:t>
    </dgm:pt>
    <dgm:pt modelId="{D04A8621-4963-4BF8-890F-F4DDBD3A06A9}">
      <dgm:prSet custT="1"/>
      <dgm:spPr>
        <a:solidFill>
          <a:schemeClr val="bg1">
            <a:lumMod val="95000"/>
          </a:schemeClr>
        </a:solidFill>
      </dgm:spPr>
      <dgm:t>
        <a:bodyPr/>
        <a:lstStyle/>
        <a:p>
          <a:r>
            <a:rPr lang="nl-NL" sz="700"/>
            <a:t>s+=</a:t>
          </a:r>
          <a:r>
            <a:rPr lang="en-US" sz="700"/>
            <a:t>288 </a:t>
          </a:r>
        </a:p>
      </dgm:t>
    </dgm:pt>
    <dgm:pt modelId="{84F27FBF-F2BB-407E-BE44-6D61FA5CD44D}" type="parTrans" cxnId="{7A675F0F-43AB-4264-BCC2-C23FFC519DC7}">
      <dgm:prSet/>
      <dgm:spPr/>
      <dgm:t>
        <a:bodyPr/>
        <a:lstStyle/>
        <a:p>
          <a:endParaRPr lang="aa-ET"/>
        </a:p>
      </dgm:t>
    </dgm:pt>
    <dgm:pt modelId="{35E8000D-3369-4446-8F07-DA5734EDD330}" type="sibTrans" cxnId="{7A675F0F-43AB-4264-BCC2-C23FFC519DC7}">
      <dgm:prSet/>
      <dgm:spPr/>
      <dgm:t>
        <a:bodyPr/>
        <a:lstStyle/>
        <a:p>
          <a:endParaRPr lang="aa-ET"/>
        </a:p>
      </dgm:t>
    </dgm:pt>
    <dgm:pt modelId="{CEBBE8B8-86BC-43F1-A9AE-8030EF4294FA}">
      <dgm:prSet/>
      <dgm:spPr/>
      <dgm:t>
        <a:bodyPr/>
        <a:lstStyle/>
        <a:p>
          <a:r>
            <a:rPr lang="nl-NL"/>
            <a:t>Ogun Lab register</a:t>
          </a:r>
        </a:p>
        <a:p>
          <a:r>
            <a:rPr lang="nl-NL"/>
            <a:t>n=734</a:t>
          </a:r>
          <a:endParaRPr lang="aa-ET"/>
        </a:p>
      </dgm:t>
    </dgm:pt>
    <dgm:pt modelId="{B88D2F70-9FAD-44F8-BEF2-1168295CD126}" type="parTrans" cxnId="{1573D5F9-3710-4A77-BD17-B841322BCAA6}">
      <dgm:prSet/>
      <dgm:spPr/>
      <dgm:t>
        <a:bodyPr/>
        <a:lstStyle/>
        <a:p>
          <a:endParaRPr lang="aa-ET"/>
        </a:p>
      </dgm:t>
    </dgm:pt>
    <dgm:pt modelId="{AA1026E4-0EBB-4EF1-834D-EB0FE6446873}" type="sibTrans" cxnId="{1573D5F9-3710-4A77-BD17-B841322BCAA6}">
      <dgm:prSet/>
      <dgm:spPr/>
      <dgm:t>
        <a:bodyPr/>
        <a:lstStyle/>
        <a:p>
          <a:endParaRPr lang="aa-ET"/>
        </a:p>
      </dgm:t>
    </dgm:pt>
    <dgm:pt modelId="{EE0B6675-894E-433A-939C-17261D74EBE8}">
      <dgm:prSet/>
      <dgm:spPr/>
      <dgm:t>
        <a:bodyPr/>
        <a:lstStyle/>
        <a:p>
          <a:r>
            <a:rPr lang="nl-NL"/>
            <a:t>Ogun DOTS register</a:t>
          </a:r>
        </a:p>
        <a:p>
          <a:r>
            <a:rPr lang="nl-NL"/>
            <a:t>n=293</a:t>
          </a:r>
          <a:endParaRPr lang="aa-ET"/>
        </a:p>
      </dgm:t>
    </dgm:pt>
    <dgm:pt modelId="{A3FC32AD-58A6-4A3D-A54E-ACA4E939F931}" type="parTrans" cxnId="{501B303D-7BE6-4B34-B0C4-BBD17C70CABD}">
      <dgm:prSet/>
      <dgm:spPr/>
      <dgm:t>
        <a:bodyPr/>
        <a:lstStyle/>
        <a:p>
          <a:endParaRPr lang="aa-ET"/>
        </a:p>
      </dgm:t>
    </dgm:pt>
    <dgm:pt modelId="{4E4C5EEE-EAD3-4C46-A874-F87DC3E43D4E}" type="sibTrans" cxnId="{501B303D-7BE6-4B34-B0C4-BBD17C70CABD}">
      <dgm:prSet/>
      <dgm:spPr/>
      <dgm:t>
        <a:bodyPr/>
        <a:lstStyle/>
        <a:p>
          <a:endParaRPr lang="aa-ET"/>
        </a:p>
      </dgm:t>
    </dgm:pt>
    <dgm:pt modelId="{1481FA3A-5CAD-4A18-93FD-762B47A7AC4D}">
      <dgm:prSet custT="1"/>
      <dgm:spPr>
        <a:solidFill>
          <a:schemeClr val="bg1">
            <a:lumMod val="95000"/>
          </a:schemeClr>
        </a:solidFill>
      </dgm:spPr>
      <dgm:t>
        <a:bodyPr/>
        <a:lstStyle/>
        <a:p>
          <a:r>
            <a:rPr lang="nl-NL" sz="700"/>
            <a:t>708</a:t>
          </a:r>
          <a:endParaRPr lang="aa-ET" sz="700"/>
        </a:p>
      </dgm:t>
    </dgm:pt>
    <dgm:pt modelId="{C84D836A-8CC1-4AA1-8021-8B43D26E0548}" type="parTrans" cxnId="{FCFFDDFA-2686-486A-8D4F-303BD1CC6819}">
      <dgm:prSet/>
      <dgm:spPr/>
      <dgm:t>
        <a:bodyPr/>
        <a:lstStyle/>
        <a:p>
          <a:endParaRPr lang="aa-ET"/>
        </a:p>
      </dgm:t>
    </dgm:pt>
    <dgm:pt modelId="{EA3334BE-1B68-4252-84FD-18C0C33B7C73}" type="sibTrans" cxnId="{FCFFDDFA-2686-486A-8D4F-303BD1CC6819}">
      <dgm:prSet/>
      <dgm:spPr/>
      <dgm:t>
        <a:bodyPr/>
        <a:lstStyle/>
        <a:p>
          <a:endParaRPr lang="aa-ET"/>
        </a:p>
      </dgm:t>
    </dgm:pt>
    <dgm:pt modelId="{D1FB66BE-4F68-4D0C-9BD0-9B65D9F8E5FE}">
      <dgm:prSet custT="1"/>
      <dgm:spPr>
        <a:solidFill>
          <a:schemeClr val="bg1">
            <a:lumMod val="95000"/>
          </a:schemeClr>
        </a:solidFill>
      </dgm:spPr>
      <dgm:t>
        <a:bodyPr/>
        <a:lstStyle/>
        <a:p>
          <a:r>
            <a:rPr lang="nl-NL" sz="700"/>
            <a:t>271</a:t>
          </a:r>
          <a:endParaRPr lang="aa-ET" sz="700"/>
        </a:p>
      </dgm:t>
    </dgm:pt>
    <dgm:pt modelId="{5976090B-7219-439F-81B7-E8B85713F866}" type="parTrans" cxnId="{8B75C4AF-1987-4D5D-B5DB-37873E6DC1C1}">
      <dgm:prSet/>
      <dgm:spPr/>
      <dgm:t>
        <a:bodyPr/>
        <a:lstStyle/>
        <a:p>
          <a:endParaRPr lang="aa-ET"/>
        </a:p>
      </dgm:t>
    </dgm:pt>
    <dgm:pt modelId="{CB29040E-3B19-4C03-BB75-1D4930A74014}" type="sibTrans" cxnId="{8B75C4AF-1987-4D5D-B5DB-37873E6DC1C1}">
      <dgm:prSet/>
      <dgm:spPr/>
      <dgm:t>
        <a:bodyPr/>
        <a:lstStyle/>
        <a:p>
          <a:endParaRPr lang="aa-ET"/>
        </a:p>
      </dgm:t>
    </dgm:pt>
    <dgm:pt modelId="{8BCB880C-2A65-4739-84FC-FC6538A70425}">
      <dgm:prSet/>
      <dgm:spPr/>
      <dgm:t>
        <a:bodyPr/>
        <a:lstStyle/>
        <a:p>
          <a:r>
            <a:rPr lang="nl-NL"/>
            <a:t>DSNO </a:t>
          </a:r>
          <a:r>
            <a:rPr lang="en-GB"/>
            <a:t>TB</a:t>
          </a:r>
          <a:r>
            <a:rPr lang="en-GB" b="1">
              <a:solidFill>
                <a:srgbClr val="FF0000"/>
              </a:solidFill>
            </a:rPr>
            <a:t>*</a:t>
          </a:r>
          <a:endParaRPr lang="en-GB">
            <a:solidFill>
              <a:srgbClr val="FF0000"/>
            </a:solidFill>
          </a:endParaRPr>
        </a:p>
        <a:p>
          <a:r>
            <a:rPr lang="en-US"/>
            <a:t>5,608 outpatient dpt </a:t>
          </a:r>
        </a:p>
        <a:p>
          <a:r>
            <a:rPr lang="en-US"/>
            <a:t>6,301 inpatient dept</a:t>
          </a:r>
          <a:endParaRPr lang="nl-NL"/>
        </a:p>
      </dgm:t>
    </dgm:pt>
    <dgm:pt modelId="{400D5FBC-77DC-4B3C-95C5-988B2F829F97}" type="parTrans" cxnId="{1260E40E-3AFB-4E78-97D0-A7CDEBBA7EC0}">
      <dgm:prSet/>
      <dgm:spPr/>
      <dgm:t>
        <a:bodyPr/>
        <a:lstStyle/>
        <a:p>
          <a:endParaRPr lang="aa-ET"/>
        </a:p>
      </dgm:t>
    </dgm:pt>
    <dgm:pt modelId="{722792BB-5FC9-465E-9F9E-67C1921FD2C6}" type="sibTrans" cxnId="{1260E40E-3AFB-4E78-97D0-A7CDEBBA7EC0}">
      <dgm:prSet/>
      <dgm:spPr/>
      <dgm:t>
        <a:bodyPr/>
        <a:lstStyle/>
        <a:p>
          <a:endParaRPr lang="aa-ET"/>
        </a:p>
      </dgm:t>
    </dgm:pt>
    <dgm:pt modelId="{FE10ECA5-B982-4F7F-A9E5-65E0321A137D}">
      <dgm:prSet phldrT="[Text]"/>
      <dgm:spPr/>
      <dgm:t>
        <a:bodyPr/>
        <a:lstStyle/>
        <a:p>
          <a:r>
            <a:rPr lang="nl-NL"/>
            <a:t>state </a:t>
          </a:r>
          <a:r>
            <a:rPr lang="en-GB"/>
            <a:t>TB</a:t>
          </a:r>
          <a:r>
            <a:rPr lang="nl-NL"/>
            <a:t> totals</a:t>
          </a:r>
        </a:p>
        <a:p>
          <a:r>
            <a:rPr lang="nl-NL"/>
            <a:t>n=8,770</a:t>
          </a:r>
        </a:p>
        <a:p>
          <a:r>
            <a:rPr lang="nl-NL"/>
            <a:t>B+=</a:t>
          </a:r>
          <a:r>
            <a:rPr lang="aa-ET"/>
            <a:t>5590</a:t>
          </a:r>
          <a:endParaRPr lang="nl-NL"/>
        </a:p>
      </dgm:t>
    </dgm:pt>
    <dgm:pt modelId="{B05E98A5-6629-4D8C-8D53-2D314EE5D741}" type="sibTrans" cxnId="{68911011-9B16-40A5-912A-96B099F212E7}">
      <dgm:prSet/>
      <dgm:spPr/>
      <dgm:t>
        <a:bodyPr/>
        <a:lstStyle/>
        <a:p>
          <a:endParaRPr lang="aa-ET"/>
        </a:p>
      </dgm:t>
    </dgm:pt>
    <dgm:pt modelId="{37882AF0-B629-4594-BE35-8955CA3E8B2A}" type="parTrans" cxnId="{68911011-9B16-40A5-912A-96B099F212E7}">
      <dgm:prSet/>
      <dgm:spPr/>
      <dgm:t>
        <a:bodyPr/>
        <a:lstStyle/>
        <a:p>
          <a:endParaRPr lang="aa-ET"/>
        </a:p>
      </dgm:t>
    </dgm:pt>
    <dgm:pt modelId="{2CEE00C3-6E67-4AA7-B774-6F1F49E2B104}">
      <dgm:prSet/>
      <dgm:spPr/>
      <dgm:t>
        <a:bodyPr/>
        <a:lstStyle/>
        <a:p>
          <a:r>
            <a:rPr lang="nl-NL"/>
            <a:t>PickNPack cases</a:t>
          </a:r>
          <a:r>
            <a:rPr lang="nl-NL" b="1">
              <a:solidFill>
                <a:srgbClr val="FF0000"/>
              </a:solidFill>
            </a:rPr>
            <a:t>*</a:t>
          </a:r>
          <a:r>
            <a:rPr lang="nl-NL"/>
            <a:t> 2015 n=8,741</a:t>
          </a:r>
          <a:endParaRPr lang="aa-ET"/>
        </a:p>
      </dgm:t>
    </dgm:pt>
    <dgm:pt modelId="{7A30F43C-19B7-4F05-BFF9-8EC5FB364027}" type="parTrans" cxnId="{01BD69C4-180C-414A-8749-DAC8BEF85F42}">
      <dgm:prSet/>
      <dgm:spPr/>
      <dgm:t>
        <a:bodyPr/>
        <a:lstStyle/>
        <a:p>
          <a:endParaRPr lang="aa-ET"/>
        </a:p>
      </dgm:t>
    </dgm:pt>
    <dgm:pt modelId="{A3D7B447-17B6-4F74-B37B-B54F720769AB}" type="sibTrans" cxnId="{01BD69C4-180C-414A-8749-DAC8BEF85F42}">
      <dgm:prSet/>
      <dgm:spPr/>
      <dgm:t>
        <a:bodyPr/>
        <a:lstStyle/>
        <a:p>
          <a:endParaRPr lang="aa-ET"/>
        </a:p>
      </dgm:t>
    </dgm:pt>
    <dgm:pt modelId="{32072AC3-915B-4681-9151-3F103A755CDD}">
      <dgm:prSet/>
      <dgm:spPr/>
      <dgm:t>
        <a:bodyPr/>
        <a:lstStyle/>
        <a:p>
          <a:r>
            <a:rPr lang="nl-NL"/>
            <a:t>GXAlert </a:t>
          </a:r>
        </a:p>
        <a:p>
          <a:r>
            <a:rPr lang="nl-NL"/>
            <a:t>G+ = 1,345</a:t>
          </a:r>
          <a:endParaRPr lang="aa-ET"/>
        </a:p>
      </dgm:t>
    </dgm:pt>
    <dgm:pt modelId="{62D0B66B-5A87-48AB-B056-1C86E76A3107}" type="parTrans" cxnId="{9ED675E3-D0E1-43CC-9ECB-267C095FBEAE}">
      <dgm:prSet/>
      <dgm:spPr/>
      <dgm:t>
        <a:bodyPr/>
        <a:lstStyle/>
        <a:p>
          <a:endParaRPr lang="aa-ET"/>
        </a:p>
      </dgm:t>
    </dgm:pt>
    <dgm:pt modelId="{80F7168A-22C5-45C9-BB41-430DF5CE55A6}" type="sibTrans" cxnId="{9ED675E3-D0E1-43CC-9ECB-267C095FBEAE}">
      <dgm:prSet/>
      <dgm:spPr/>
      <dgm:t>
        <a:bodyPr/>
        <a:lstStyle/>
        <a:p>
          <a:endParaRPr lang="aa-ET"/>
        </a:p>
      </dgm:t>
    </dgm:pt>
    <dgm:pt modelId="{8E6BB063-81EA-4F40-B4C5-B70F67204BC6}" type="pres">
      <dgm:prSet presAssocID="{C04A811F-7FBD-42E5-913B-4C8193290828}" presName="mainComposite" presStyleCnt="0">
        <dgm:presLayoutVars>
          <dgm:chPref val="1"/>
          <dgm:dir/>
          <dgm:animOne val="branch"/>
          <dgm:animLvl val="lvl"/>
          <dgm:resizeHandles val="exact"/>
        </dgm:presLayoutVars>
      </dgm:prSet>
      <dgm:spPr/>
    </dgm:pt>
    <dgm:pt modelId="{77E30BB6-2B54-47C6-8F2A-BB825FD244F5}" type="pres">
      <dgm:prSet presAssocID="{C04A811F-7FBD-42E5-913B-4C8193290828}" presName="hierFlow" presStyleCnt="0"/>
      <dgm:spPr/>
    </dgm:pt>
    <dgm:pt modelId="{7414955C-9CE1-46EA-83A3-21934141659D}" type="pres">
      <dgm:prSet presAssocID="{C04A811F-7FBD-42E5-913B-4C8193290828}" presName="hierChild1" presStyleCnt="0">
        <dgm:presLayoutVars>
          <dgm:chPref val="1"/>
          <dgm:animOne val="branch"/>
          <dgm:animLvl val="lvl"/>
        </dgm:presLayoutVars>
      </dgm:prSet>
      <dgm:spPr/>
    </dgm:pt>
    <dgm:pt modelId="{2E30E6D0-1279-45B6-83D7-822D1A346698}" type="pres">
      <dgm:prSet presAssocID="{89BA0AA6-9CE5-4572-B27D-B4817FF98826}" presName="Name14" presStyleCnt="0"/>
      <dgm:spPr/>
    </dgm:pt>
    <dgm:pt modelId="{0B79FED3-863F-471C-8D3A-421115E0C59C}" type="pres">
      <dgm:prSet presAssocID="{89BA0AA6-9CE5-4572-B27D-B4817FF98826}" presName="level1Shape" presStyleLbl="node0" presStyleIdx="0" presStyleCnt="1" custLinFactY="-100000" custLinFactNeighborX="-1149" custLinFactNeighborY="-108456">
        <dgm:presLayoutVars>
          <dgm:chPref val="3"/>
        </dgm:presLayoutVars>
      </dgm:prSet>
      <dgm:spPr/>
    </dgm:pt>
    <dgm:pt modelId="{CF7578BD-7D27-4B45-8A50-01F728A71119}" type="pres">
      <dgm:prSet presAssocID="{89BA0AA6-9CE5-4572-B27D-B4817FF98826}" presName="hierChild2" presStyleCnt="0"/>
      <dgm:spPr/>
    </dgm:pt>
    <dgm:pt modelId="{9D94DA8E-1608-4B3B-8F04-16839F4AE7DB}" type="pres">
      <dgm:prSet presAssocID="{37882AF0-B629-4594-BE35-8955CA3E8B2A}" presName="Name19" presStyleLbl="parChTrans1D2" presStyleIdx="0" presStyleCnt="8"/>
      <dgm:spPr/>
    </dgm:pt>
    <dgm:pt modelId="{EDBAC894-1367-439E-AD65-5C1D9224C401}" type="pres">
      <dgm:prSet presAssocID="{FE10ECA5-B982-4F7F-A9E5-65E0321A137D}" presName="Name21" presStyleCnt="0"/>
      <dgm:spPr/>
    </dgm:pt>
    <dgm:pt modelId="{7B0DDB35-6629-4913-B367-2FF727D9D461}" type="pres">
      <dgm:prSet presAssocID="{FE10ECA5-B982-4F7F-A9E5-65E0321A137D}" presName="level2Shape" presStyleLbl="node2" presStyleIdx="0" presStyleCnt="8"/>
      <dgm:spPr/>
    </dgm:pt>
    <dgm:pt modelId="{9ED2753A-A713-4CCD-B94F-63750F8224CB}" type="pres">
      <dgm:prSet presAssocID="{FE10ECA5-B982-4F7F-A9E5-65E0321A137D}" presName="hierChild3" presStyleCnt="0"/>
      <dgm:spPr/>
    </dgm:pt>
    <dgm:pt modelId="{7E093406-847B-4822-86AF-E2CE303A3FD2}" type="pres">
      <dgm:prSet presAssocID="{C6697F91-D9CA-4406-9A39-061916A443C2}" presName="Name19" presStyleLbl="parChTrans1D3" presStyleIdx="0" presStyleCnt="7"/>
      <dgm:spPr/>
    </dgm:pt>
    <dgm:pt modelId="{22122ADC-36B1-49BB-A6AC-A687467E3D04}" type="pres">
      <dgm:prSet presAssocID="{F13ACA3C-CDBC-4036-8E6F-7A4A342EEE1F}" presName="Name21" presStyleCnt="0"/>
      <dgm:spPr/>
    </dgm:pt>
    <dgm:pt modelId="{C6188C75-9FB0-49BB-B1B0-48EA9F269B4E}" type="pres">
      <dgm:prSet presAssocID="{F13ACA3C-CDBC-4036-8E6F-7A4A342EEE1F}" presName="level2Shape" presStyleLbl="node3" presStyleIdx="0" presStyleCnt="7"/>
      <dgm:spPr/>
    </dgm:pt>
    <dgm:pt modelId="{610DA4E8-035D-43A5-B974-11DA96FF412A}" type="pres">
      <dgm:prSet presAssocID="{F13ACA3C-CDBC-4036-8E6F-7A4A342EEE1F}" presName="hierChild3" presStyleCnt="0"/>
      <dgm:spPr/>
    </dgm:pt>
    <dgm:pt modelId="{9D83D7AB-E5C1-4A1F-A7A1-F8528698C112}" type="pres">
      <dgm:prSet presAssocID="{6C52BFD3-8550-420D-88E7-340C23F4DD26}" presName="Name19" presStyleLbl="parChTrans1D4" presStyleIdx="0" presStyleCnt="3"/>
      <dgm:spPr/>
    </dgm:pt>
    <dgm:pt modelId="{AF43631F-65EA-43CF-9F4B-75CD089EE604}" type="pres">
      <dgm:prSet presAssocID="{E122DB6E-3A93-4ADA-8385-CA2B221F8DA9}" presName="Name21" presStyleCnt="0"/>
      <dgm:spPr/>
    </dgm:pt>
    <dgm:pt modelId="{1FDA940E-A82D-4C98-8967-AEF481790F17}" type="pres">
      <dgm:prSet presAssocID="{E122DB6E-3A93-4ADA-8385-CA2B221F8DA9}" presName="level2Shape" presStyleLbl="node4" presStyleIdx="0" presStyleCnt="3" custScaleX="88964" custScaleY="57191" custLinFactY="100000" custLinFactNeighborX="-39" custLinFactNeighborY="106733"/>
      <dgm:spPr/>
    </dgm:pt>
    <dgm:pt modelId="{55FE9A38-4304-49E0-84FC-302A70FCF91A}" type="pres">
      <dgm:prSet presAssocID="{E122DB6E-3A93-4ADA-8385-CA2B221F8DA9}" presName="hierChild3" presStyleCnt="0"/>
      <dgm:spPr/>
    </dgm:pt>
    <dgm:pt modelId="{24D13E8E-0183-47D3-823F-3151E2CC38D6}" type="pres">
      <dgm:prSet presAssocID="{4D3A7FEC-668A-4179-9C41-F2F0A0E83798}" presName="Name19" presStyleLbl="parChTrans1D3" presStyleIdx="1" presStyleCnt="7"/>
      <dgm:spPr/>
    </dgm:pt>
    <dgm:pt modelId="{ECDAE9E6-24F3-4B01-B0DA-27DD4A598FD3}" type="pres">
      <dgm:prSet presAssocID="{0B43C235-21DE-4F6E-8645-D1C931BB1332}" presName="Name21" presStyleCnt="0"/>
      <dgm:spPr/>
    </dgm:pt>
    <dgm:pt modelId="{870E0D9D-585B-47EB-B13E-838BACC614D2}" type="pres">
      <dgm:prSet presAssocID="{0B43C235-21DE-4F6E-8645-D1C931BB1332}" presName="level2Shape" presStyleLbl="node3" presStyleIdx="1" presStyleCnt="7"/>
      <dgm:spPr/>
    </dgm:pt>
    <dgm:pt modelId="{5CF5B4AC-7C84-4947-8B54-7436FD98BC93}" type="pres">
      <dgm:prSet presAssocID="{0B43C235-21DE-4F6E-8645-D1C931BB1332}" presName="hierChild3" presStyleCnt="0"/>
      <dgm:spPr/>
    </dgm:pt>
    <dgm:pt modelId="{313B082E-EE94-4F0C-A122-942A909E9E71}" type="pres">
      <dgm:prSet presAssocID="{FAD7BC2B-5C13-4F90-B2F7-ADE928A5DAE0}" presName="Name19" presStyleLbl="parChTrans1D4" presStyleIdx="1" presStyleCnt="3"/>
      <dgm:spPr/>
    </dgm:pt>
    <dgm:pt modelId="{356D3F9D-6BF4-4E10-8CC2-D07CA2E00BD3}" type="pres">
      <dgm:prSet presAssocID="{30A70B12-97BD-4E4B-818F-3ABC71072331}" presName="Name21" presStyleCnt="0"/>
      <dgm:spPr/>
    </dgm:pt>
    <dgm:pt modelId="{E28CB22E-D1AC-4FFF-AAF2-FC467CF5ED90}" type="pres">
      <dgm:prSet presAssocID="{30A70B12-97BD-4E4B-818F-3ABC71072331}" presName="level2Shape" presStyleLbl="node4" presStyleIdx="1" presStyleCnt="3" custScaleX="88964" custScaleY="57191" custLinFactY="100000" custLinFactNeighborX="0" custLinFactNeighborY="110179"/>
      <dgm:spPr/>
    </dgm:pt>
    <dgm:pt modelId="{45006870-5A01-41C0-812F-25E1EF2474D1}" type="pres">
      <dgm:prSet presAssocID="{30A70B12-97BD-4E4B-818F-3ABC71072331}" presName="hierChild3" presStyleCnt="0"/>
      <dgm:spPr/>
    </dgm:pt>
    <dgm:pt modelId="{2A57F48D-FBDE-4639-8773-EC180498BFC0}" type="pres">
      <dgm:prSet presAssocID="{8BAA0C2C-60DF-4A08-AF0D-EF3AB20DBB50}" presName="Name19" presStyleLbl="parChTrans1D3" presStyleIdx="2" presStyleCnt="7"/>
      <dgm:spPr/>
    </dgm:pt>
    <dgm:pt modelId="{48839F5D-6C41-4345-A605-65EC2BA34E2C}" type="pres">
      <dgm:prSet presAssocID="{D4B0447A-00D4-4A34-B9E4-CFE1196BA515}" presName="Name21" presStyleCnt="0"/>
      <dgm:spPr/>
    </dgm:pt>
    <dgm:pt modelId="{A92228CC-D4A9-4626-A08A-4CD4E47F1295}" type="pres">
      <dgm:prSet presAssocID="{D4B0447A-00D4-4A34-B9E4-CFE1196BA515}" presName="level2Shape" presStyleLbl="node3" presStyleIdx="2" presStyleCnt="7"/>
      <dgm:spPr/>
    </dgm:pt>
    <dgm:pt modelId="{2DFC7E01-8A6D-4E4A-A8D5-316985BAF48A}" type="pres">
      <dgm:prSet presAssocID="{D4B0447A-00D4-4A34-B9E4-CFE1196BA515}" presName="hierChild3" presStyleCnt="0"/>
      <dgm:spPr/>
    </dgm:pt>
    <dgm:pt modelId="{DD098982-947E-4635-A7DA-69523617EA2A}" type="pres">
      <dgm:prSet presAssocID="{B7E80DA2-BF8A-4B8E-BC9A-2B35E9309009}" presName="Name19" presStyleLbl="parChTrans1D4" presStyleIdx="2" presStyleCnt="3"/>
      <dgm:spPr/>
    </dgm:pt>
    <dgm:pt modelId="{77EBBEC3-01C2-46DB-BC84-F6CE047C4343}" type="pres">
      <dgm:prSet presAssocID="{6A4769B6-B388-4F4D-BEB4-361D7F8AE3A8}" presName="Name21" presStyleCnt="0"/>
      <dgm:spPr/>
    </dgm:pt>
    <dgm:pt modelId="{3E249D71-D1AD-4639-8376-5666507889A7}" type="pres">
      <dgm:prSet presAssocID="{6A4769B6-B388-4F4D-BEB4-361D7F8AE3A8}" presName="level2Shape" presStyleLbl="node4" presStyleIdx="2" presStyleCnt="3" custScaleX="88964" custScaleY="57191" custLinFactY="100000" custLinFactNeighborX="0" custLinFactNeighborY="115347"/>
      <dgm:spPr/>
    </dgm:pt>
    <dgm:pt modelId="{8D96980A-EB13-4576-9F22-B89673D54FAC}" type="pres">
      <dgm:prSet presAssocID="{6A4769B6-B388-4F4D-BEB4-361D7F8AE3A8}" presName="hierChild3" presStyleCnt="0"/>
      <dgm:spPr/>
    </dgm:pt>
    <dgm:pt modelId="{EE641BA2-CFAE-48D3-B1FE-E159A6CBDF6A}" type="pres">
      <dgm:prSet presAssocID="{7DA11E5D-5FDD-4076-8EB7-026F1E4B004F}" presName="Name19" presStyleLbl="parChTrans1D2" presStyleIdx="1" presStyleCnt="8"/>
      <dgm:spPr/>
    </dgm:pt>
    <dgm:pt modelId="{771A49A1-6C80-4EC2-9947-1B13DC76D1B4}" type="pres">
      <dgm:prSet presAssocID="{E2152DC2-A250-4536-B8ED-81ACEFAA35E3}" presName="Name21" presStyleCnt="0"/>
      <dgm:spPr/>
    </dgm:pt>
    <dgm:pt modelId="{010A5C58-72F9-4CCD-817F-682B6CD87B3E}" type="pres">
      <dgm:prSet presAssocID="{E2152DC2-A250-4536-B8ED-81ACEFAA35E3}" presName="level2Shape" presStyleLbl="node2" presStyleIdx="1" presStyleCnt="8"/>
      <dgm:spPr/>
    </dgm:pt>
    <dgm:pt modelId="{C43941AB-8339-4EE6-A4B9-01A6A33715F2}" type="pres">
      <dgm:prSet presAssocID="{E2152DC2-A250-4536-B8ED-81ACEFAA35E3}" presName="hierChild3" presStyleCnt="0"/>
      <dgm:spPr/>
    </dgm:pt>
    <dgm:pt modelId="{2E4ED04B-9D34-4E27-80AA-8B6247ED4330}" type="pres">
      <dgm:prSet presAssocID="{D20FCA9F-5D6A-4C35-B1C3-1CA934FD1E6D}" presName="Name19" presStyleLbl="parChTrans1D3" presStyleIdx="3" presStyleCnt="7"/>
      <dgm:spPr/>
    </dgm:pt>
    <dgm:pt modelId="{E4561B1E-D600-438A-BCAB-74E47D496165}" type="pres">
      <dgm:prSet presAssocID="{586F389E-4B4D-4247-B0CA-0EACCAB89F2F}" presName="Name21" presStyleCnt="0"/>
      <dgm:spPr/>
    </dgm:pt>
    <dgm:pt modelId="{6E58C08A-AE80-4EEA-85D7-26D029555251}" type="pres">
      <dgm:prSet presAssocID="{586F389E-4B4D-4247-B0CA-0EACCAB89F2F}" presName="level2Shape" presStyleLbl="node3" presStyleIdx="3" presStyleCnt="7" custScaleX="88964" custScaleY="57191" custLinFactY="161782" custLinFactNeighborX="-1150" custLinFactNeighborY="200000"/>
      <dgm:spPr/>
    </dgm:pt>
    <dgm:pt modelId="{ACB68159-8328-4223-B7AD-31E38983355C}" type="pres">
      <dgm:prSet presAssocID="{586F389E-4B4D-4247-B0CA-0EACCAB89F2F}" presName="hierChild3" presStyleCnt="0"/>
      <dgm:spPr/>
    </dgm:pt>
    <dgm:pt modelId="{1FED8DA9-3759-4AD9-AA48-7F9C25419981}" type="pres">
      <dgm:prSet presAssocID="{5FF31619-B33F-4452-9FA8-65D70C315933}" presName="Name19" presStyleLbl="parChTrans1D2" presStyleIdx="2" presStyleCnt="8"/>
      <dgm:spPr/>
    </dgm:pt>
    <dgm:pt modelId="{03B9F3F6-3F50-4843-88C6-4671D1BA95B4}" type="pres">
      <dgm:prSet presAssocID="{68B5D150-E626-45F8-B233-40350E90DE59}" presName="Name21" presStyleCnt="0"/>
      <dgm:spPr/>
    </dgm:pt>
    <dgm:pt modelId="{6564659E-D570-417E-ACB7-B38DB27D9CAF}" type="pres">
      <dgm:prSet presAssocID="{68B5D150-E626-45F8-B233-40350E90DE59}" presName="level2Shape" presStyleLbl="node2" presStyleIdx="2" presStyleCnt="8"/>
      <dgm:spPr/>
    </dgm:pt>
    <dgm:pt modelId="{687A80FF-F576-4F36-86AF-70CD58CB5AE9}" type="pres">
      <dgm:prSet presAssocID="{68B5D150-E626-45F8-B233-40350E90DE59}" presName="hierChild3" presStyleCnt="0"/>
      <dgm:spPr/>
    </dgm:pt>
    <dgm:pt modelId="{09C77B2B-D320-4CD9-B74B-CAE2921F49AA}" type="pres">
      <dgm:prSet presAssocID="{84F27FBF-F2BB-407E-BE44-6D61FA5CD44D}" presName="Name19" presStyleLbl="parChTrans1D3" presStyleIdx="4" presStyleCnt="7"/>
      <dgm:spPr/>
    </dgm:pt>
    <dgm:pt modelId="{83F5DD1F-CF82-44BE-95DA-22FED3A4CB60}" type="pres">
      <dgm:prSet presAssocID="{D04A8621-4963-4BF8-890F-F4DDBD3A06A9}" presName="Name21" presStyleCnt="0"/>
      <dgm:spPr/>
    </dgm:pt>
    <dgm:pt modelId="{BB5DCB46-0587-43AF-8BF6-0FC25CCBFB5F}" type="pres">
      <dgm:prSet presAssocID="{D04A8621-4963-4BF8-890F-F4DDBD3A06A9}" presName="level2Shape" presStyleLbl="node3" presStyleIdx="4" presStyleCnt="7" custScaleX="88964" custScaleY="57191" custLinFactY="156615" custLinFactNeighborX="-1148" custLinFactNeighborY="200000"/>
      <dgm:spPr/>
    </dgm:pt>
    <dgm:pt modelId="{77FB9040-4842-4AED-9324-8D5BEF2AF3CD}" type="pres">
      <dgm:prSet presAssocID="{D04A8621-4963-4BF8-890F-F4DDBD3A06A9}" presName="hierChild3" presStyleCnt="0"/>
      <dgm:spPr/>
    </dgm:pt>
    <dgm:pt modelId="{38FF4982-AAE9-4789-AB58-4DBE05CDF645}" type="pres">
      <dgm:prSet presAssocID="{B88D2F70-9FAD-44F8-BEF2-1168295CD126}" presName="Name19" presStyleLbl="parChTrans1D2" presStyleIdx="3" presStyleCnt="8"/>
      <dgm:spPr/>
    </dgm:pt>
    <dgm:pt modelId="{53D2A4F5-FC65-4602-B3B6-CF75BF00F667}" type="pres">
      <dgm:prSet presAssocID="{CEBBE8B8-86BC-43F1-A9AE-8030EF4294FA}" presName="Name21" presStyleCnt="0"/>
      <dgm:spPr/>
    </dgm:pt>
    <dgm:pt modelId="{1FA18564-24AC-4BE7-A15D-13A7DE616B73}" type="pres">
      <dgm:prSet presAssocID="{CEBBE8B8-86BC-43F1-A9AE-8030EF4294FA}" presName="level2Shape" presStyleLbl="node2" presStyleIdx="3" presStyleCnt="8"/>
      <dgm:spPr/>
    </dgm:pt>
    <dgm:pt modelId="{8EB80FEA-7672-4B93-904A-226AFCF2D58F}" type="pres">
      <dgm:prSet presAssocID="{CEBBE8B8-86BC-43F1-A9AE-8030EF4294FA}" presName="hierChild3" presStyleCnt="0"/>
      <dgm:spPr/>
    </dgm:pt>
    <dgm:pt modelId="{FD50FFAB-FB7C-4ED0-ACFD-6504389842F6}" type="pres">
      <dgm:prSet presAssocID="{C84D836A-8CC1-4AA1-8021-8B43D26E0548}" presName="Name19" presStyleLbl="parChTrans1D3" presStyleIdx="5" presStyleCnt="7"/>
      <dgm:spPr/>
    </dgm:pt>
    <dgm:pt modelId="{C503A9A3-9986-407A-833B-2507FF289432}" type="pres">
      <dgm:prSet presAssocID="{1481FA3A-5CAD-4A18-93FD-762B47A7AC4D}" presName="Name21" presStyleCnt="0"/>
      <dgm:spPr/>
    </dgm:pt>
    <dgm:pt modelId="{225A3E1A-920F-4D21-8DA0-4C3F78D69D9D}" type="pres">
      <dgm:prSet presAssocID="{1481FA3A-5CAD-4A18-93FD-762B47A7AC4D}" presName="level2Shape" presStyleLbl="node3" presStyleIdx="5" presStyleCnt="7" custScaleX="88964" custScaleY="57191" custLinFactY="163506" custLinFactNeighborX="-2297" custLinFactNeighborY="200000"/>
      <dgm:spPr/>
    </dgm:pt>
    <dgm:pt modelId="{3428CD8A-BFE6-487C-8D2B-BC9777931086}" type="pres">
      <dgm:prSet presAssocID="{1481FA3A-5CAD-4A18-93FD-762B47A7AC4D}" presName="hierChild3" presStyleCnt="0"/>
      <dgm:spPr/>
    </dgm:pt>
    <dgm:pt modelId="{EAAC6A79-E6ED-4A06-BDDA-6EF9780710AE}" type="pres">
      <dgm:prSet presAssocID="{A3FC32AD-58A6-4A3D-A54E-ACA4E939F931}" presName="Name19" presStyleLbl="parChTrans1D2" presStyleIdx="4" presStyleCnt="8"/>
      <dgm:spPr/>
    </dgm:pt>
    <dgm:pt modelId="{FAC88764-EB38-43D3-B93D-1A0C23E49AE7}" type="pres">
      <dgm:prSet presAssocID="{EE0B6675-894E-433A-939C-17261D74EBE8}" presName="Name21" presStyleCnt="0"/>
      <dgm:spPr/>
    </dgm:pt>
    <dgm:pt modelId="{A3ACD454-DDCB-43CA-93A6-B7846E33AC07}" type="pres">
      <dgm:prSet presAssocID="{EE0B6675-894E-433A-939C-17261D74EBE8}" presName="level2Shape" presStyleLbl="node2" presStyleIdx="4" presStyleCnt="8"/>
      <dgm:spPr/>
    </dgm:pt>
    <dgm:pt modelId="{29850DD8-2800-4032-A5B6-60CB14D8CF93}" type="pres">
      <dgm:prSet presAssocID="{EE0B6675-894E-433A-939C-17261D74EBE8}" presName="hierChild3" presStyleCnt="0"/>
      <dgm:spPr/>
    </dgm:pt>
    <dgm:pt modelId="{0A341F5B-6918-43EA-9CDE-66CE3D505B7E}" type="pres">
      <dgm:prSet presAssocID="{5976090B-7219-439F-81B7-E8B85713F866}" presName="Name19" presStyleLbl="parChTrans1D3" presStyleIdx="6" presStyleCnt="7"/>
      <dgm:spPr/>
    </dgm:pt>
    <dgm:pt modelId="{AF6DAA7E-DB58-47EA-9EE2-A8F534E6D293}" type="pres">
      <dgm:prSet presAssocID="{D1FB66BE-4F68-4D0C-9BD0-9B65D9F8E5FE}" presName="Name21" presStyleCnt="0"/>
      <dgm:spPr/>
    </dgm:pt>
    <dgm:pt modelId="{7B841E02-00C0-4C35-A827-0AE8A04E3DE6}" type="pres">
      <dgm:prSet presAssocID="{D1FB66BE-4F68-4D0C-9BD0-9B65D9F8E5FE}" presName="level2Shape" presStyleLbl="node3" presStyleIdx="6" presStyleCnt="7" custScaleX="88964" custScaleY="57191" custLinFactY="154893" custLinFactNeighborX="0" custLinFactNeighborY="200000"/>
      <dgm:spPr/>
    </dgm:pt>
    <dgm:pt modelId="{C0C7966B-4C91-451B-A6A6-13B90995DC75}" type="pres">
      <dgm:prSet presAssocID="{D1FB66BE-4F68-4D0C-9BD0-9B65D9F8E5FE}" presName="hierChild3" presStyleCnt="0"/>
      <dgm:spPr/>
    </dgm:pt>
    <dgm:pt modelId="{5DE048B6-CDD4-4BF0-9776-DB5D78D65512}" type="pres">
      <dgm:prSet presAssocID="{400D5FBC-77DC-4B3C-95C5-988B2F829F97}" presName="Name19" presStyleLbl="parChTrans1D2" presStyleIdx="5" presStyleCnt="8"/>
      <dgm:spPr/>
    </dgm:pt>
    <dgm:pt modelId="{DA30D0C5-A7F5-4FC7-A008-2EC19CA63D66}" type="pres">
      <dgm:prSet presAssocID="{8BCB880C-2A65-4739-84FC-FC6538A70425}" presName="Name21" presStyleCnt="0"/>
      <dgm:spPr/>
    </dgm:pt>
    <dgm:pt modelId="{E28208B3-C91A-4C9E-8F3D-C8C34537EA74}" type="pres">
      <dgm:prSet presAssocID="{8BCB880C-2A65-4739-84FC-FC6538A70425}" presName="level2Shape" presStyleLbl="node2" presStyleIdx="5" presStyleCnt="8"/>
      <dgm:spPr/>
    </dgm:pt>
    <dgm:pt modelId="{89557C1E-89B1-4D05-9C88-77660C70ED8D}" type="pres">
      <dgm:prSet presAssocID="{8BCB880C-2A65-4739-84FC-FC6538A70425}" presName="hierChild3" presStyleCnt="0"/>
      <dgm:spPr/>
    </dgm:pt>
    <dgm:pt modelId="{E6DE4DB1-FBEA-49F8-B5AF-11471E36CFF5}" type="pres">
      <dgm:prSet presAssocID="{7A30F43C-19B7-4F05-BFF9-8EC5FB364027}" presName="Name19" presStyleLbl="parChTrans1D2" presStyleIdx="6" presStyleCnt="8"/>
      <dgm:spPr/>
    </dgm:pt>
    <dgm:pt modelId="{A466C705-0F00-42C2-93B4-DB34092BBEA7}" type="pres">
      <dgm:prSet presAssocID="{2CEE00C3-6E67-4AA7-B774-6F1F49E2B104}" presName="Name21" presStyleCnt="0"/>
      <dgm:spPr/>
    </dgm:pt>
    <dgm:pt modelId="{8CF31485-B52A-4235-999D-4D1F49BCC9D2}" type="pres">
      <dgm:prSet presAssocID="{2CEE00C3-6E67-4AA7-B774-6F1F49E2B104}" presName="level2Shape" presStyleLbl="node2" presStyleIdx="6" presStyleCnt="8"/>
      <dgm:spPr/>
    </dgm:pt>
    <dgm:pt modelId="{1A4AA8B8-EE4D-402B-A230-E3D64C958779}" type="pres">
      <dgm:prSet presAssocID="{2CEE00C3-6E67-4AA7-B774-6F1F49E2B104}" presName="hierChild3" presStyleCnt="0"/>
      <dgm:spPr/>
    </dgm:pt>
    <dgm:pt modelId="{099E78C9-8013-4ECB-97BF-F28DF0C474EF}" type="pres">
      <dgm:prSet presAssocID="{62D0B66B-5A87-48AB-B056-1C86E76A3107}" presName="Name19" presStyleLbl="parChTrans1D2" presStyleIdx="7" presStyleCnt="8"/>
      <dgm:spPr/>
    </dgm:pt>
    <dgm:pt modelId="{AED2AF4D-E11C-4861-ACB2-D0C45345C80C}" type="pres">
      <dgm:prSet presAssocID="{32072AC3-915B-4681-9151-3F103A755CDD}" presName="Name21" presStyleCnt="0"/>
      <dgm:spPr/>
    </dgm:pt>
    <dgm:pt modelId="{50AC6E0F-18AA-4A64-9FA3-59BC59EE0F90}" type="pres">
      <dgm:prSet presAssocID="{32072AC3-915B-4681-9151-3F103A755CDD}" presName="level2Shape" presStyleLbl="node2" presStyleIdx="7" presStyleCnt="8" custLinFactNeighborX="139" custLinFactNeighborY="-7355"/>
      <dgm:spPr/>
    </dgm:pt>
    <dgm:pt modelId="{2D077C52-514E-478A-89F7-6FB9B3C0C695}" type="pres">
      <dgm:prSet presAssocID="{32072AC3-915B-4681-9151-3F103A755CDD}" presName="hierChild3" presStyleCnt="0"/>
      <dgm:spPr/>
    </dgm:pt>
    <dgm:pt modelId="{AC53035B-9315-4DE2-8E7B-97F774EA3769}" type="pres">
      <dgm:prSet presAssocID="{C04A811F-7FBD-42E5-913B-4C8193290828}" presName="bgShapesFlow" presStyleCnt="0"/>
      <dgm:spPr/>
    </dgm:pt>
  </dgm:ptLst>
  <dgm:cxnLst>
    <dgm:cxn modelId="{10C6A609-8C49-4D15-8C4F-9DC09794C628}" srcId="{0B43C235-21DE-4F6E-8645-D1C931BB1332}" destId="{30A70B12-97BD-4E4B-818F-3ABC71072331}" srcOrd="0" destOrd="0" parTransId="{FAD7BC2B-5C13-4F90-B2F7-ADE928A5DAE0}" sibTransId="{5898557C-E1D3-4816-A7B0-CAD4259A09BA}"/>
    <dgm:cxn modelId="{63BD7A0E-B793-4AFC-A161-A55EC41258D1}" type="presOf" srcId="{E122DB6E-3A93-4ADA-8385-CA2B221F8DA9}" destId="{1FDA940E-A82D-4C98-8967-AEF481790F17}" srcOrd="0" destOrd="0" presId="urn:microsoft.com/office/officeart/2005/8/layout/hierarchy6"/>
    <dgm:cxn modelId="{1260E40E-3AFB-4E78-97D0-A7CDEBBA7EC0}" srcId="{89BA0AA6-9CE5-4572-B27D-B4817FF98826}" destId="{8BCB880C-2A65-4739-84FC-FC6538A70425}" srcOrd="5" destOrd="0" parTransId="{400D5FBC-77DC-4B3C-95C5-988B2F829F97}" sibTransId="{722792BB-5FC9-465E-9F9E-67C1921FD2C6}"/>
    <dgm:cxn modelId="{7A675F0F-43AB-4264-BCC2-C23FFC519DC7}" srcId="{68B5D150-E626-45F8-B233-40350E90DE59}" destId="{D04A8621-4963-4BF8-890F-F4DDBD3A06A9}" srcOrd="0" destOrd="0" parTransId="{84F27FBF-F2BB-407E-BE44-6D61FA5CD44D}" sibTransId="{35E8000D-3369-4446-8F07-DA5734EDD330}"/>
    <dgm:cxn modelId="{E826A70F-41BC-4696-8FB9-04D2BF4133B4}" type="presOf" srcId="{D1FB66BE-4F68-4D0C-9BD0-9B65D9F8E5FE}" destId="{7B841E02-00C0-4C35-A827-0AE8A04E3DE6}" srcOrd="0" destOrd="0" presId="urn:microsoft.com/office/officeart/2005/8/layout/hierarchy6"/>
    <dgm:cxn modelId="{68911011-9B16-40A5-912A-96B099F212E7}" srcId="{89BA0AA6-9CE5-4572-B27D-B4817FF98826}" destId="{FE10ECA5-B982-4F7F-A9E5-65E0321A137D}" srcOrd="0" destOrd="0" parTransId="{37882AF0-B629-4594-BE35-8955CA3E8B2A}" sibTransId="{B05E98A5-6629-4D8C-8D53-2D314EE5D741}"/>
    <dgm:cxn modelId="{05C14A1D-7506-46B3-B830-EA3E7653F5D6}" type="presOf" srcId="{62D0B66B-5A87-48AB-B056-1C86E76A3107}" destId="{099E78C9-8013-4ECB-97BF-F28DF0C474EF}" srcOrd="0" destOrd="0" presId="urn:microsoft.com/office/officeart/2005/8/layout/hierarchy6"/>
    <dgm:cxn modelId="{C784212A-2AAC-4F04-890E-272F0A1E6091}" type="presOf" srcId="{84F27FBF-F2BB-407E-BE44-6D61FA5CD44D}" destId="{09C77B2B-D320-4CD9-B74B-CAE2921F49AA}" srcOrd="0" destOrd="0" presId="urn:microsoft.com/office/officeart/2005/8/layout/hierarchy6"/>
    <dgm:cxn modelId="{9E828F33-2569-4C41-B26C-255AE3A442F8}" type="presOf" srcId="{400D5FBC-77DC-4B3C-95C5-988B2F829F97}" destId="{5DE048B6-CDD4-4BF0-9776-DB5D78D65512}" srcOrd="0" destOrd="0" presId="urn:microsoft.com/office/officeart/2005/8/layout/hierarchy6"/>
    <dgm:cxn modelId="{CE466637-F166-4F8F-B46A-115CD71E8E0F}" type="presOf" srcId="{68B5D150-E626-45F8-B233-40350E90DE59}" destId="{6564659E-D570-417E-ACB7-B38DB27D9CAF}" srcOrd="0" destOrd="0" presId="urn:microsoft.com/office/officeart/2005/8/layout/hierarchy6"/>
    <dgm:cxn modelId="{501B303D-7BE6-4B34-B0C4-BBD17C70CABD}" srcId="{89BA0AA6-9CE5-4572-B27D-B4817FF98826}" destId="{EE0B6675-894E-433A-939C-17261D74EBE8}" srcOrd="4" destOrd="0" parTransId="{A3FC32AD-58A6-4A3D-A54E-ACA4E939F931}" sibTransId="{4E4C5EEE-EAD3-4C46-A874-F87DC3E43D4E}"/>
    <dgm:cxn modelId="{3E44F540-82A1-4D8F-8B9F-46BF99E1B1EA}" type="presOf" srcId="{89BA0AA6-9CE5-4572-B27D-B4817FF98826}" destId="{0B79FED3-863F-471C-8D3A-421115E0C59C}" srcOrd="0" destOrd="0" presId="urn:microsoft.com/office/officeart/2005/8/layout/hierarchy6"/>
    <dgm:cxn modelId="{FBB45360-9B41-43D0-9D38-20FE22CCF8B2}" srcId="{E2152DC2-A250-4536-B8ED-81ACEFAA35E3}" destId="{586F389E-4B4D-4247-B0CA-0EACCAB89F2F}" srcOrd="0" destOrd="0" parTransId="{D20FCA9F-5D6A-4C35-B1C3-1CA934FD1E6D}" sibTransId="{E38DF308-9A7A-4B41-B04A-D12B9F014073}"/>
    <dgm:cxn modelId="{5D675B62-C966-4478-BBF3-D158F655BD5A}" type="presOf" srcId="{5976090B-7219-439F-81B7-E8B85713F866}" destId="{0A341F5B-6918-43EA-9CDE-66CE3D505B7E}" srcOrd="0" destOrd="0" presId="urn:microsoft.com/office/officeart/2005/8/layout/hierarchy6"/>
    <dgm:cxn modelId="{9EC15142-C170-45B7-9C0C-403942BEE8C9}" type="presOf" srcId="{C04A811F-7FBD-42E5-913B-4C8193290828}" destId="{8E6BB063-81EA-4F40-B4C5-B70F67204BC6}" srcOrd="0" destOrd="0" presId="urn:microsoft.com/office/officeart/2005/8/layout/hierarchy6"/>
    <dgm:cxn modelId="{77FFAB44-3D1F-4D45-BC4B-9124A0A7B33A}" type="presOf" srcId="{7A30F43C-19B7-4F05-BFF9-8EC5FB364027}" destId="{E6DE4DB1-FBEA-49F8-B5AF-11471E36CFF5}" srcOrd="0" destOrd="0" presId="urn:microsoft.com/office/officeart/2005/8/layout/hierarchy6"/>
    <dgm:cxn modelId="{56BAFC69-7451-47BC-A698-A6A461C3E336}" srcId="{FE10ECA5-B982-4F7F-A9E5-65E0321A137D}" destId="{0B43C235-21DE-4F6E-8645-D1C931BB1332}" srcOrd="1" destOrd="0" parTransId="{4D3A7FEC-668A-4179-9C41-F2F0A0E83798}" sibTransId="{18063D37-3BE5-432C-AE98-62CD1DE34B50}"/>
    <dgm:cxn modelId="{9348224A-B3D3-4956-A41F-F282B744B16C}" type="presOf" srcId="{8BAA0C2C-60DF-4A08-AF0D-EF3AB20DBB50}" destId="{2A57F48D-FBDE-4639-8773-EC180498BFC0}" srcOrd="0" destOrd="0" presId="urn:microsoft.com/office/officeart/2005/8/layout/hierarchy6"/>
    <dgm:cxn modelId="{D4EEDC4A-2F34-42AB-B8A5-BFD9471DD37B}" type="presOf" srcId="{1481FA3A-5CAD-4A18-93FD-762B47A7AC4D}" destId="{225A3E1A-920F-4D21-8DA0-4C3F78D69D9D}" srcOrd="0" destOrd="0" presId="urn:microsoft.com/office/officeart/2005/8/layout/hierarchy6"/>
    <dgm:cxn modelId="{C335464F-44D7-472A-95C6-185C9992AE04}" type="presOf" srcId="{C6697F91-D9CA-4406-9A39-061916A443C2}" destId="{7E093406-847B-4822-86AF-E2CE303A3FD2}" srcOrd="0" destOrd="0" presId="urn:microsoft.com/office/officeart/2005/8/layout/hierarchy6"/>
    <dgm:cxn modelId="{44D35050-2272-4C40-84EA-192C5C776119}" type="presOf" srcId="{A3FC32AD-58A6-4A3D-A54E-ACA4E939F931}" destId="{EAAC6A79-E6ED-4A06-BDDA-6EF9780710AE}" srcOrd="0" destOrd="0" presId="urn:microsoft.com/office/officeart/2005/8/layout/hierarchy6"/>
    <dgm:cxn modelId="{56BEB655-FB42-45C7-BEAF-1F41BC9B68A8}" type="presOf" srcId="{4D3A7FEC-668A-4179-9C41-F2F0A0E83798}" destId="{24D13E8E-0183-47D3-823F-3151E2CC38D6}" srcOrd="0" destOrd="0" presId="urn:microsoft.com/office/officeart/2005/8/layout/hierarchy6"/>
    <dgm:cxn modelId="{4D66A376-45B0-4E4A-8424-BC7DD8CD3A15}" type="presOf" srcId="{7DA11E5D-5FDD-4076-8EB7-026F1E4B004F}" destId="{EE641BA2-CFAE-48D3-B1FE-E159A6CBDF6A}" srcOrd="0" destOrd="0" presId="urn:microsoft.com/office/officeart/2005/8/layout/hierarchy6"/>
    <dgm:cxn modelId="{80D48C7A-5220-4208-BE6A-993CF1A4E2F3}" type="presOf" srcId="{B7E80DA2-BF8A-4B8E-BC9A-2B35E9309009}" destId="{DD098982-947E-4635-A7DA-69523617EA2A}" srcOrd="0" destOrd="0" presId="urn:microsoft.com/office/officeart/2005/8/layout/hierarchy6"/>
    <dgm:cxn modelId="{857FF07B-A806-4523-A904-189033EC0CDF}" type="presOf" srcId="{2CEE00C3-6E67-4AA7-B774-6F1F49E2B104}" destId="{8CF31485-B52A-4235-999D-4D1F49BCC9D2}" srcOrd="0" destOrd="0" presId="urn:microsoft.com/office/officeart/2005/8/layout/hierarchy6"/>
    <dgm:cxn modelId="{3A566882-5B38-41B0-9941-C440F979B485}" type="presOf" srcId="{8BCB880C-2A65-4739-84FC-FC6538A70425}" destId="{E28208B3-C91A-4C9E-8F3D-C8C34537EA74}" srcOrd="0" destOrd="0" presId="urn:microsoft.com/office/officeart/2005/8/layout/hierarchy6"/>
    <dgm:cxn modelId="{2F70DA89-FEB1-453D-9242-97EB6AC04349}" srcId="{FE10ECA5-B982-4F7F-A9E5-65E0321A137D}" destId="{D4B0447A-00D4-4A34-B9E4-CFE1196BA515}" srcOrd="2" destOrd="0" parTransId="{8BAA0C2C-60DF-4A08-AF0D-EF3AB20DBB50}" sibTransId="{932C82CA-C484-424C-81D1-8933AA79DACB}"/>
    <dgm:cxn modelId="{B5146D8A-C97F-4BF7-9B35-643D1B226EA5}" type="presOf" srcId="{D4B0447A-00D4-4A34-B9E4-CFE1196BA515}" destId="{A92228CC-D4A9-4626-A08A-4CD4E47F1295}" srcOrd="0" destOrd="0" presId="urn:microsoft.com/office/officeart/2005/8/layout/hierarchy6"/>
    <dgm:cxn modelId="{83BEC68C-242C-4428-82A8-F161D07253D9}" type="presOf" srcId="{0B43C235-21DE-4F6E-8645-D1C931BB1332}" destId="{870E0D9D-585B-47EB-B13E-838BACC614D2}" srcOrd="0" destOrd="0" presId="urn:microsoft.com/office/officeart/2005/8/layout/hierarchy6"/>
    <dgm:cxn modelId="{B6AE2090-F0F4-47B8-AE06-A7898A0A8F66}" type="presOf" srcId="{30A70B12-97BD-4E4B-818F-3ABC71072331}" destId="{E28CB22E-D1AC-4FFF-AAF2-FC467CF5ED90}" srcOrd="0" destOrd="0" presId="urn:microsoft.com/office/officeart/2005/8/layout/hierarchy6"/>
    <dgm:cxn modelId="{26730096-12DD-4BCF-866E-07E52EB0CCF1}" type="presOf" srcId="{F13ACA3C-CDBC-4036-8E6F-7A4A342EEE1F}" destId="{C6188C75-9FB0-49BB-B1B0-48EA9F269B4E}" srcOrd="0" destOrd="0" presId="urn:microsoft.com/office/officeart/2005/8/layout/hierarchy6"/>
    <dgm:cxn modelId="{089F599A-A2AD-4739-8693-8EC24CB7C129}" type="presOf" srcId="{6A4769B6-B388-4F4D-BEB4-361D7F8AE3A8}" destId="{3E249D71-D1AD-4639-8376-5666507889A7}" srcOrd="0" destOrd="0" presId="urn:microsoft.com/office/officeart/2005/8/layout/hierarchy6"/>
    <dgm:cxn modelId="{0A51D59A-5263-437B-8F7E-6F3FD7C7543E}" srcId="{FE10ECA5-B982-4F7F-A9E5-65E0321A137D}" destId="{F13ACA3C-CDBC-4036-8E6F-7A4A342EEE1F}" srcOrd="0" destOrd="0" parTransId="{C6697F91-D9CA-4406-9A39-061916A443C2}" sibTransId="{07198A91-7BB9-4283-A4A5-D36C2655C939}"/>
    <dgm:cxn modelId="{95CCEA9D-0553-4CB6-AA07-31AE405BE6E4}" srcId="{D4B0447A-00D4-4A34-B9E4-CFE1196BA515}" destId="{6A4769B6-B388-4F4D-BEB4-361D7F8AE3A8}" srcOrd="0" destOrd="0" parTransId="{B7E80DA2-BF8A-4B8E-BC9A-2B35E9309009}" sibTransId="{BEBAFF82-4046-445B-B8BB-5FCBE90D21E4}"/>
    <dgm:cxn modelId="{D1A16EA4-AAFE-4D64-9CD0-D7C8A7F77240}" type="presOf" srcId="{CEBBE8B8-86BC-43F1-A9AE-8030EF4294FA}" destId="{1FA18564-24AC-4BE7-A15D-13A7DE616B73}" srcOrd="0" destOrd="0" presId="urn:microsoft.com/office/officeart/2005/8/layout/hierarchy6"/>
    <dgm:cxn modelId="{3400E3AB-08BC-4CF7-BA72-15613CD56BD8}" type="presOf" srcId="{6C52BFD3-8550-420D-88E7-340C23F4DD26}" destId="{9D83D7AB-E5C1-4A1F-A7A1-F8528698C112}" srcOrd="0" destOrd="0" presId="urn:microsoft.com/office/officeart/2005/8/layout/hierarchy6"/>
    <dgm:cxn modelId="{8B75C4AF-1987-4D5D-B5DB-37873E6DC1C1}" srcId="{EE0B6675-894E-433A-939C-17261D74EBE8}" destId="{D1FB66BE-4F68-4D0C-9BD0-9B65D9F8E5FE}" srcOrd="0" destOrd="0" parTransId="{5976090B-7219-439F-81B7-E8B85713F866}" sibTransId="{CB29040E-3B19-4C03-BB75-1D4930A74014}"/>
    <dgm:cxn modelId="{555041B1-869C-4CCD-83FD-FAF075B85CA2}" type="presOf" srcId="{FE10ECA5-B982-4F7F-A9E5-65E0321A137D}" destId="{7B0DDB35-6629-4913-B367-2FF727D9D461}" srcOrd="0" destOrd="0" presId="urn:microsoft.com/office/officeart/2005/8/layout/hierarchy6"/>
    <dgm:cxn modelId="{6991A7B1-08C1-4060-965B-7B4E660021D8}" type="presOf" srcId="{32072AC3-915B-4681-9151-3F103A755CDD}" destId="{50AC6E0F-18AA-4A64-9FA3-59BC59EE0F90}" srcOrd="0" destOrd="0" presId="urn:microsoft.com/office/officeart/2005/8/layout/hierarchy6"/>
    <dgm:cxn modelId="{DADE0DB6-860E-4A3E-BEF3-073127AC5784}" type="presOf" srcId="{FAD7BC2B-5C13-4F90-B2F7-ADE928A5DAE0}" destId="{313B082E-EE94-4F0C-A122-942A909E9E71}" srcOrd="0" destOrd="0" presId="urn:microsoft.com/office/officeart/2005/8/layout/hierarchy6"/>
    <dgm:cxn modelId="{01BD69C4-180C-414A-8749-DAC8BEF85F42}" srcId="{89BA0AA6-9CE5-4572-B27D-B4817FF98826}" destId="{2CEE00C3-6E67-4AA7-B774-6F1F49E2B104}" srcOrd="6" destOrd="0" parTransId="{7A30F43C-19B7-4F05-BFF9-8EC5FB364027}" sibTransId="{A3D7B447-17B6-4F74-B37B-B54F720769AB}"/>
    <dgm:cxn modelId="{A8514CCD-9E61-45E8-98F9-53708A5951A8}" type="presOf" srcId="{D04A8621-4963-4BF8-890F-F4DDBD3A06A9}" destId="{BB5DCB46-0587-43AF-8BF6-0FC25CCBFB5F}" srcOrd="0" destOrd="0" presId="urn:microsoft.com/office/officeart/2005/8/layout/hierarchy6"/>
    <dgm:cxn modelId="{6835E8D1-B71F-41CA-ADF4-FDB7DA5DD9D2}" type="presOf" srcId="{B88D2F70-9FAD-44F8-BEF2-1168295CD126}" destId="{38FF4982-AAE9-4789-AB58-4DBE05CDF645}" srcOrd="0" destOrd="0" presId="urn:microsoft.com/office/officeart/2005/8/layout/hierarchy6"/>
    <dgm:cxn modelId="{F8E999D2-CD36-4B11-BE43-496207C98E2E}" type="presOf" srcId="{EE0B6675-894E-433A-939C-17261D74EBE8}" destId="{A3ACD454-DDCB-43CA-93A6-B7846E33AC07}" srcOrd="0" destOrd="0" presId="urn:microsoft.com/office/officeart/2005/8/layout/hierarchy6"/>
    <dgm:cxn modelId="{06847DD4-FAA4-43ED-8DE4-933674D55B45}" type="presOf" srcId="{E2152DC2-A250-4536-B8ED-81ACEFAA35E3}" destId="{010A5C58-72F9-4CCD-817F-682B6CD87B3E}" srcOrd="0" destOrd="0" presId="urn:microsoft.com/office/officeart/2005/8/layout/hierarchy6"/>
    <dgm:cxn modelId="{F032BAD6-8F13-44BB-8B61-24BA014097E2}" type="presOf" srcId="{C84D836A-8CC1-4AA1-8021-8B43D26E0548}" destId="{FD50FFAB-FB7C-4ED0-ACFD-6504389842F6}" srcOrd="0" destOrd="0" presId="urn:microsoft.com/office/officeart/2005/8/layout/hierarchy6"/>
    <dgm:cxn modelId="{56BD8DE0-360E-413E-B72D-5A286B08AFFB}" type="presOf" srcId="{D20FCA9F-5D6A-4C35-B1C3-1CA934FD1E6D}" destId="{2E4ED04B-9D34-4E27-80AA-8B6247ED4330}" srcOrd="0" destOrd="0" presId="urn:microsoft.com/office/officeart/2005/8/layout/hierarchy6"/>
    <dgm:cxn modelId="{9ED675E3-D0E1-43CC-9ECB-267C095FBEAE}" srcId="{89BA0AA6-9CE5-4572-B27D-B4817FF98826}" destId="{32072AC3-915B-4681-9151-3F103A755CDD}" srcOrd="7" destOrd="0" parTransId="{62D0B66B-5A87-48AB-B056-1C86E76A3107}" sibTransId="{80F7168A-22C5-45C9-BB41-430DF5CE55A6}"/>
    <dgm:cxn modelId="{D4F85DE9-A526-4D36-94D9-9867F6A40338}" type="presOf" srcId="{37882AF0-B629-4594-BE35-8955CA3E8B2A}" destId="{9D94DA8E-1608-4B3B-8F04-16839F4AE7DB}" srcOrd="0" destOrd="0" presId="urn:microsoft.com/office/officeart/2005/8/layout/hierarchy6"/>
    <dgm:cxn modelId="{38D125EE-8CCD-4BAE-8DCB-B85D7ECECBA6}" srcId="{C04A811F-7FBD-42E5-913B-4C8193290828}" destId="{89BA0AA6-9CE5-4572-B27D-B4817FF98826}" srcOrd="0" destOrd="0" parTransId="{AD818417-58A9-43C6-9579-1B98B122E887}" sibTransId="{96E03800-1F1A-4D42-A702-9F3669AD141D}"/>
    <dgm:cxn modelId="{342368EF-4A26-4619-8595-C3E98FB30AA0}" type="presOf" srcId="{586F389E-4B4D-4247-B0CA-0EACCAB89F2F}" destId="{6E58C08A-AE80-4EEA-85D7-26D029555251}" srcOrd="0" destOrd="0" presId="urn:microsoft.com/office/officeart/2005/8/layout/hierarchy6"/>
    <dgm:cxn modelId="{4BCDB1F1-977E-41E0-8FFE-4B1D9D8AEF1B}" srcId="{89BA0AA6-9CE5-4572-B27D-B4817FF98826}" destId="{E2152DC2-A250-4536-B8ED-81ACEFAA35E3}" srcOrd="1" destOrd="0" parTransId="{7DA11E5D-5FDD-4076-8EB7-026F1E4B004F}" sibTransId="{71582ACE-8DBE-478E-BC4F-C64202AE5E58}"/>
    <dgm:cxn modelId="{AA8724F7-2DDB-4EB4-B03D-339ED356E045}" srcId="{F13ACA3C-CDBC-4036-8E6F-7A4A342EEE1F}" destId="{E122DB6E-3A93-4ADA-8385-CA2B221F8DA9}" srcOrd="0" destOrd="0" parTransId="{6C52BFD3-8550-420D-88E7-340C23F4DD26}" sibTransId="{49093FF8-3400-44B6-8144-8CE5098DFFCA}"/>
    <dgm:cxn modelId="{1573D5F9-3710-4A77-BD17-B841322BCAA6}" srcId="{89BA0AA6-9CE5-4572-B27D-B4817FF98826}" destId="{CEBBE8B8-86BC-43F1-A9AE-8030EF4294FA}" srcOrd="3" destOrd="0" parTransId="{B88D2F70-9FAD-44F8-BEF2-1168295CD126}" sibTransId="{AA1026E4-0EBB-4EF1-834D-EB0FE6446873}"/>
    <dgm:cxn modelId="{FCFFDDFA-2686-486A-8D4F-303BD1CC6819}" srcId="{CEBBE8B8-86BC-43F1-A9AE-8030EF4294FA}" destId="{1481FA3A-5CAD-4A18-93FD-762B47A7AC4D}" srcOrd="0" destOrd="0" parTransId="{C84D836A-8CC1-4AA1-8021-8B43D26E0548}" sibTransId="{EA3334BE-1B68-4252-84FD-18C0C33B7C73}"/>
    <dgm:cxn modelId="{23C257FD-F392-435E-8437-86ECB4199FC1}" srcId="{89BA0AA6-9CE5-4572-B27D-B4817FF98826}" destId="{68B5D150-E626-45F8-B233-40350E90DE59}" srcOrd="2" destOrd="0" parTransId="{5FF31619-B33F-4452-9FA8-65D70C315933}" sibTransId="{CDD5ADE7-2088-4338-8EDE-97CD113EEB4F}"/>
    <dgm:cxn modelId="{4083F5FD-CF6A-4E12-A115-CB806439E68B}" type="presOf" srcId="{5FF31619-B33F-4452-9FA8-65D70C315933}" destId="{1FED8DA9-3759-4AD9-AA48-7F9C25419981}" srcOrd="0" destOrd="0" presId="urn:microsoft.com/office/officeart/2005/8/layout/hierarchy6"/>
    <dgm:cxn modelId="{E2F1D09D-3031-4DF8-8DC7-9654D1FD9E6C}" type="presParOf" srcId="{8E6BB063-81EA-4F40-B4C5-B70F67204BC6}" destId="{77E30BB6-2B54-47C6-8F2A-BB825FD244F5}" srcOrd="0" destOrd="0" presId="urn:microsoft.com/office/officeart/2005/8/layout/hierarchy6"/>
    <dgm:cxn modelId="{69A53462-D200-4325-8241-DC95638CD7E0}" type="presParOf" srcId="{77E30BB6-2B54-47C6-8F2A-BB825FD244F5}" destId="{7414955C-9CE1-46EA-83A3-21934141659D}" srcOrd="0" destOrd="0" presId="urn:microsoft.com/office/officeart/2005/8/layout/hierarchy6"/>
    <dgm:cxn modelId="{FCB74300-A958-4F82-A0EF-8E482E751512}" type="presParOf" srcId="{7414955C-9CE1-46EA-83A3-21934141659D}" destId="{2E30E6D0-1279-45B6-83D7-822D1A346698}" srcOrd="0" destOrd="0" presId="urn:microsoft.com/office/officeart/2005/8/layout/hierarchy6"/>
    <dgm:cxn modelId="{716E0AB9-4371-4E44-8DDF-9ADBA31AE88C}" type="presParOf" srcId="{2E30E6D0-1279-45B6-83D7-822D1A346698}" destId="{0B79FED3-863F-471C-8D3A-421115E0C59C}" srcOrd="0" destOrd="0" presId="urn:microsoft.com/office/officeart/2005/8/layout/hierarchy6"/>
    <dgm:cxn modelId="{19424A92-E7E0-4876-959F-D5916CDE76BE}" type="presParOf" srcId="{2E30E6D0-1279-45B6-83D7-822D1A346698}" destId="{CF7578BD-7D27-4B45-8A50-01F728A71119}" srcOrd="1" destOrd="0" presId="urn:microsoft.com/office/officeart/2005/8/layout/hierarchy6"/>
    <dgm:cxn modelId="{80C2C378-E816-4C31-A952-A8F89EFD5FFC}" type="presParOf" srcId="{CF7578BD-7D27-4B45-8A50-01F728A71119}" destId="{9D94DA8E-1608-4B3B-8F04-16839F4AE7DB}" srcOrd="0" destOrd="0" presId="urn:microsoft.com/office/officeart/2005/8/layout/hierarchy6"/>
    <dgm:cxn modelId="{9647C509-B271-4D88-BB13-62114CBF767B}" type="presParOf" srcId="{CF7578BD-7D27-4B45-8A50-01F728A71119}" destId="{EDBAC894-1367-439E-AD65-5C1D9224C401}" srcOrd="1" destOrd="0" presId="urn:microsoft.com/office/officeart/2005/8/layout/hierarchy6"/>
    <dgm:cxn modelId="{E97C6078-5A02-4C8E-8FFC-9F1B6ECBD4F1}" type="presParOf" srcId="{EDBAC894-1367-439E-AD65-5C1D9224C401}" destId="{7B0DDB35-6629-4913-B367-2FF727D9D461}" srcOrd="0" destOrd="0" presId="urn:microsoft.com/office/officeart/2005/8/layout/hierarchy6"/>
    <dgm:cxn modelId="{1417176A-FDBB-4195-859D-16D0DAE376E1}" type="presParOf" srcId="{EDBAC894-1367-439E-AD65-5C1D9224C401}" destId="{9ED2753A-A713-4CCD-B94F-63750F8224CB}" srcOrd="1" destOrd="0" presId="urn:microsoft.com/office/officeart/2005/8/layout/hierarchy6"/>
    <dgm:cxn modelId="{EDD1A1C4-0BB1-4EE6-82F4-DABE0E87F492}" type="presParOf" srcId="{9ED2753A-A713-4CCD-B94F-63750F8224CB}" destId="{7E093406-847B-4822-86AF-E2CE303A3FD2}" srcOrd="0" destOrd="0" presId="urn:microsoft.com/office/officeart/2005/8/layout/hierarchy6"/>
    <dgm:cxn modelId="{27392C71-88C5-4960-8DF7-231AAB4DF23D}" type="presParOf" srcId="{9ED2753A-A713-4CCD-B94F-63750F8224CB}" destId="{22122ADC-36B1-49BB-A6AC-A687467E3D04}" srcOrd="1" destOrd="0" presId="urn:microsoft.com/office/officeart/2005/8/layout/hierarchy6"/>
    <dgm:cxn modelId="{4E3DB376-FBD9-4006-B24A-B0EFF454016C}" type="presParOf" srcId="{22122ADC-36B1-49BB-A6AC-A687467E3D04}" destId="{C6188C75-9FB0-49BB-B1B0-48EA9F269B4E}" srcOrd="0" destOrd="0" presId="urn:microsoft.com/office/officeart/2005/8/layout/hierarchy6"/>
    <dgm:cxn modelId="{7FD426AF-C0D2-4223-B17B-0CABC702B6D0}" type="presParOf" srcId="{22122ADC-36B1-49BB-A6AC-A687467E3D04}" destId="{610DA4E8-035D-43A5-B974-11DA96FF412A}" srcOrd="1" destOrd="0" presId="urn:microsoft.com/office/officeart/2005/8/layout/hierarchy6"/>
    <dgm:cxn modelId="{915DD644-90DC-4785-9440-1404861BD3F4}" type="presParOf" srcId="{610DA4E8-035D-43A5-B974-11DA96FF412A}" destId="{9D83D7AB-E5C1-4A1F-A7A1-F8528698C112}" srcOrd="0" destOrd="0" presId="urn:microsoft.com/office/officeart/2005/8/layout/hierarchy6"/>
    <dgm:cxn modelId="{7ECF44F3-7DFE-48C2-AA50-A9ADC7D5D372}" type="presParOf" srcId="{610DA4E8-035D-43A5-B974-11DA96FF412A}" destId="{AF43631F-65EA-43CF-9F4B-75CD089EE604}" srcOrd="1" destOrd="0" presId="urn:microsoft.com/office/officeart/2005/8/layout/hierarchy6"/>
    <dgm:cxn modelId="{A3CD79DE-B907-4C88-8809-1267B5AB0B27}" type="presParOf" srcId="{AF43631F-65EA-43CF-9F4B-75CD089EE604}" destId="{1FDA940E-A82D-4C98-8967-AEF481790F17}" srcOrd="0" destOrd="0" presId="urn:microsoft.com/office/officeart/2005/8/layout/hierarchy6"/>
    <dgm:cxn modelId="{22242536-828D-45F2-A3BF-CBE760ED7714}" type="presParOf" srcId="{AF43631F-65EA-43CF-9F4B-75CD089EE604}" destId="{55FE9A38-4304-49E0-84FC-302A70FCF91A}" srcOrd="1" destOrd="0" presId="urn:microsoft.com/office/officeart/2005/8/layout/hierarchy6"/>
    <dgm:cxn modelId="{DA740E41-BF6E-4927-BCA2-F78318A9255D}" type="presParOf" srcId="{9ED2753A-A713-4CCD-B94F-63750F8224CB}" destId="{24D13E8E-0183-47D3-823F-3151E2CC38D6}" srcOrd="2" destOrd="0" presId="urn:microsoft.com/office/officeart/2005/8/layout/hierarchy6"/>
    <dgm:cxn modelId="{202C0577-46C2-4E8E-B8B9-CA91B804E3F5}" type="presParOf" srcId="{9ED2753A-A713-4CCD-B94F-63750F8224CB}" destId="{ECDAE9E6-24F3-4B01-B0DA-27DD4A598FD3}" srcOrd="3" destOrd="0" presId="urn:microsoft.com/office/officeart/2005/8/layout/hierarchy6"/>
    <dgm:cxn modelId="{36E67351-6DF8-4561-8742-40D91DC37D66}" type="presParOf" srcId="{ECDAE9E6-24F3-4B01-B0DA-27DD4A598FD3}" destId="{870E0D9D-585B-47EB-B13E-838BACC614D2}" srcOrd="0" destOrd="0" presId="urn:microsoft.com/office/officeart/2005/8/layout/hierarchy6"/>
    <dgm:cxn modelId="{8D00E79F-03A5-4B24-B2C7-3544EF2CB3B7}" type="presParOf" srcId="{ECDAE9E6-24F3-4B01-B0DA-27DD4A598FD3}" destId="{5CF5B4AC-7C84-4947-8B54-7436FD98BC93}" srcOrd="1" destOrd="0" presId="urn:microsoft.com/office/officeart/2005/8/layout/hierarchy6"/>
    <dgm:cxn modelId="{E30E4708-8BBA-4539-BB1D-0AE2F5FED2B2}" type="presParOf" srcId="{5CF5B4AC-7C84-4947-8B54-7436FD98BC93}" destId="{313B082E-EE94-4F0C-A122-942A909E9E71}" srcOrd="0" destOrd="0" presId="urn:microsoft.com/office/officeart/2005/8/layout/hierarchy6"/>
    <dgm:cxn modelId="{AC844D52-1DAD-44E0-93AC-9E9089004B12}" type="presParOf" srcId="{5CF5B4AC-7C84-4947-8B54-7436FD98BC93}" destId="{356D3F9D-6BF4-4E10-8CC2-D07CA2E00BD3}" srcOrd="1" destOrd="0" presId="urn:microsoft.com/office/officeart/2005/8/layout/hierarchy6"/>
    <dgm:cxn modelId="{9F28559B-F4F4-4093-89A8-682F756B7A80}" type="presParOf" srcId="{356D3F9D-6BF4-4E10-8CC2-D07CA2E00BD3}" destId="{E28CB22E-D1AC-4FFF-AAF2-FC467CF5ED90}" srcOrd="0" destOrd="0" presId="urn:microsoft.com/office/officeart/2005/8/layout/hierarchy6"/>
    <dgm:cxn modelId="{8923C5C6-C44D-442D-829B-C459700C9DF7}" type="presParOf" srcId="{356D3F9D-6BF4-4E10-8CC2-D07CA2E00BD3}" destId="{45006870-5A01-41C0-812F-25E1EF2474D1}" srcOrd="1" destOrd="0" presId="urn:microsoft.com/office/officeart/2005/8/layout/hierarchy6"/>
    <dgm:cxn modelId="{03A3F424-18F9-48C7-A5BE-F10875F647AF}" type="presParOf" srcId="{9ED2753A-A713-4CCD-B94F-63750F8224CB}" destId="{2A57F48D-FBDE-4639-8773-EC180498BFC0}" srcOrd="4" destOrd="0" presId="urn:microsoft.com/office/officeart/2005/8/layout/hierarchy6"/>
    <dgm:cxn modelId="{3460DA13-6A16-4A7C-9987-AB46B0A28DA4}" type="presParOf" srcId="{9ED2753A-A713-4CCD-B94F-63750F8224CB}" destId="{48839F5D-6C41-4345-A605-65EC2BA34E2C}" srcOrd="5" destOrd="0" presId="urn:microsoft.com/office/officeart/2005/8/layout/hierarchy6"/>
    <dgm:cxn modelId="{159169CD-8282-4750-8478-EBE11202B1A2}" type="presParOf" srcId="{48839F5D-6C41-4345-A605-65EC2BA34E2C}" destId="{A92228CC-D4A9-4626-A08A-4CD4E47F1295}" srcOrd="0" destOrd="0" presId="urn:microsoft.com/office/officeart/2005/8/layout/hierarchy6"/>
    <dgm:cxn modelId="{E3A41509-8D54-4B16-B7C5-96795132E725}" type="presParOf" srcId="{48839F5D-6C41-4345-A605-65EC2BA34E2C}" destId="{2DFC7E01-8A6D-4E4A-A8D5-316985BAF48A}" srcOrd="1" destOrd="0" presId="urn:microsoft.com/office/officeart/2005/8/layout/hierarchy6"/>
    <dgm:cxn modelId="{D1DEE691-EE9F-4C29-85EC-B0B42601F1A9}" type="presParOf" srcId="{2DFC7E01-8A6D-4E4A-A8D5-316985BAF48A}" destId="{DD098982-947E-4635-A7DA-69523617EA2A}" srcOrd="0" destOrd="0" presId="urn:microsoft.com/office/officeart/2005/8/layout/hierarchy6"/>
    <dgm:cxn modelId="{73109108-D697-46A0-BCE8-1501B43A43AA}" type="presParOf" srcId="{2DFC7E01-8A6D-4E4A-A8D5-316985BAF48A}" destId="{77EBBEC3-01C2-46DB-BC84-F6CE047C4343}" srcOrd="1" destOrd="0" presId="urn:microsoft.com/office/officeart/2005/8/layout/hierarchy6"/>
    <dgm:cxn modelId="{1AA4B7FE-753E-42DD-AE12-84CE417B9DC0}" type="presParOf" srcId="{77EBBEC3-01C2-46DB-BC84-F6CE047C4343}" destId="{3E249D71-D1AD-4639-8376-5666507889A7}" srcOrd="0" destOrd="0" presId="urn:microsoft.com/office/officeart/2005/8/layout/hierarchy6"/>
    <dgm:cxn modelId="{892E2FBA-9FA8-4654-9F89-664D4D804F26}" type="presParOf" srcId="{77EBBEC3-01C2-46DB-BC84-F6CE047C4343}" destId="{8D96980A-EB13-4576-9F22-B89673D54FAC}" srcOrd="1" destOrd="0" presId="urn:microsoft.com/office/officeart/2005/8/layout/hierarchy6"/>
    <dgm:cxn modelId="{0C23F8E7-EC83-4AB2-A518-D3874428B2B5}" type="presParOf" srcId="{CF7578BD-7D27-4B45-8A50-01F728A71119}" destId="{EE641BA2-CFAE-48D3-B1FE-E159A6CBDF6A}" srcOrd="2" destOrd="0" presId="urn:microsoft.com/office/officeart/2005/8/layout/hierarchy6"/>
    <dgm:cxn modelId="{871203E0-1D3D-4B4F-8EAD-5D7EABBB7C17}" type="presParOf" srcId="{CF7578BD-7D27-4B45-8A50-01F728A71119}" destId="{771A49A1-6C80-4EC2-9947-1B13DC76D1B4}" srcOrd="3" destOrd="0" presId="urn:microsoft.com/office/officeart/2005/8/layout/hierarchy6"/>
    <dgm:cxn modelId="{CD89A0CB-779D-4512-99C5-3234CA180FCB}" type="presParOf" srcId="{771A49A1-6C80-4EC2-9947-1B13DC76D1B4}" destId="{010A5C58-72F9-4CCD-817F-682B6CD87B3E}" srcOrd="0" destOrd="0" presId="urn:microsoft.com/office/officeart/2005/8/layout/hierarchy6"/>
    <dgm:cxn modelId="{779E1EF1-76E3-4F95-ACF7-4270084004F4}" type="presParOf" srcId="{771A49A1-6C80-4EC2-9947-1B13DC76D1B4}" destId="{C43941AB-8339-4EE6-A4B9-01A6A33715F2}" srcOrd="1" destOrd="0" presId="urn:microsoft.com/office/officeart/2005/8/layout/hierarchy6"/>
    <dgm:cxn modelId="{ECF8B754-8D30-496C-80AC-F3DCD86593B8}" type="presParOf" srcId="{C43941AB-8339-4EE6-A4B9-01A6A33715F2}" destId="{2E4ED04B-9D34-4E27-80AA-8B6247ED4330}" srcOrd="0" destOrd="0" presId="urn:microsoft.com/office/officeart/2005/8/layout/hierarchy6"/>
    <dgm:cxn modelId="{1B1F5BCB-4C88-4436-A41F-A38969890979}" type="presParOf" srcId="{C43941AB-8339-4EE6-A4B9-01A6A33715F2}" destId="{E4561B1E-D600-438A-BCAB-74E47D496165}" srcOrd="1" destOrd="0" presId="urn:microsoft.com/office/officeart/2005/8/layout/hierarchy6"/>
    <dgm:cxn modelId="{DCFFA228-18B9-48F9-BA44-09B1AA84DDC5}" type="presParOf" srcId="{E4561B1E-D600-438A-BCAB-74E47D496165}" destId="{6E58C08A-AE80-4EEA-85D7-26D029555251}" srcOrd="0" destOrd="0" presId="urn:microsoft.com/office/officeart/2005/8/layout/hierarchy6"/>
    <dgm:cxn modelId="{CA33676B-D677-4475-9C91-545F3ACB4EF8}" type="presParOf" srcId="{E4561B1E-D600-438A-BCAB-74E47D496165}" destId="{ACB68159-8328-4223-B7AD-31E38983355C}" srcOrd="1" destOrd="0" presId="urn:microsoft.com/office/officeart/2005/8/layout/hierarchy6"/>
    <dgm:cxn modelId="{BBCC8EB2-08FB-4A6B-BA6E-717EA59AC589}" type="presParOf" srcId="{CF7578BD-7D27-4B45-8A50-01F728A71119}" destId="{1FED8DA9-3759-4AD9-AA48-7F9C25419981}" srcOrd="4" destOrd="0" presId="urn:microsoft.com/office/officeart/2005/8/layout/hierarchy6"/>
    <dgm:cxn modelId="{EC1E4E0F-BE37-4603-8E19-2EC8EB72A6EB}" type="presParOf" srcId="{CF7578BD-7D27-4B45-8A50-01F728A71119}" destId="{03B9F3F6-3F50-4843-88C6-4671D1BA95B4}" srcOrd="5" destOrd="0" presId="urn:microsoft.com/office/officeart/2005/8/layout/hierarchy6"/>
    <dgm:cxn modelId="{B753F744-B535-4BD5-838E-032D1F5B6F11}" type="presParOf" srcId="{03B9F3F6-3F50-4843-88C6-4671D1BA95B4}" destId="{6564659E-D570-417E-ACB7-B38DB27D9CAF}" srcOrd="0" destOrd="0" presId="urn:microsoft.com/office/officeart/2005/8/layout/hierarchy6"/>
    <dgm:cxn modelId="{3C2AF760-A1DC-414F-8434-351E230086D0}" type="presParOf" srcId="{03B9F3F6-3F50-4843-88C6-4671D1BA95B4}" destId="{687A80FF-F576-4F36-86AF-70CD58CB5AE9}" srcOrd="1" destOrd="0" presId="urn:microsoft.com/office/officeart/2005/8/layout/hierarchy6"/>
    <dgm:cxn modelId="{ABED1847-2B6F-4C61-8CA3-8CEBF78C0B7B}" type="presParOf" srcId="{687A80FF-F576-4F36-86AF-70CD58CB5AE9}" destId="{09C77B2B-D320-4CD9-B74B-CAE2921F49AA}" srcOrd="0" destOrd="0" presId="urn:microsoft.com/office/officeart/2005/8/layout/hierarchy6"/>
    <dgm:cxn modelId="{A66BAD6D-FE70-4AFD-92AF-264E7D04C459}" type="presParOf" srcId="{687A80FF-F576-4F36-86AF-70CD58CB5AE9}" destId="{83F5DD1F-CF82-44BE-95DA-22FED3A4CB60}" srcOrd="1" destOrd="0" presId="urn:microsoft.com/office/officeart/2005/8/layout/hierarchy6"/>
    <dgm:cxn modelId="{AB2F3085-F92F-4D6F-B921-006F5F409A6F}" type="presParOf" srcId="{83F5DD1F-CF82-44BE-95DA-22FED3A4CB60}" destId="{BB5DCB46-0587-43AF-8BF6-0FC25CCBFB5F}" srcOrd="0" destOrd="0" presId="urn:microsoft.com/office/officeart/2005/8/layout/hierarchy6"/>
    <dgm:cxn modelId="{E0134C82-69EB-4B26-9ECD-520F3CE1FFA5}" type="presParOf" srcId="{83F5DD1F-CF82-44BE-95DA-22FED3A4CB60}" destId="{77FB9040-4842-4AED-9324-8D5BEF2AF3CD}" srcOrd="1" destOrd="0" presId="urn:microsoft.com/office/officeart/2005/8/layout/hierarchy6"/>
    <dgm:cxn modelId="{76217D7A-8ADA-4D32-8E16-76E0FFF0D6CE}" type="presParOf" srcId="{CF7578BD-7D27-4B45-8A50-01F728A71119}" destId="{38FF4982-AAE9-4789-AB58-4DBE05CDF645}" srcOrd="6" destOrd="0" presId="urn:microsoft.com/office/officeart/2005/8/layout/hierarchy6"/>
    <dgm:cxn modelId="{682776C4-26DF-4419-8796-1B236EF8F37D}" type="presParOf" srcId="{CF7578BD-7D27-4B45-8A50-01F728A71119}" destId="{53D2A4F5-FC65-4602-B3B6-CF75BF00F667}" srcOrd="7" destOrd="0" presId="urn:microsoft.com/office/officeart/2005/8/layout/hierarchy6"/>
    <dgm:cxn modelId="{4F760A6B-8E68-41C2-9DDF-B4E080F513DB}" type="presParOf" srcId="{53D2A4F5-FC65-4602-B3B6-CF75BF00F667}" destId="{1FA18564-24AC-4BE7-A15D-13A7DE616B73}" srcOrd="0" destOrd="0" presId="urn:microsoft.com/office/officeart/2005/8/layout/hierarchy6"/>
    <dgm:cxn modelId="{042A1FF4-3ADA-4B78-8253-869AD6F0B710}" type="presParOf" srcId="{53D2A4F5-FC65-4602-B3B6-CF75BF00F667}" destId="{8EB80FEA-7672-4B93-904A-226AFCF2D58F}" srcOrd="1" destOrd="0" presId="urn:microsoft.com/office/officeart/2005/8/layout/hierarchy6"/>
    <dgm:cxn modelId="{0F1B6C4F-D88A-4A41-A1F8-FB9B09888CF9}" type="presParOf" srcId="{8EB80FEA-7672-4B93-904A-226AFCF2D58F}" destId="{FD50FFAB-FB7C-4ED0-ACFD-6504389842F6}" srcOrd="0" destOrd="0" presId="urn:microsoft.com/office/officeart/2005/8/layout/hierarchy6"/>
    <dgm:cxn modelId="{BA43EE07-66FE-4684-9E9A-CC2B4811B840}" type="presParOf" srcId="{8EB80FEA-7672-4B93-904A-226AFCF2D58F}" destId="{C503A9A3-9986-407A-833B-2507FF289432}" srcOrd="1" destOrd="0" presId="urn:microsoft.com/office/officeart/2005/8/layout/hierarchy6"/>
    <dgm:cxn modelId="{1A8CF497-4F86-4E23-A1FB-645E884C77C5}" type="presParOf" srcId="{C503A9A3-9986-407A-833B-2507FF289432}" destId="{225A3E1A-920F-4D21-8DA0-4C3F78D69D9D}" srcOrd="0" destOrd="0" presId="urn:microsoft.com/office/officeart/2005/8/layout/hierarchy6"/>
    <dgm:cxn modelId="{86EB851B-21BC-4285-9516-8F51C903C737}" type="presParOf" srcId="{C503A9A3-9986-407A-833B-2507FF289432}" destId="{3428CD8A-BFE6-487C-8D2B-BC9777931086}" srcOrd="1" destOrd="0" presId="urn:microsoft.com/office/officeart/2005/8/layout/hierarchy6"/>
    <dgm:cxn modelId="{26EB830E-9CDD-4974-B2D0-29240ED6C660}" type="presParOf" srcId="{CF7578BD-7D27-4B45-8A50-01F728A71119}" destId="{EAAC6A79-E6ED-4A06-BDDA-6EF9780710AE}" srcOrd="8" destOrd="0" presId="urn:microsoft.com/office/officeart/2005/8/layout/hierarchy6"/>
    <dgm:cxn modelId="{BC19FAFC-6EE8-49AA-B694-D3D884EEADB2}" type="presParOf" srcId="{CF7578BD-7D27-4B45-8A50-01F728A71119}" destId="{FAC88764-EB38-43D3-B93D-1A0C23E49AE7}" srcOrd="9" destOrd="0" presId="urn:microsoft.com/office/officeart/2005/8/layout/hierarchy6"/>
    <dgm:cxn modelId="{EE506BEC-BF65-47F0-9991-122FE48F73A5}" type="presParOf" srcId="{FAC88764-EB38-43D3-B93D-1A0C23E49AE7}" destId="{A3ACD454-DDCB-43CA-93A6-B7846E33AC07}" srcOrd="0" destOrd="0" presId="urn:microsoft.com/office/officeart/2005/8/layout/hierarchy6"/>
    <dgm:cxn modelId="{46C95845-7AB9-4DD1-BA14-CD3F0C8D6343}" type="presParOf" srcId="{FAC88764-EB38-43D3-B93D-1A0C23E49AE7}" destId="{29850DD8-2800-4032-A5B6-60CB14D8CF93}" srcOrd="1" destOrd="0" presId="urn:microsoft.com/office/officeart/2005/8/layout/hierarchy6"/>
    <dgm:cxn modelId="{33D77F31-2B75-4A0B-B0D8-BFEA976A0CDD}" type="presParOf" srcId="{29850DD8-2800-4032-A5B6-60CB14D8CF93}" destId="{0A341F5B-6918-43EA-9CDE-66CE3D505B7E}" srcOrd="0" destOrd="0" presId="urn:microsoft.com/office/officeart/2005/8/layout/hierarchy6"/>
    <dgm:cxn modelId="{2BB03481-1BDD-486F-91BB-AE3E5E334F61}" type="presParOf" srcId="{29850DD8-2800-4032-A5B6-60CB14D8CF93}" destId="{AF6DAA7E-DB58-47EA-9EE2-A8F534E6D293}" srcOrd="1" destOrd="0" presId="urn:microsoft.com/office/officeart/2005/8/layout/hierarchy6"/>
    <dgm:cxn modelId="{782C88DB-BA8D-4E96-8532-181EBD39D9A6}" type="presParOf" srcId="{AF6DAA7E-DB58-47EA-9EE2-A8F534E6D293}" destId="{7B841E02-00C0-4C35-A827-0AE8A04E3DE6}" srcOrd="0" destOrd="0" presId="urn:microsoft.com/office/officeart/2005/8/layout/hierarchy6"/>
    <dgm:cxn modelId="{774798D9-1D4D-43D3-B0DF-D24E390C5274}" type="presParOf" srcId="{AF6DAA7E-DB58-47EA-9EE2-A8F534E6D293}" destId="{C0C7966B-4C91-451B-A6A6-13B90995DC75}" srcOrd="1" destOrd="0" presId="urn:microsoft.com/office/officeart/2005/8/layout/hierarchy6"/>
    <dgm:cxn modelId="{2F655114-7993-460C-B431-46E5DD1042FF}" type="presParOf" srcId="{CF7578BD-7D27-4B45-8A50-01F728A71119}" destId="{5DE048B6-CDD4-4BF0-9776-DB5D78D65512}" srcOrd="10" destOrd="0" presId="urn:microsoft.com/office/officeart/2005/8/layout/hierarchy6"/>
    <dgm:cxn modelId="{5EC5C925-2765-444F-8CAB-0CF717EBB1C3}" type="presParOf" srcId="{CF7578BD-7D27-4B45-8A50-01F728A71119}" destId="{DA30D0C5-A7F5-4FC7-A008-2EC19CA63D66}" srcOrd="11" destOrd="0" presId="urn:microsoft.com/office/officeart/2005/8/layout/hierarchy6"/>
    <dgm:cxn modelId="{783634EA-9532-4C41-9E83-FE421E9B156A}" type="presParOf" srcId="{DA30D0C5-A7F5-4FC7-A008-2EC19CA63D66}" destId="{E28208B3-C91A-4C9E-8F3D-C8C34537EA74}" srcOrd="0" destOrd="0" presId="urn:microsoft.com/office/officeart/2005/8/layout/hierarchy6"/>
    <dgm:cxn modelId="{6E3135FF-949B-4805-A9F5-39569B9C361C}" type="presParOf" srcId="{DA30D0C5-A7F5-4FC7-A008-2EC19CA63D66}" destId="{89557C1E-89B1-4D05-9C88-77660C70ED8D}" srcOrd="1" destOrd="0" presId="urn:microsoft.com/office/officeart/2005/8/layout/hierarchy6"/>
    <dgm:cxn modelId="{A973645D-4385-4757-B3E2-17B237C2DA87}" type="presParOf" srcId="{CF7578BD-7D27-4B45-8A50-01F728A71119}" destId="{E6DE4DB1-FBEA-49F8-B5AF-11471E36CFF5}" srcOrd="12" destOrd="0" presId="urn:microsoft.com/office/officeart/2005/8/layout/hierarchy6"/>
    <dgm:cxn modelId="{EB8384F2-1411-43B1-A1BA-122ABAA3235B}" type="presParOf" srcId="{CF7578BD-7D27-4B45-8A50-01F728A71119}" destId="{A466C705-0F00-42C2-93B4-DB34092BBEA7}" srcOrd="13" destOrd="0" presId="urn:microsoft.com/office/officeart/2005/8/layout/hierarchy6"/>
    <dgm:cxn modelId="{672B666C-15F5-4535-9520-4E7235533A0A}" type="presParOf" srcId="{A466C705-0F00-42C2-93B4-DB34092BBEA7}" destId="{8CF31485-B52A-4235-999D-4D1F49BCC9D2}" srcOrd="0" destOrd="0" presId="urn:microsoft.com/office/officeart/2005/8/layout/hierarchy6"/>
    <dgm:cxn modelId="{C5A30917-BADB-4657-992C-7BE8460B8B98}" type="presParOf" srcId="{A466C705-0F00-42C2-93B4-DB34092BBEA7}" destId="{1A4AA8B8-EE4D-402B-A230-E3D64C958779}" srcOrd="1" destOrd="0" presId="urn:microsoft.com/office/officeart/2005/8/layout/hierarchy6"/>
    <dgm:cxn modelId="{DC73D6E5-FA1A-4359-A745-87AD1DA4A2A0}" type="presParOf" srcId="{CF7578BD-7D27-4B45-8A50-01F728A71119}" destId="{099E78C9-8013-4ECB-97BF-F28DF0C474EF}" srcOrd="14" destOrd="0" presId="urn:microsoft.com/office/officeart/2005/8/layout/hierarchy6"/>
    <dgm:cxn modelId="{FCBCF5FB-8B04-47D2-8E34-0E53B485A48A}" type="presParOf" srcId="{CF7578BD-7D27-4B45-8A50-01F728A71119}" destId="{AED2AF4D-E11C-4861-ACB2-D0C45345C80C}" srcOrd="15" destOrd="0" presId="urn:microsoft.com/office/officeart/2005/8/layout/hierarchy6"/>
    <dgm:cxn modelId="{9290A72E-4E30-4C74-B211-73C625121D5D}" type="presParOf" srcId="{AED2AF4D-E11C-4861-ACB2-D0C45345C80C}" destId="{50AC6E0F-18AA-4A64-9FA3-59BC59EE0F90}" srcOrd="0" destOrd="0" presId="urn:microsoft.com/office/officeart/2005/8/layout/hierarchy6"/>
    <dgm:cxn modelId="{6B44CB91-F052-4CC6-9949-6ECEBC6120A3}" type="presParOf" srcId="{AED2AF4D-E11C-4861-ACB2-D0C45345C80C}" destId="{2D077C52-514E-478A-89F7-6FB9B3C0C695}" srcOrd="1" destOrd="0" presId="urn:microsoft.com/office/officeart/2005/8/layout/hierarchy6"/>
    <dgm:cxn modelId="{D6B5C84C-81F7-4C4C-8939-8DBB1ED42C70}" type="presParOf" srcId="{8E6BB063-81EA-4F40-B4C5-B70F67204BC6}" destId="{AC53035B-9315-4DE2-8E7B-97F774EA3769}" srcOrd="1" destOrd="0" presId="urn:microsoft.com/office/officeart/2005/8/layout/hierarchy6"/>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B79FED3-863F-471C-8D3A-421115E0C59C}">
      <dsp:nvSpPr>
        <dsp:cNvPr id="0" name=""/>
        <dsp:cNvSpPr/>
      </dsp:nvSpPr>
      <dsp:spPr>
        <a:xfrm>
          <a:off x="4654510" y="436669"/>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TB in Lagos</a:t>
          </a:r>
        </a:p>
      </dsp:txBody>
      <dsp:txXfrm>
        <a:off x="4668559" y="450718"/>
        <a:ext cx="691382" cy="451555"/>
      </dsp:txXfrm>
    </dsp:sp>
    <dsp:sp modelId="{9D94DA8E-1608-4B3B-8F04-16839F4AE7DB}">
      <dsp:nvSpPr>
        <dsp:cNvPr id="0" name=""/>
        <dsp:cNvSpPr/>
      </dsp:nvSpPr>
      <dsp:spPr>
        <a:xfrm>
          <a:off x="1301070" y="916322"/>
          <a:ext cx="3713180" cy="1191727"/>
        </a:xfrm>
        <a:custGeom>
          <a:avLst/>
          <a:gdLst/>
          <a:ahLst/>
          <a:cxnLst/>
          <a:rect l="0" t="0" r="0" b="0"/>
          <a:pathLst>
            <a:path>
              <a:moveTo>
                <a:pt x="3713180" y="0"/>
              </a:moveTo>
              <a:lnTo>
                <a:pt x="3713180" y="595863"/>
              </a:lnTo>
              <a:lnTo>
                <a:pt x="0" y="595863"/>
              </a:lnTo>
              <a:lnTo>
                <a:pt x="0"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0DDB35-6629-4913-B367-2FF727D9D461}">
      <dsp:nvSpPr>
        <dsp:cNvPr id="0" name=""/>
        <dsp:cNvSpPr/>
      </dsp:nvSpPr>
      <dsp:spPr>
        <a:xfrm>
          <a:off x="941330"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state </a:t>
          </a:r>
          <a:r>
            <a:rPr lang="en-GB" sz="600" kern="1200"/>
            <a:t>TB</a:t>
          </a:r>
          <a:r>
            <a:rPr lang="nl-NL" sz="600" kern="1200"/>
            <a:t> totals</a:t>
          </a:r>
        </a:p>
        <a:p>
          <a:pPr marL="0" lvl="0" indent="0" algn="ctr" defTabSz="266700">
            <a:lnSpc>
              <a:spcPct val="90000"/>
            </a:lnSpc>
            <a:spcBef>
              <a:spcPct val="0"/>
            </a:spcBef>
            <a:spcAft>
              <a:spcPct val="35000"/>
            </a:spcAft>
            <a:buNone/>
          </a:pPr>
          <a:r>
            <a:rPr lang="nl-NL" sz="600" kern="1200"/>
            <a:t>n=8,770</a:t>
          </a:r>
        </a:p>
        <a:p>
          <a:pPr marL="0" lvl="0" indent="0" algn="ctr" defTabSz="266700">
            <a:lnSpc>
              <a:spcPct val="90000"/>
            </a:lnSpc>
            <a:spcBef>
              <a:spcPct val="0"/>
            </a:spcBef>
            <a:spcAft>
              <a:spcPct val="35000"/>
            </a:spcAft>
            <a:buNone/>
          </a:pPr>
          <a:r>
            <a:rPr lang="nl-NL" sz="600" kern="1200"/>
            <a:t>B+=</a:t>
          </a:r>
          <a:r>
            <a:rPr lang="aa-ET" sz="600" kern="1200"/>
            <a:t>5590</a:t>
          </a:r>
          <a:endParaRPr lang="nl-NL" sz="600" kern="1200"/>
        </a:p>
      </dsp:txBody>
      <dsp:txXfrm>
        <a:off x="955379" y="2122099"/>
        <a:ext cx="691382" cy="451555"/>
      </dsp:txXfrm>
    </dsp:sp>
    <dsp:sp modelId="{7E093406-847B-4822-86AF-E2CE303A3FD2}">
      <dsp:nvSpPr>
        <dsp:cNvPr id="0" name=""/>
        <dsp:cNvSpPr/>
      </dsp:nvSpPr>
      <dsp:spPr>
        <a:xfrm>
          <a:off x="365745" y="2587704"/>
          <a:ext cx="935324" cy="191861"/>
        </a:xfrm>
        <a:custGeom>
          <a:avLst/>
          <a:gdLst/>
          <a:ahLst/>
          <a:cxnLst/>
          <a:rect l="0" t="0" r="0" b="0"/>
          <a:pathLst>
            <a:path>
              <a:moveTo>
                <a:pt x="935324" y="0"/>
              </a:moveTo>
              <a:lnTo>
                <a:pt x="935324" y="95930"/>
              </a:lnTo>
              <a:lnTo>
                <a:pt x="0" y="95930"/>
              </a:lnTo>
              <a:lnTo>
                <a:pt x="0" y="1918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188C75-9FB0-49BB-B1B0-48EA9F269B4E}">
      <dsp:nvSpPr>
        <dsp:cNvPr id="0" name=""/>
        <dsp:cNvSpPr/>
      </dsp:nvSpPr>
      <dsp:spPr>
        <a:xfrm>
          <a:off x="6005" y="2779565"/>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LGA TB registers</a:t>
          </a:r>
        </a:p>
        <a:p>
          <a:pPr marL="0" lvl="0" indent="0" algn="ctr" defTabSz="266700">
            <a:lnSpc>
              <a:spcPct val="90000"/>
            </a:lnSpc>
            <a:spcBef>
              <a:spcPct val="0"/>
            </a:spcBef>
            <a:spcAft>
              <a:spcPct val="35000"/>
            </a:spcAft>
            <a:buNone/>
          </a:pPr>
          <a:r>
            <a:rPr lang="nl-NL" sz="600" kern="1200"/>
            <a:t>n=</a:t>
          </a:r>
          <a:r>
            <a:rPr lang="en-US" sz="600" kern="1200" dirty="0"/>
            <a:t>8,702</a:t>
          </a:r>
          <a:endParaRPr lang="aa-ET" sz="600" kern="1200"/>
        </a:p>
      </dsp:txBody>
      <dsp:txXfrm>
        <a:off x="20054" y="2793614"/>
        <a:ext cx="691382" cy="451555"/>
      </dsp:txXfrm>
    </dsp:sp>
    <dsp:sp modelId="{9D83D7AB-E5C1-4A1F-A7A1-F8528698C112}">
      <dsp:nvSpPr>
        <dsp:cNvPr id="0" name=""/>
        <dsp:cNvSpPr/>
      </dsp:nvSpPr>
      <dsp:spPr>
        <a:xfrm>
          <a:off x="319745" y="3259219"/>
          <a:ext cx="91440" cy="1183463"/>
        </a:xfrm>
        <a:custGeom>
          <a:avLst/>
          <a:gdLst/>
          <a:ahLst/>
          <a:cxnLst/>
          <a:rect l="0" t="0" r="0" b="0"/>
          <a:pathLst>
            <a:path>
              <a:moveTo>
                <a:pt x="46000" y="0"/>
              </a:moveTo>
              <a:lnTo>
                <a:pt x="46000" y="591731"/>
              </a:lnTo>
              <a:lnTo>
                <a:pt x="45720" y="591731"/>
              </a:lnTo>
              <a:lnTo>
                <a:pt x="45720" y="118346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DA940E-A82D-4C98-8967-AEF481790F17}">
      <dsp:nvSpPr>
        <dsp:cNvPr id="0" name=""/>
        <dsp:cNvSpPr/>
      </dsp:nvSpPr>
      <dsp:spPr>
        <a:xfrm>
          <a:off x="45426" y="4442682"/>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dirty="0"/>
            <a:t>n=8,436</a:t>
          </a:r>
          <a:endParaRPr lang="aa-ET" sz="700" kern="1200"/>
        </a:p>
      </dsp:txBody>
      <dsp:txXfrm>
        <a:off x="53460" y="4450716"/>
        <a:ext cx="624010" cy="258250"/>
      </dsp:txXfrm>
    </dsp:sp>
    <dsp:sp modelId="{24D13E8E-0183-47D3-823F-3151E2CC38D6}">
      <dsp:nvSpPr>
        <dsp:cNvPr id="0" name=""/>
        <dsp:cNvSpPr/>
      </dsp:nvSpPr>
      <dsp:spPr>
        <a:xfrm>
          <a:off x="1255350" y="2587704"/>
          <a:ext cx="91440" cy="191861"/>
        </a:xfrm>
        <a:custGeom>
          <a:avLst/>
          <a:gdLst/>
          <a:ahLst/>
          <a:cxnLst/>
          <a:rect l="0" t="0" r="0" b="0"/>
          <a:pathLst>
            <a:path>
              <a:moveTo>
                <a:pt x="45720" y="0"/>
              </a:moveTo>
              <a:lnTo>
                <a:pt x="45720" y="1918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0E0D9D-585B-47EB-B13E-838BACC614D2}">
      <dsp:nvSpPr>
        <dsp:cNvPr id="0" name=""/>
        <dsp:cNvSpPr/>
      </dsp:nvSpPr>
      <dsp:spPr>
        <a:xfrm>
          <a:off x="941330" y="2779565"/>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facility TB registers</a:t>
          </a:r>
        </a:p>
        <a:p>
          <a:pPr marL="0" lvl="0" indent="0" algn="ctr" defTabSz="266700">
            <a:lnSpc>
              <a:spcPct val="90000"/>
            </a:lnSpc>
            <a:spcBef>
              <a:spcPct val="0"/>
            </a:spcBef>
            <a:spcAft>
              <a:spcPct val="35000"/>
            </a:spcAft>
            <a:buNone/>
          </a:pPr>
          <a:r>
            <a:rPr lang="nl-NL" sz="600" kern="1200"/>
            <a:t>n=</a:t>
          </a:r>
          <a:r>
            <a:rPr lang="en-US" sz="600" kern="1200"/>
            <a:t>11,531 </a:t>
          </a:r>
          <a:endParaRPr lang="aa-ET" sz="600" kern="1200"/>
        </a:p>
      </dsp:txBody>
      <dsp:txXfrm>
        <a:off x="955379" y="2793614"/>
        <a:ext cx="691382" cy="451555"/>
      </dsp:txXfrm>
    </dsp:sp>
    <dsp:sp modelId="{313B082E-EE94-4F0C-A122-942A909E9E71}">
      <dsp:nvSpPr>
        <dsp:cNvPr id="0" name=""/>
        <dsp:cNvSpPr/>
      </dsp:nvSpPr>
      <dsp:spPr>
        <a:xfrm>
          <a:off x="1255350" y="3259219"/>
          <a:ext cx="91440" cy="1199992"/>
        </a:xfrm>
        <a:custGeom>
          <a:avLst/>
          <a:gdLst/>
          <a:ahLst/>
          <a:cxnLst/>
          <a:rect l="0" t="0" r="0" b="0"/>
          <a:pathLst>
            <a:path>
              <a:moveTo>
                <a:pt x="45720" y="0"/>
              </a:moveTo>
              <a:lnTo>
                <a:pt x="45720" y="119999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8CB22E-D1AC-4FFF-AAF2-FC467CF5ED90}">
      <dsp:nvSpPr>
        <dsp:cNvPr id="0" name=""/>
        <dsp:cNvSpPr/>
      </dsp:nvSpPr>
      <dsp:spPr>
        <a:xfrm>
          <a:off x="981031" y="4459211"/>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n=9,190</a:t>
          </a:r>
          <a:endParaRPr lang="aa-ET" sz="700" kern="1200"/>
        </a:p>
      </dsp:txBody>
      <dsp:txXfrm>
        <a:off x="989065" y="4467245"/>
        <a:ext cx="624010" cy="258250"/>
      </dsp:txXfrm>
    </dsp:sp>
    <dsp:sp modelId="{2A57F48D-FBDE-4639-8773-EC180498BFC0}">
      <dsp:nvSpPr>
        <dsp:cNvPr id="0" name=""/>
        <dsp:cNvSpPr/>
      </dsp:nvSpPr>
      <dsp:spPr>
        <a:xfrm>
          <a:off x="1301070" y="2587704"/>
          <a:ext cx="935324" cy="191861"/>
        </a:xfrm>
        <a:custGeom>
          <a:avLst/>
          <a:gdLst/>
          <a:ahLst/>
          <a:cxnLst/>
          <a:rect l="0" t="0" r="0" b="0"/>
          <a:pathLst>
            <a:path>
              <a:moveTo>
                <a:pt x="0" y="0"/>
              </a:moveTo>
              <a:lnTo>
                <a:pt x="0" y="95930"/>
              </a:lnTo>
              <a:lnTo>
                <a:pt x="935324" y="95930"/>
              </a:lnTo>
              <a:lnTo>
                <a:pt x="935324" y="1918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92228CC-D4A9-4626-A08A-4CD4E47F1295}">
      <dsp:nvSpPr>
        <dsp:cNvPr id="0" name=""/>
        <dsp:cNvSpPr/>
      </dsp:nvSpPr>
      <dsp:spPr>
        <a:xfrm>
          <a:off x="1876654" y="2779565"/>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engaged labs</a:t>
          </a:r>
        </a:p>
        <a:p>
          <a:pPr marL="0" lvl="0" indent="0" algn="ctr" defTabSz="266700">
            <a:lnSpc>
              <a:spcPct val="90000"/>
            </a:lnSpc>
            <a:spcBef>
              <a:spcPct val="0"/>
            </a:spcBef>
            <a:spcAft>
              <a:spcPct val="35000"/>
            </a:spcAft>
            <a:buNone/>
          </a:pPr>
          <a:r>
            <a:rPr lang="nl-NL" sz="600" kern="1200"/>
            <a:t>B+=</a:t>
          </a:r>
          <a:r>
            <a:rPr lang="en-US" sz="600" kern="1200"/>
            <a:t>5,533 </a:t>
          </a:r>
          <a:endParaRPr lang="aa-ET" sz="600" kern="1200"/>
        </a:p>
      </dsp:txBody>
      <dsp:txXfrm>
        <a:off x="1890703" y="2793614"/>
        <a:ext cx="691382" cy="451555"/>
      </dsp:txXfrm>
    </dsp:sp>
    <dsp:sp modelId="{DD098982-947E-4635-A7DA-69523617EA2A}">
      <dsp:nvSpPr>
        <dsp:cNvPr id="0" name=""/>
        <dsp:cNvSpPr/>
      </dsp:nvSpPr>
      <dsp:spPr>
        <a:xfrm>
          <a:off x="2190674" y="3259219"/>
          <a:ext cx="91440" cy="1224780"/>
        </a:xfrm>
        <a:custGeom>
          <a:avLst/>
          <a:gdLst/>
          <a:ahLst/>
          <a:cxnLst/>
          <a:rect l="0" t="0" r="0" b="0"/>
          <a:pathLst>
            <a:path>
              <a:moveTo>
                <a:pt x="45720" y="0"/>
              </a:moveTo>
              <a:lnTo>
                <a:pt x="45720" y="12247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E249D71-D1AD-4639-8376-5666507889A7}">
      <dsp:nvSpPr>
        <dsp:cNvPr id="0" name=""/>
        <dsp:cNvSpPr/>
      </dsp:nvSpPr>
      <dsp:spPr>
        <a:xfrm>
          <a:off x="1916355" y="4484000"/>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t>B+=</a:t>
          </a:r>
          <a:r>
            <a:rPr lang="en-US" sz="700" kern="1200"/>
            <a:t>4,847 </a:t>
          </a:r>
          <a:endParaRPr lang="aa-ET" sz="700" kern="1200"/>
        </a:p>
      </dsp:txBody>
      <dsp:txXfrm>
        <a:off x="1924389" y="4492034"/>
        <a:ext cx="624010" cy="258250"/>
      </dsp:txXfrm>
    </dsp:sp>
    <dsp:sp modelId="{EE641BA2-CFAE-48D3-B1FE-E159A6CBDF6A}">
      <dsp:nvSpPr>
        <dsp:cNvPr id="0" name=""/>
        <dsp:cNvSpPr/>
      </dsp:nvSpPr>
      <dsp:spPr>
        <a:xfrm>
          <a:off x="3132018" y="916322"/>
          <a:ext cx="1882232" cy="1191727"/>
        </a:xfrm>
        <a:custGeom>
          <a:avLst/>
          <a:gdLst/>
          <a:ahLst/>
          <a:cxnLst/>
          <a:rect l="0" t="0" r="0" b="0"/>
          <a:pathLst>
            <a:path>
              <a:moveTo>
                <a:pt x="1882232" y="0"/>
              </a:moveTo>
              <a:lnTo>
                <a:pt x="1882232" y="595863"/>
              </a:lnTo>
              <a:lnTo>
                <a:pt x="0" y="595863"/>
              </a:lnTo>
              <a:lnTo>
                <a:pt x="0"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0A5C58-72F9-4CCD-817F-682B6CD87B3E}">
      <dsp:nvSpPr>
        <dsp:cNvPr id="0" name=""/>
        <dsp:cNvSpPr/>
      </dsp:nvSpPr>
      <dsp:spPr>
        <a:xfrm>
          <a:off x="2772277"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unengaged private </a:t>
          </a:r>
          <a:r>
            <a:rPr lang="en-US" sz="600" kern="1200"/>
            <a:t>n=170</a:t>
          </a:r>
          <a:endParaRPr lang="aa-ET" sz="600" kern="1200"/>
        </a:p>
      </dsp:txBody>
      <dsp:txXfrm>
        <a:off x="2786326" y="2122099"/>
        <a:ext cx="691382" cy="451555"/>
      </dsp:txXfrm>
    </dsp:sp>
    <dsp:sp modelId="{2E4ED04B-9D34-4E27-80AA-8B6247ED4330}">
      <dsp:nvSpPr>
        <dsp:cNvPr id="0" name=""/>
        <dsp:cNvSpPr/>
      </dsp:nvSpPr>
      <dsp:spPr>
        <a:xfrm>
          <a:off x="3078023" y="2587704"/>
          <a:ext cx="91440" cy="1927161"/>
        </a:xfrm>
        <a:custGeom>
          <a:avLst/>
          <a:gdLst/>
          <a:ahLst/>
          <a:cxnLst/>
          <a:rect l="0" t="0" r="0" b="0"/>
          <a:pathLst>
            <a:path>
              <a:moveTo>
                <a:pt x="53994" y="0"/>
              </a:moveTo>
              <a:lnTo>
                <a:pt x="53994" y="963580"/>
              </a:lnTo>
              <a:lnTo>
                <a:pt x="45720" y="963580"/>
              </a:lnTo>
              <a:lnTo>
                <a:pt x="45720" y="19271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58C08A-AE80-4EEA-85D7-26D029555251}">
      <dsp:nvSpPr>
        <dsp:cNvPr id="0" name=""/>
        <dsp:cNvSpPr/>
      </dsp:nvSpPr>
      <dsp:spPr>
        <a:xfrm>
          <a:off x="2803704" y="4514865"/>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t>n=169</a:t>
          </a:r>
        </a:p>
      </dsp:txBody>
      <dsp:txXfrm>
        <a:off x="2811738" y="4522899"/>
        <a:ext cx="624010" cy="258250"/>
      </dsp:txXfrm>
    </dsp:sp>
    <dsp:sp modelId="{1FED8DA9-3759-4AD9-AA48-7F9C25419981}">
      <dsp:nvSpPr>
        <dsp:cNvPr id="0" name=""/>
        <dsp:cNvSpPr/>
      </dsp:nvSpPr>
      <dsp:spPr>
        <a:xfrm>
          <a:off x="4067342" y="916322"/>
          <a:ext cx="946907" cy="1191727"/>
        </a:xfrm>
        <a:custGeom>
          <a:avLst/>
          <a:gdLst/>
          <a:ahLst/>
          <a:cxnLst/>
          <a:rect l="0" t="0" r="0" b="0"/>
          <a:pathLst>
            <a:path>
              <a:moveTo>
                <a:pt x="946907" y="0"/>
              </a:moveTo>
              <a:lnTo>
                <a:pt x="946907" y="595863"/>
              </a:lnTo>
              <a:lnTo>
                <a:pt x="0" y="595863"/>
              </a:lnTo>
              <a:lnTo>
                <a:pt x="0"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564659E-D570-417E-ACB7-B38DB27D9CAF}">
      <dsp:nvSpPr>
        <dsp:cNvPr id="0" name=""/>
        <dsp:cNvSpPr/>
      </dsp:nvSpPr>
      <dsp:spPr>
        <a:xfrm>
          <a:off x="3707602"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unengaged labs</a:t>
          </a:r>
        </a:p>
        <a:p>
          <a:pPr marL="0" lvl="0" indent="0" algn="ctr" defTabSz="266700">
            <a:lnSpc>
              <a:spcPct val="90000"/>
            </a:lnSpc>
            <a:spcBef>
              <a:spcPct val="0"/>
            </a:spcBef>
            <a:spcAft>
              <a:spcPct val="35000"/>
            </a:spcAft>
            <a:buNone/>
          </a:pPr>
          <a:r>
            <a:rPr lang="nl-NL" sz="600" kern="1200"/>
            <a:t>s+= 288</a:t>
          </a:r>
          <a:endParaRPr lang="aa-ET" sz="600" kern="1200"/>
        </a:p>
      </dsp:txBody>
      <dsp:txXfrm>
        <a:off x="3721651" y="2122099"/>
        <a:ext cx="691382" cy="451555"/>
      </dsp:txXfrm>
    </dsp:sp>
    <dsp:sp modelId="{09C77B2B-D320-4CD9-B74B-CAE2921F49AA}">
      <dsp:nvSpPr>
        <dsp:cNvPr id="0" name=""/>
        <dsp:cNvSpPr/>
      </dsp:nvSpPr>
      <dsp:spPr>
        <a:xfrm>
          <a:off x="4013362" y="2587704"/>
          <a:ext cx="91440" cy="1902377"/>
        </a:xfrm>
        <a:custGeom>
          <a:avLst/>
          <a:gdLst/>
          <a:ahLst/>
          <a:cxnLst/>
          <a:rect l="0" t="0" r="0" b="0"/>
          <a:pathLst>
            <a:path>
              <a:moveTo>
                <a:pt x="53979" y="0"/>
              </a:moveTo>
              <a:lnTo>
                <a:pt x="53979" y="951188"/>
              </a:lnTo>
              <a:lnTo>
                <a:pt x="45720" y="951188"/>
              </a:lnTo>
              <a:lnTo>
                <a:pt x="45720" y="190237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B5DCB46-0587-43AF-8BF6-0FC25CCBFB5F}">
      <dsp:nvSpPr>
        <dsp:cNvPr id="0" name=""/>
        <dsp:cNvSpPr/>
      </dsp:nvSpPr>
      <dsp:spPr>
        <a:xfrm>
          <a:off x="3739043" y="4490082"/>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t>s+=</a:t>
          </a:r>
          <a:r>
            <a:rPr lang="en-US" sz="700" kern="1200"/>
            <a:t>288 </a:t>
          </a:r>
        </a:p>
      </dsp:txBody>
      <dsp:txXfrm>
        <a:off x="3747077" y="4498116"/>
        <a:ext cx="624010" cy="258250"/>
      </dsp:txXfrm>
    </dsp:sp>
    <dsp:sp modelId="{38FF4982-AAE9-4789-AB58-4DBE05CDF645}">
      <dsp:nvSpPr>
        <dsp:cNvPr id="0" name=""/>
        <dsp:cNvSpPr/>
      </dsp:nvSpPr>
      <dsp:spPr>
        <a:xfrm>
          <a:off x="4956946" y="916322"/>
          <a:ext cx="91440" cy="1191727"/>
        </a:xfrm>
        <a:custGeom>
          <a:avLst/>
          <a:gdLst/>
          <a:ahLst/>
          <a:cxnLst/>
          <a:rect l="0" t="0" r="0" b="0"/>
          <a:pathLst>
            <a:path>
              <a:moveTo>
                <a:pt x="57303" y="0"/>
              </a:moveTo>
              <a:lnTo>
                <a:pt x="57303" y="595863"/>
              </a:lnTo>
              <a:lnTo>
                <a:pt x="45720" y="595863"/>
              </a:lnTo>
              <a:lnTo>
                <a:pt x="45720"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A18564-24AC-4BE7-A15D-13A7DE616B73}">
      <dsp:nvSpPr>
        <dsp:cNvPr id="0" name=""/>
        <dsp:cNvSpPr/>
      </dsp:nvSpPr>
      <dsp:spPr>
        <a:xfrm>
          <a:off x="4642926"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Ogun Lab register</a:t>
          </a:r>
        </a:p>
        <a:p>
          <a:pPr marL="0" lvl="0" indent="0" algn="ctr" defTabSz="266700">
            <a:lnSpc>
              <a:spcPct val="90000"/>
            </a:lnSpc>
            <a:spcBef>
              <a:spcPct val="0"/>
            </a:spcBef>
            <a:spcAft>
              <a:spcPct val="35000"/>
            </a:spcAft>
            <a:buNone/>
          </a:pPr>
          <a:r>
            <a:rPr lang="nl-NL" sz="600" kern="1200"/>
            <a:t>n=734</a:t>
          </a:r>
          <a:endParaRPr lang="aa-ET" sz="600" kern="1200"/>
        </a:p>
      </dsp:txBody>
      <dsp:txXfrm>
        <a:off x="4656975" y="2122099"/>
        <a:ext cx="691382" cy="451555"/>
      </dsp:txXfrm>
    </dsp:sp>
    <dsp:sp modelId="{FD50FFAB-FB7C-4ED0-ACFD-6504389842F6}">
      <dsp:nvSpPr>
        <dsp:cNvPr id="0" name=""/>
        <dsp:cNvSpPr/>
      </dsp:nvSpPr>
      <dsp:spPr>
        <a:xfrm>
          <a:off x="4940420" y="2587704"/>
          <a:ext cx="91440" cy="1935430"/>
        </a:xfrm>
        <a:custGeom>
          <a:avLst/>
          <a:gdLst/>
          <a:ahLst/>
          <a:cxnLst/>
          <a:rect l="0" t="0" r="0" b="0"/>
          <a:pathLst>
            <a:path>
              <a:moveTo>
                <a:pt x="62246" y="0"/>
              </a:moveTo>
              <a:lnTo>
                <a:pt x="62246" y="967715"/>
              </a:lnTo>
              <a:lnTo>
                <a:pt x="45720" y="967715"/>
              </a:lnTo>
              <a:lnTo>
                <a:pt x="45720" y="19354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25A3E1A-920F-4D21-8DA0-4C3F78D69D9D}">
      <dsp:nvSpPr>
        <dsp:cNvPr id="0" name=""/>
        <dsp:cNvSpPr/>
      </dsp:nvSpPr>
      <dsp:spPr>
        <a:xfrm>
          <a:off x="4666101" y="4523134"/>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t>708</a:t>
          </a:r>
          <a:endParaRPr lang="aa-ET" sz="700" kern="1200"/>
        </a:p>
      </dsp:txBody>
      <dsp:txXfrm>
        <a:off x="4674135" y="4531168"/>
        <a:ext cx="624010" cy="258250"/>
      </dsp:txXfrm>
    </dsp:sp>
    <dsp:sp modelId="{EAAC6A79-E6ED-4A06-BDDA-6EF9780710AE}">
      <dsp:nvSpPr>
        <dsp:cNvPr id="0" name=""/>
        <dsp:cNvSpPr/>
      </dsp:nvSpPr>
      <dsp:spPr>
        <a:xfrm>
          <a:off x="5014250" y="916322"/>
          <a:ext cx="923740" cy="1191727"/>
        </a:xfrm>
        <a:custGeom>
          <a:avLst/>
          <a:gdLst/>
          <a:ahLst/>
          <a:cxnLst/>
          <a:rect l="0" t="0" r="0" b="0"/>
          <a:pathLst>
            <a:path>
              <a:moveTo>
                <a:pt x="0" y="0"/>
              </a:moveTo>
              <a:lnTo>
                <a:pt x="0" y="595863"/>
              </a:lnTo>
              <a:lnTo>
                <a:pt x="923740" y="595863"/>
              </a:lnTo>
              <a:lnTo>
                <a:pt x="923740"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3ACD454-DDCB-43CA-93A6-B7846E33AC07}">
      <dsp:nvSpPr>
        <dsp:cNvPr id="0" name=""/>
        <dsp:cNvSpPr/>
      </dsp:nvSpPr>
      <dsp:spPr>
        <a:xfrm>
          <a:off x="5578250"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Ogun DOTS register</a:t>
          </a:r>
        </a:p>
        <a:p>
          <a:pPr marL="0" lvl="0" indent="0" algn="ctr" defTabSz="266700">
            <a:lnSpc>
              <a:spcPct val="90000"/>
            </a:lnSpc>
            <a:spcBef>
              <a:spcPct val="0"/>
            </a:spcBef>
            <a:spcAft>
              <a:spcPct val="35000"/>
            </a:spcAft>
            <a:buNone/>
          </a:pPr>
          <a:r>
            <a:rPr lang="nl-NL" sz="600" kern="1200"/>
            <a:t>n=293</a:t>
          </a:r>
          <a:endParaRPr lang="aa-ET" sz="600" kern="1200"/>
        </a:p>
      </dsp:txBody>
      <dsp:txXfrm>
        <a:off x="5592299" y="2122099"/>
        <a:ext cx="691382" cy="451555"/>
      </dsp:txXfrm>
    </dsp:sp>
    <dsp:sp modelId="{0A341F5B-6918-43EA-9CDE-66CE3D505B7E}">
      <dsp:nvSpPr>
        <dsp:cNvPr id="0" name=""/>
        <dsp:cNvSpPr/>
      </dsp:nvSpPr>
      <dsp:spPr>
        <a:xfrm>
          <a:off x="5892271" y="2587704"/>
          <a:ext cx="91440" cy="1894118"/>
        </a:xfrm>
        <a:custGeom>
          <a:avLst/>
          <a:gdLst/>
          <a:ahLst/>
          <a:cxnLst/>
          <a:rect l="0" t="0" r="0" b="0"/>
          <a:pathLst>
            <a:path>
              <a:moveTo>
                <a:pt x="45720" y="0"/>
              </a:moveTo>
              <a:lnTo>
                <a:pt x="45720" y="189411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841E02-00C0-4C35-A827-0AE8A04E3DE6}">
      <dsp:nvSpPr>
        <dsp:cNvPr id="0" name=""/>
        <dsp:cNvSpPr/>
      </dsp:nvSpPr>
      <dsp:spPr>
        <a:xfrm>
          <a:off x="5617951" y="4481822"/>
          <a:ext cx="640078" cy="274318"/>
        </a:xfrm>
        <a:prstGeom prst="roundRect">
          <a:avLst>
            <a:gd name="adj" fmla="val 10000"/>
          </a:avLst>
        </a:prstGeom>
        <a:solidFill>
          <a:schemeClr val="bg1">
            <a:lumMod val="9500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nl-NL" sz="700" kern="1200"/>
            <a:t>271</a:t>
          </a:r>
          <a:endParaRPr lang="aa-ET" sz="700" kern="1200"/>
        </a:p>
      </dsp:txBody>
      <dsp:txXfrm>
        <a:off x="5625985" y="4489856"/>
        <a:ext cx="624010" cy="258250"/>
      </dsp:txXfrm>
    </dsp:sp>
    <dsp:sp modelId="{5DE048B6-CDD4-4BF0-9776-DB5D78D65512}">
      <dsp:nvSpPr>
        <dsp:cNvPr id="0" name=""/>
        <dsp:cNvSpPr/>
      </dsp:nvSpPr>
      <dsp:spPr>
        <a:xfrm>
          <a:off x="5014250" y="916322"/>
          <a:ext cx="1859065" cy="1191727"/>
        </a:xfrm>
        <a:custGeom>
          <a:avLst/>
          <a:gdLst/>
          <a:ahLst/>
          <a:cxnLst/>
          <a:rect l="0" t="0" r="0" b="0"/>
          <a:pathLst>
            <a:path>
              <a:moveTo>
                <a:pt x="0" y="0"/>
              </a:moveTo>
              <a:lnTo>
                <a:pt x="0" y="595863"/>
              </a:lnTo>
              <a:lnTo>
                <a:pt x="1859065" y="595863"/>
              </a:lnTo>
              <a:lnTo>
                <a:pt x="1859065"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8208B3-C91A-4C9E-8F3D-C8C34537EA74}">
      <dsp:nvSpPr>
        <dsp:cNvPr id="0" name=""/>
        <dsp:cNvSpPr/>
      </dsp:nvSpPr>
      <dsp:spPr>
        <a:xfrm>
          <a:off x="6513575"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DSNO </a:t>
          </a:r>
          <a:r>
            <a:rPr lang="en-GB" sz="600" kern="1200"/>
            <a:t>TB</a:t>
          </a:r>
          <a:r>
            <a:rPr lang="en-GB" sz="600" b="1" kern="1200">
              <a:solidFill>
                <a:srgbClr val="FF0000"/>
              </a:solidFill>
            </a:rPr>
            <a:t>*</a:t>
          </a:r>
          <a:endParaRPr lang="en-GB" sz="600" kern="1200">
            <a:solidFill>
              <a:srgbClr val="FF0000"/>
            </a:solidFill>
          </a:endParaRPr>
        </a:p>
        <a:p>
          <a:pPr marL="0" lvl="0" indent="0" algn="ctr" defTabSz="266700">
            <a:lnSpc>
              <a:spcPct val="90000"/>
            </a:lnSpc>
            <a:spcBef>
              <a:spcPct val="0"/>
            </a:spcBef>
            <a:spcAft>
              <a:spcPct val="35000"/>
            </a:spcAft>
            <a:buNone/>
          </a:pPr>
          <a:r>
            <a:rPr lang="en-US" sz="600" kern="1200"/>
            <a:t>5,608 outpatient dpt </a:t>
          </a:r>
        </a:p>
        <a:p>
          <a:pPr marL="0" lvl="0" indent="0" algn="ctr" defTabSz="266700">
            <a:lnSpc>
              <a:spcPct val="90000"/>
            </a:lnSpc>
            <a:spcBef>
              <a:spcPct val="0"/>
            </a:spcBef>
            <a:spcAft>
              <a:spcPct val="35000"/>
            </a:spcAft>
            <a:buNone/>
          </a:pPr>
          <a:r>
            <a:rPr lang="en-US" sz="600" kern="1200"/>
            <a:t>6,301 inpatient dept</a:t>
          </a:r>
          <a:endParaRPr lang="nl-NL" sz="600" kern="1200"/>
        </a:p>
      </dsp:txBody>
      <dsp:txXfrm>
        <a:off x="6527624" y="2122099"/>
        <a:ext cx="691382" cy="451555"/>
      </dsp:txXfrm>
    </dsp:sp>
    <dsp:sp modelId="{E6DE4DB1-FBEA-49F8-B5AF-11471E36CFF5}">
      <dsp:nvSpPr>
        <dsp:cNvPr id="0" name=""/>
        <dsp:cNvSpPr/>
      </dsp:nvSpPr>
      <dsp:spPr>
        <a:xfrm>
          <a:off x="5014250" y="916322"/>
          <a:ext cx="2794389" cy="1191727"/>
        </a:xfrm>
        <a:custGeom>
          <a:avLst/>
          <a:gdLst/>
          <a:ahLst/>
          <a:cxnLst/>
          <a:rect l="0" t="0" r="0" b="0"/>
          <a:pathLst>
            <a:path>
              <a:moveTo>
                <a:pt x="0" y="0"/>
              </a:moveTo>
              <a:lnTo>
                <a:pt x="0" y="595863"/>
              </a:lnTo>
              <a:lnTo>
                <a:pt x="2794389" y="595863"/>
              </a:lnTo>
              <a:lnTo>
                <a:pt x="2794389" y="11917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CF31485-B52A-4235-999D-4D1F49BCC9D2}">
      <dsp:nvSpPr>
        <dsp:cNvPr id="0" name=""/>
        <dsp:cNvSpPr/>
      </dsp:nvSpPr>
      <dsp:spPr>
        <a:xfrm>
          <a:off x="7448899" y="2108050"/>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PickNPack cases</a:t>
          </a:r>
          <a:r>
            <a:rPr lang="nl-NL" sz="600" b="1" kern="1200">
              <a:solidFill>
                <a:srgbClr val="FF0000"/>
              </a:solidFill>
            </a:rPr>
            <a:t>*</a:t>
          </a:r>
          <a:r>
            <a:rPr lang="nl-NL" sz="600" kern="1200"/>
            <a:t> 2015 n=8,741</a:t>
          </a:r>
          <a:endParaRPr lang="aa-ET" sz="600" kern="1200"/>
        </a:p>
      </dsp:txBody>
      <dsp:txXfrm>
        <a:off x="7462948" y="2122099"/>
        <a:ext cx="691382" cy="451555"/>
      </dsp:txXfrm>
    </dsp:sp>
    <dsp:sp modelId="{099E78C9-8013-4ECB-97BF-F28DF0C474EF}">
      <dsp:nvSpPr>
        <dsp:cNvPr id="0" name=""/>
        <dsp:cNvSpPr/>
      </dsp:nvSpPr>
      <dsp:spPr>
        <a:xfrm>
          <a:off x="5014250" y="916322"/>
          <a:ext cx="3730713" cy="1156449"/>
        </a:xfrm>
        <a:custGeom>
          <a:avLst/>
          <a:gdLst/>
          <a:ahLst/>
          <a:cxnLst/>
          <a:rect l="0" t="0" r="0" b="0"/>
          <a:pathLst>
            <a:path>
              <a:moveTo>
                <a:pt x="0" y="0"/>
              </a:moveTo>
              <a:lnTo>
                <a:pt x="0" y="578224"/>
              </a:lnTo>
              <a:lnTo>
                <a:pt x="3730713" y="578224"/>
              </a:lnTo>
              <a:lnTo>
                <a:pt x="3730713" y="1156449"/>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AC6E0F-18AA-4A64-9FA3-59BC59EE0F90}">
      <dsp:nvSpPr>
        <dsp:cNvPr id="0" name=""/>
        <dsp:cNvSpPr/>
      </dsp:nvSpPr>
      <dsp:spPr>
        <a:xfrm>
          <a:off x="8385224" y="2072772"/>
          <a:ext cx="719480" cy="47965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marL="0" lvl="0" indent="0" algn="ctr" defTabSz="266700">
            <a:lnSpc>
              <a:spcPct val="90000"/>
            </a:lnSpc>
            <a:spcBef>
              <a:spcPct val="0"/>
            </a:spcBef>
            <a:spcAft>
              <a:spcPct val="35000"/>
            </a:spcAft>
            <a:buNone/>
          </a:pPr>
          <a:r>
            <a:rPr lang="nl-NL" sz="600" kern="1200"/>
            <a:t>GXAlert </a:t>
          </a:r>
        </a:p>
        <a:p>
          <a:pPr marL="0" lvl="0" indent="0" algn="ctr" defTabSz="266700">
            <a:lnSpc>
              <a:spcPct val="90000"/>
            </a:lnSpc>
            <a:spcBef>
              <a:spcPct val="0"/>
            </a:spcBef>
            <a:spcAft>
              <a:spcPct val="35000"/>
            </a:spcAft>
            <a:buNone/>
          </a:pPr>
          <a:r>
            <a:rPr lang="nl-NL" sz="600" kern="1200"/>
            <a:t>G+ = 1,345</a:t>
          </a:r>
          <a:endParaRPr lang="aa-ET" sz="600" kern="1200"/>
        </a:p>
      </dsp:txBody>
      <dsp:txXfrm>
        <a:off x="8399273" y="2086821"/>
        <a:ext cx="691382" cy="45155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47C65-EEBE-4E4A-8799-A5945E2D7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7</TotalTime>
  <Pages>6</Pages>
  <Words>3050</Words>
  <Characters>1739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H. Mitchell</dc:creator>
  <cp:keywords/>
  <dc:description/>
  <cp:lastModifiedBy>Ellen M.H. Mitchell</cp:lastModifiedBy>
  <cp:revision>12</cp:revision>
  <dcterms:created xsi:type="dcterms:W3CDTF">2020-02-10T09:44:00Z</dcterms:created>
  <dcterms:modified xsi:type="dcterms:W3CDTF">2020-11-19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biological-reviews</vt:lpwstr>
  </property>
  <property fmtid="{D5CDD505-2E9C-101B-9397-08002B2CF9AE}" pid="11" name="Mendeley Recent Style Name 4_1">
    <vt:lpwstr>Biological Reviews</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14176603/vancouver-superscript-only-year-2</vt:lpwstr>
  </property>
  <property fmtid="{D5CDD505-2E9C-101B-9397-08002B2CF9AE}" pid="21" name="Mendeley Recent Style Name 9_1">
    <vt:lpwstr>Vancouver (superscript, only year in date, no issue numbers) - Melissa Sander</vt:lpwstr>
  </property>
</Properties>
</file>